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D81C6" w14:textId="0A51816C" w:rsidR="00896646" w:rsidRPr="00533623" w:rsidRDefault="00896646" w:rsidP="00533623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362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315BA" w:rsidRPr="0053362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C39F6" w:rsidRPr="0053362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3362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33623">
        <w:rPr>
          <w:rFonts w:ascii="Times New Roman" w:hAnsi="Times New Roman" w:cs="Times New Roman"/>
          <w:sz w:val="24"/>
          <w:szCs w:val="24"/>
        </w:rPr>
        <w:t xml:space="preserve"> Baseline characteristics of the fasting sub-cohor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8"/>
        <w:gridCol w:w="1626"/>
        <w:gridCol w:w="1626"/>
        <w:gridCol w:w="1494"/>
        <w:gridCol w:w="1494"/>
        <w:gridCol w:w="1357"/>
        <w:gridCol w:w="1357"/>
        <w:gridCol w:w="1354"/>
      </w:tblGrid>
      <w:tr w:rsidR="00D906BF" w:rsidRPr="00533623" w14:paraId="0BCEB443" w14:textId="77777777" w:rsidTr="009B0700">
        <w:tc>
          <w:tcPr>
            <w:tcW w:w="1164" w:type="pct"/>
            <w:vMerge w:val="restart"/>
            <w:tcBorders>
              <w:top w:val="single" w:sz="4" w:space="0" w:color="auto"/>
            </w:tcBorders>
          </w:tcPr>
          <w:p w14:paraId="75B2619D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</w:p>
        </w:tc>
        <w:tc>
          <w:tcPr>
            <w:tcW w:w="2827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757C12A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Triglyceride concentration (mg/dL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5C9A4F48" w14:textId="77777777" w:rsidR="004458AC" w:rsidRPr="00533623" w:rsidRDefault="004458AC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26E073FF" w14:textId="77777777" w:rsidR="004458AC" w:rsidRPr="00533623" w:rsidRDefault="004458AC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  <w:i/>
                <w:iCs/>
              </w:rPr>
              <w:t>P</w:t>
            </w:r>
            <w:r w:rsidRPr="00533623">
              <w:rPr>
                <w:rFonts w:ascii="Times New Roman" w:hAnsi="Times New Roman" w:cs="Times New Roman"/>
              </w:rPr>
              <w:t xml:space="preserve"> for trend</w:t>
            </w:r>
          </w:p>
        </w:tc>
      </w:tr>
      <w:tr w:rsidR="00D906BF" w:rsidRPr="00533623" w14:paraId="7AF14A32" w14:textId="77777777" w:rsidTr="009B0700">
        <w:tc>
          <w:tcPr>
            <w:tcW w:w="1164" w:type="pct"/>
            <w:vMerge/>
            <w:tcBorders>
              <w:bottom w:val="single" w:sz="4" w:space="0" w:color="auto"/>
            </w:tcBorders>
          </w:tcPr>
          <w:p w14:paraId="13E631C7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0110650E" w14:textId="77777777" w:rsidR="004458AC" w:rsidRPr="00533623" w:rsidRDefault="004458AC" w:rsidP="0053362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100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6D0181AE" w14:textId="77777777" w:rsidR="004458AC" w:rsidRPr="00533623" w:rsidRDefault="004458AC" w:rsidP="0053362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00-149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DD8E7DF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50-199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5443E8A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00-499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161FF699" w14:textId="0445AA30" w:rsidR="004458AC" w:rsidRPr="00533623" w:rsidRDefault="00F90106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≥ 500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6344037A" w14:textId="77777777" w:rsidR="004458AC" w:rsidRPr="00533623" w:rsidRDefault="004458AC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43464C7E" w14:textId="77777777" w:rsidR="004458AC" w:rsidRPr="00533623" w:rsidRDefault="004458AC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D906BF" w:rsidRPr="00533623" w14:paraId="28DA082A" w14:textId="77777777" w:rsidTr="00716C48">
        <w:tc>
          <w:tcPr>
            <w:tcW w:w="1164" w:type="pct"/>
            <w:tcBorders>
              <w:top w:val="single" w:sz="4" w:space="0" w:color="auto"/>
            </w:tcBorders>
          </w:tcPr>
          <w:p w14:paraId="15B86ADC" w14:textId="77777777" w:rsidR="00B335DB" w:rsidRPr="00533623" w:rsidRDefault="00B335DB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605" w:type="pct"/>
            <w:tcBorders>
              <w:top w:val="single" w:sz="4" w:space="0" w:color="auto"/>
            </w:tcBorders>
            <w:vAlign w:val="bottom"/>
          </w:tcPr>
          <w:p w14:paraId="5EE835CA" w14:textId="5C65CEE3" w:rsidR="00B335DB" w:rsidRPr="00533623" w:rsidRDefault="00B335DB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1</w:t>
            </w:r>
            <w:r w:rsidR="009C1578" w:rsidRPr="00533623">
              <w:rPr>
                <w:rFonts w:ascii="Times New Roman" w:hAnsi="Times New Roman" w:cs="Times New Roman"/>
              </w:rPr>
              <w:t>,</w:t>
            </w:r>
            <w:r w:rsidRPr="00533623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605" w:type="pct"/>
            <w:tcBorders>
              <w:top w:val="single" w:sz="4" w:space="0" w:color="auto"/>
            </w:tcBorders>
            <w:vAlign w:val="bottom"/>
          </w:tcPr>
          <w:p w14:paraId="0D64653F" w14:textId="48BED0DA" w:rsidR="00B335DB" w:rsidRPr="00533623" w:rsidRDefault="00B335DB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</w:t>
            </w:r>
            <w:r w:rsidR="009C1578" w:rsidRPr="00533623">
              <w:rPr>
                <w:rFonts w:ascii="Times New Roman" w:hAnsi="Times New Roman" w:cs="Times New Roman"/>
              </w:rPr>
              <w:t>,</w:t>
            </w:r>
            <w:r w:rsidRPr="00533623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5F8CD3B6" w14:textId="5B5F14BC" w:rsidR="00B335DB" w:rsidRPr="00533623" w:rsidRDefault="00B335DB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</w:t>
            </w:r>
            <w:r w:rsidR="009C1578" w:rsidRPr="00533623">
              <w:rPr>
                <w:rFonts w:ascii="Times New Roman" w:hAnsi="Times New Roman" w:cs="Times New Roman"/>
              </w:rPr>
              <w:t>,</w:t>
            </w:r>
            <w:r w:rsidRPr="00533623">
              <w:rPr>
                <w:rFonts w:ascii="Times New Roman" w:hAnsi="Times New Roman" w:cs="Times New Roman"/>
              </w:rPr>
              <w:t>819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38A2E54E" w14:textId="69AB4C75" w:rsidR="00B335DB" w:rsidRPr="00533623" w:rsidRDefault="00B335DB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</w:t>
            </w:r>
            <w:r w:rsidR="009C1578" w:rsidRPr="00533623">
              <w:rPr>
                <w:rFonts w:ascii="Times New Roman" w:hAnsi="Times New Roman" w:cs="Times New Roman"/>
              </w:rPr>
              <w:t>,</w:t>
            </w:r>
            <w:r w:rsidRPr="00533623">
              <w:rPr>
                <w:rFonts w:ascii="Times New Roman" w:hAnsi="Times New Roman" w:cs="Times New Roman"/>
              </w:rPr>
              <w:t>926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bottom"/>
          </w:tcPr>
          <w:p w14:paraId="5C43A24C" w14:textId="5B79A863" w:rsidR="00B335DB" w:rsidRPr="00533623" w:rsidRDefault="00B335DB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bottom"/>
          </w:tcPr>
          <w:p w14:paraId="29B629F5" w14:textId="6BA10E60" w:rsidR="00B335DB" w:rsidRPr="00533623" w:rsidRDefault="00B335DB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7</w:t>
            </w:r>
            <w:r w:rsidR="009C1578" w:rsidRPr="00533623">
              <w:rPr>
                <w:rFonts w:ascii="Times New Roman" w:hAnsi="Times New Roman" w:cs="Times New Roman"/>
              </w:rPr>
              <w:t>,</w:t>
            </w:r>
            <w:r w:rsidRPr="00533623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4C746881" w14:textId="77777777" w:rsidR="00B335DB" w:rsidRPr="00533623" w:rsidRDefault="00B335DB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NA</w:t>
            </w:r>
          </w:p>
        </w:tc>
      </w:tr>
      <w:tr w:rsidR="00D906BF" w:rsidRPr="00533623" w14:paraId="1B202D40" w14:textId="77777777" w:rsidTr="00037A4B">
        <w:tc>
          <w:tcPr>
            <w:tcW w:w="1164" w:type="pct"/>
          </w:tcPr>
          <w:p w14:paraId="49371AE4" w14:textId="2BB711CD" w:rsidR="003F73B3" w:rsidRPr="00533623" w:rsidRDefault="003F73B3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Triglyceride, mg/dL, </w:t>
            </w:r>
            <w:r w:rsidR="00016C50" w:rsidRPr="00533623">
              <w:rPr>
                <w:rFonts w:ascii="Times New Roman" w:eastAsiaTheme="minorEastAsia" w:hAnsi="Times New Roman" w:cs="Times New Roman"/>
                <w:lang w:eastAsia="zh-CN"/>
              </w:rPr>
              <w:t>median (IQR)</w:t>
            </w:r>
          </w:p>
        </w:tc>
        <w:tc>
          <w:tcPr>
            <w:tcW w:w="605" w:type="pct"/>
          </w:tcPr>
          <w:p w14:paraId="17D5CA1B" w14:textId="77777777" w:rsidR="00E44EAE" w:rsidRPr="00533623" w:rsidRDefault="003F73B3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</w:t>
            </w:r>
            <w:r w:rsidR="00E44EAE" w:rsidRPr="00533623">
              <w:rPr>
                <w:rFonts w:ascii="Times New Roman" w:hAnsi="Times New Roman" w:cs="Times New Roman"/>
              </w:rPr>
              <w:t>2</w:t>
            </w:r>
            <w:r w:rsidRPr="00533623">
              <w:rPr>
                <w:rFonts w:ascii="Times New Roman" w:hAnsi="Times New Roman" w:cs="Times New Roman"/>
              </w:rPr>
              <w:t xml:space="preserve"> </w:t>
            </w:r>
          </w:p>
          <w:p w14:paraId="620F83C7" w14:textId="108D4D29" w:rsidR="003F73B3" w:rsidRPr="00533623" w:rsidRDefault="003F73B3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(</w:t>
            </w:r>
            <w:r w:rsidR="00E44EAE" w:rsidRPr="00533623">
              <w:rPr>
                <w:rFonts w:ascii="Times New Roman" w:hAnsi="Times New Roman" w:cs="Times New Roman"/>
              </w:rPr>
              <w:t>59-85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5" w:type="pct"/>
          </w:tcPr>
          <w:p w14:paraId="5CE27DF2" w14:textId="77777777" w:rsidR="00E44EAE" w:rsidRPr="00533623" w:rsidRDefault="003F73B3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2</w:t>
            </w:r>
            <w:r w:rsidR="00E44EAE" w:rsidRPr="00533623">
              <w:rPr>
                <w:rFonts w:ascii="Times New Roman" w:hAnsi="Times New Roman" w:cs="Times New Roman"/>
              </w:rPr>
              <w:t>1</w:t>
            </w:r>
            <w:r w:rsidRPr="00533623">
              <w:rPr>
                <w:rFonts w:ascii="Times New Roman" w:hAnsi="Times New Roman" w:cs="Times New Roman"/>
              </w:rPr>
              <w:t xml:space="preserve"> </w:t>
            </w:r>
          </w:p>
          <w:p w14:paraId="083F592A" w14:textId="63FF86C7" w:rsidR="003F73B3" w:rsidRPr="00533623" w:rsidRDefault="003F73B3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(1</w:t>
            </w:r>
            <w:r w:rsidR="00E44EAE" w:rsidRPr="00533623">
              <w:rPr>
                <w:rFonts w:ascii="Times New Roman" w:hAnsi="Times New Roman" w:cs="Times New Roman"/>
              </w:rPr>
              <w:t>09-13</w:t>
            </w:r>
            <w:r w:rsidRPr="00533623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556" w:type="pct"/>
          </w:tcPr>
          <w:p w14:paraId="6CF894B4" w14:textId="77777777" w:rsidR="00E44EAE" w:rsidRPr="00533623" w:rsidRDefault="003F73B3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7</w:t>
            </w:r>
            <w:r w:rsidR="00E44EAE" w:rsidRPr="00533623">
              <w:rPr>
                <w:rFonts w:ascii="Times New Roman" w:hAnsi="Times New Roman" w:cs="Times New Roman"/>
              </w:rPr>
              <w:t>0</w:t>
            </w:r>
          </w:p>
          <w:p w14:paraId="014C5B01" w14:textId="5AC40F60" w:rsidR="003F73B3" w:rsidRPr="00533623" w:rsidRDefault="003F73B3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(1</w:t>
            </w:r>
            <w:r w:rsidR="00E44EAE" w:rsidRPr="00533623">
              <w:rPr>
                <w:rFonts w:ascii="Times New Roman" w:hAnsi="Times New Roman" w:cs="Times New Roman"/>
              </w:rPr>
              <w:t>59-183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6" w:type="pct"/>
          </w:tcPr>
          <w:p w14:paraId="7287333D" w14:textId="77777777" w:rsidR="00E44EAE" w:rsidRPr="00533623" w:rsidRDefault="003F73B3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</w:t>
            </w:r>
            <w:r w:rsidR="00E44EAE" w:rsidRPr="00533623">
              <w:rPr>
                <w:rFonts w:ascii="Times New Roman" w:hAnsi="Times New Roman" w:cs="Times New Roman"/>
              </w:rPr>
              <w:t>51</w:t>
            </w:r>
            <w:r w:rsidRPr="00533623">
              <w:rPr>
                <w:rFonts w:ascii="Times New Roman" w:hAnsi="Times New Roman" w:cs="Times New Roman"/>
              </w:rPr>
              <w:t xml:space="preserve"> </w:t>
            </w:r>
          </w:p>
          <w:p w14:paraId="694BF86C" w14:textId="191C6CD0" w:rsidR="003F73B3" w:rsidRPr="00533623" w:rsidRDefault="003F73B3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(</w:t>
            </w:r>
            <w:r w:rsidR="00E44EAE" w:rsidRPr="00533623">
              <w:rPr>
                <w:rFonts w:ascii="Times New Roman" w:hAnsi="Times New Roman" w:cs="Times New Roman"/>
              </w:rPr>
              <w:t>220-305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5" w:type="pct"/>
          </w:tcPr>
          <w:p w14:paraId="639F9F4D" w14:textId="77777777" w:rsidR="00E44EAE" w:rsidRPr="00533623" w:rsidRDefault="00E44EAE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41</w:t>
            </w:r>
          </w:p>
          <w:p w14:paraId="228636E1" w14:textId="57C190B4" w:rsidR="003F73B3" w:rsidRPr="00533623" w:rsidRDefault="003F73B3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(</w:t>
            </w:r>
            <w:r w:rsidR="00E44EAE" w:rsidRPr="00533623">
              <w:rPr>
                <w:rFonts w:ascii="Times New Roman" w:hAnsi="Times New Roman" w:cs="Times New Roman"/>
              </w:rPr>
              <w:t>551-824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5" w:type="pct"/>
          </w:tcPr>
          <w:p w14:paraId="701A4972" w14:textId="77777777" w:rsidR="00016C50" w:rsidRPr="00533623" w:rsidRDefault="003F73B3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</w:t>
            </w:r>
            <w:r w:rsidR="00016C50" w:rsidRPr="00533623">
              <w:rPr>
                <w:rFonts w:ascii="Times New Roman" w:hAnsi="Times New Roman" w:cs="Times New Roman"/>
              </w:rPr>
              <w:t>10</w:t>
            </w:r>
            <w:r w:rsidRPr="00533623">
              <w:rPr>
                <w:rFonts w:ascii="Times New Roman" w:hAnsi="Times New Roman" w:cs="Times New Roman"/>
              </w:rPr>
              <w:t xml:space="preserve"> </w:t>
            </w:r>
          </w:p>
          <w:p w14:paraId="11F42D68" w14:textId="108F9A2C" w:rsidR="003F73B3" w:rsidRPr="00533623" w:rsidRDefault="003F73B3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(</w:t>
            </w:r>
            <w:r w:rsidR="00016C50" w:rsidRPr="00533623">
              <w:rPr>
                <w:rFonts w:ascii="Times New Roman" w:hAnsi="Times New Roman" w:cs="Times New Roman"/>
              </w:rPr>
              <w:t>77-163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pct"/>
          </w:tcPr>
          <w:p w14:paraId="5F7EB630" w14:textId="77777777" w:rsidR="003F73B3" w:rsidRPr="00533623" w:rsidRDefault="003F73B3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0.001</w:t>
            </w:r>
          </w:p>
        </w:tc>
      </w:tr>
      <w:tr w:rsidR="00D906BF" w:rsidRPr="00533623" w14:paraId="62CFC556" w14:textId="77777777" w:rsidTr="001E4A10">
        <w:tc>
          <w:tcPr>
            <w:tcW w:w="1164" w:type="pct"/>
          </w:tcPr>
          <w:p w14:paraId="4F77EAEE" w14:textId="77777777" w:rsidR="005E0E2A" w:rsidRPr="00533623" w:rsidRDefault="005E0E2A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533623">
              <w:rPr>
                <w:rFonts w:ascii="Times New Roman" w:eastAsiaTheme="minorEastAsia" w:hAnsi="Times New Roman" w:cs="Times New Roman"/>
                <w:lang w:eastAsia="zh-CN"/>
              </w:rPr>
              <w:t>Age, y, mean (SD)</w:t>
            </w:r>
          </w:p>
        </w:tc>
        <w:tc>
          <w:tcPr>
            <w:tcW w:w="605" w:type="pct"/>
          </w:tcPr>
          <w:p w14:paraId="467C84BA" w14:textId="0DA03283" w:rsidR="005E0E2A" w:rsidRPr="00533623" w:rsidRDefault="005E0E2A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5 (19)</w:t>
            </w:r>
          </w:p>
        </w:tc>
        <w:tc>
          <w:tcPr>
            <w:tcW w:w="605" w:type="pct"/>
          </w:tcPr>
          <w:p w14:paraId="31FCAC5D" w14:textId="064EB5AC" w:rsidR="005E0E2A" w:rsidRPr="00533623" w:rsidRDefault="005E0E2A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1 (19)</w:t>
            </w:r>
          </w:p>
        </w:tc>
        <w:tc>
          <w:tcPr>
            <w:tcW w:w="556" w:type="pct"/>
          </w:tcPr>
          <w:p w14:paraId="456D28A0" w14:textId="4A2F8E49" w:rsidR="005E0E2A" w:rsidRPr="00533623" w:rsidRDefault="005E0E2A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2 (18)</w:t>
            </w:r>
          </w:p>
        </w:tc>
        <w:tc>
          <w:tcPr>
            <w:tcW w:w="556" w:type="pct"/>
          </w:tcPr>
          <w:p w14:paraId="07BC6EDA" w14:textId="4A45FFCE" w:rsidR="005E0E2A" w:rsidRPr="00533623" w:rsidRDefault="005E0E2A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533623">
              <w:rPr>
                <w:rFonts w:ascii="Times New Roman" w:hAnsi="Times New Roman" w:cs="Times New Roman"/>
              </w:rPr>
              <w:t>52 (17)</w:t>
            </w:r>
          </w:p>
        </w:tc>
        <w:tc>
          <w:tcPr>
            <w:tcW w:w="505" w:type="pct"/>
          </w:tcPr>
          <w:p w14:paraId="62F543CF" w14:textId="386B182E" w:rsidR="005E0E2A" w:rsidRPr="00533623" w:rsidRDefault="005E0E2A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9 (15)</w:t>
            </w:r>
          </w:p>
        </w:tc>
        <w:tc>
          <w:tcPr>
            <w:tcW w:w="505" w:type="pct"/>
          </w:tcPr>
          <w:p w14:paraId="76375940" w14:textId="25D6BF4F" w:rsidR="005E0E2A" w:rsidRPr="00533623" w:rsidRDefault="005E0E2A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9 (19)</w:t>
            </w:r>
          </w:p>
        </w:tc>
        <w:tc>
          <w:tcPr>
            <w:tcW w:w="504" w:type="pct"/>
          </w:tcPr>
          <w:p w14:paraId="4467F286" w14:textId="77777777" w:rsidR="005E0E2A" w:rsidRPr="00533623" w:rsidRDefault="005E0E2A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0.001</w:t>
            </w:r>
          </w:p>
        </w:tc>
      </w:tr>
      <w:tr w:rsidR="00A60511" w:rsidRPr="00533623" w14:paraId="48D48BE9" w14:textId="77777777" w:rsidTr="00CE2CE9">
        <w:tc>
          <w:tcPr>
            <w:tcW w:w="1164" w:type="pct"/>
          </w:tcPr>
          <w:p w14:paraId="57D25918" w14:textId="61E8D8FC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533623">
              <w:rPr>
                <w:rFonts w:ascii="Times New Roman" w:eastAsiaTheme="minorEastAsia" w:hAnsi="Times New Roman" w:cs="Times New Roman"/>
                <w:lang w:eastAsia="zh-CN"/>
              </w:rPr>
              <w:t xml:space="preserve">Sex (male), </w:t>
            </w:r>
            <w:r w:rsidRPr="0053362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605" w:type="pct"/>
          </w:tcPr>
          <w:p w14:paraId="3BB0DA4A" w14:textId="51E207A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132 (44.6)</w:t>
            </w:r>
          </w:p>
        </w:tc>
        <w:tc>
          <w:tcPr>
            <w:tcW w:w="605" w:type="pct"/>
          </w:tcPr>
          <w:p w14:paraId="0AB32A4B" w14:textId="55F6685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606 (48.4)</w:t>
            </w:r>
          </w:p>
        </w:tc>
        <w:tc>
          <w:tcPr>
            <w:tcW w:w="556" w:type="pct"/>
          </w:tcPr>
          <w:p w14:paraId="166A37D2" w14:textId="2D2BCE8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896 (49.6)</w:t>
            </w:r>
          </w:p>
        </w:tc>
        <w:tc>
          <w:tcPr>
            <w:tcW w:w="556" w:type="pct"/>
          </w:tcPr>
          <w:p w14:paraId="03EC2C17" w14:textId="508B7FB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533623">
              <w:rPr>
                <w:rFonts w:ascii="Times New Roman" w:hAnsi="Times New Roman" w:cs="Times New Roman"/>
              </w:rPr>
              <w:t>2068 (52.7)</w:t>
            </w:r>
          </w:p>
        </w:tc>
        <w:tc>
          <w:tcPr>
            <w:tcW w:w="505" w:type="pct"/>
          </w:tcPr>
          <w:p w14:paraId="166415B2" w14:textId="711D014A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32 (70.7)</w:t>
            </w:r>
          </w:p>
        </w:tc>
        <w:tc>
          <w:tcPr>
            <w:tcW w:w="505" w:type="pct"/>
          </w:tcPr>
          <w:p w14:paraId="18A10F01" w14:textId="7F4FDB3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2934 (47.8)</w:t>
            </w:r>
          </w:p>
        </w:tc>
        <w:tc>
          <w:tcPr>
            <w:tcW w:w="504" w:type="pct"/>
          </w:tcPr>
          <w:p w14:paraId="75C95BD2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0.001</w:t>
            </w:r>
          </w:p>
        </w:tc>
      </w:tr>
      <w:tr w:rsidR="00D906BF" w:rsidRPr="00533623" w14:paraId="5ADF5FC6" w14:textId="77777777" w:rsidTr="009B0700">
        <w:tc>
          <w:tcPr>
            <w:tcW w:w="1164" w:type="pct"/>
          </w:tcPr>
          <w:p w14:paraId="1D0856F8" w14:textId="278E4034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533623">
              <w:rPr>
                <w:rFonts w:ascii="Times New Roman" w:eastAsiaTheme="minorEastAsia" w:hAnsi="Times New Roman" w:cs="Times New Roman"/>
                <w:lang w:eastAsia="zh-CN"/>
              </w:rPr>
              <w:t xml:space="preserve">Ethnicity, </w:t>
            </w:r>
            <w:r w:rsidR="00A60511" w:rsidRPr="0053362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605" w:type="pct"/>
          </w:tcPr>
          <w:p w14:paraId="63FD1C18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</w:tcPr>
          <w:p w14:paraId="002BA0CF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24C4E1BE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301506E0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</w:p>
        </w:tc>
        <w:tc>
          <w:tcPr>
            <w:tcW w:w="505" w:type="pct"/>
          </w:tcPr>
          <w:p w14:paraId="31B580DD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</w:tcPr>
          <w:p w14:paraId="1B1D6EB0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</w:tcPr>
          <w:p w14:paraId="532C0597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0.001</w:t>
            </w:r>
          </w:p>
        </w:tc>
      </w:tr>
      <w:tr w:rsidR="00A60511" w:rsidRPr="00533623" w14:paraId="54580A00" w14:textId="77777777" w:rsidTr="00B65C39">
        <w:tc>
          <w:tcPr>
            <w:tcW w:w="1164" w:type="pct"/>
          </w:tcPr>
          <w:p w14:paraId="466A1AAD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533623">
              <w:rPr>
                <w:rFonts w:ascii="Times New Roman" w:hAnsi="Times New Roman" w:cs="Times New Roman"/>
              </w:rPr>
              <w:t xml:space="preserve">   Non-Hispanic white</w:t>
            </w:r>
          </w:p>
        </w:tc>
        <w:tc>
          <w:tcPr>
            <w:tcW w:w="605" w:type="pct"/>
          </w:tcPr>
          <w:p w14:paraId="6F8E4054" w14:textId="750942D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698 (40.8)</w:t>
            </w:r>
          </w:p>
        </w:tc>
        <w:tc>
          <w:tcPr>
            <w:tcW w:w="605" w:type="pct"/>
          </w:tcPr>
          <w:p w14:paraId="3F46BC6B" w14:textId="022BEFA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475 (46.7)</w:t>
            </w:r>
          </w:p>
        </w:tc>
        <w:tc>
          <w:tcPr>
            <w:tcW w:w="556" w:type="pct"/>
          </w:tcPr>
          <w:p w14:paraId="17B72FE9" w14:textId="3331172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871 (49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6" w:type="pct"/>
          </w:tcPr>
          <w:p w14:paraId="69B5CBB8" w14:textId="1D357DC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533623">
              <w:rPr>
                <w:rFonts w:ascii="Times New Roman" w:hAnsi="Times New Roman" w:cs="Times New Roman"/>
              </w:rPr>
              <w:t>1981 (50.5)</w:t>
            </w:r>
          </w:p>
        </w:tc>
        <w:tc>
          <w:tcPr>
            <w:tcW w:w="505" w:type="pct"/>
          </w:tcPr>
          <w:p w14:paraId="7E553605" w14:textId="6D2071CB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57 (47.9)</w:t>
            </w:r>
          </w:p>
        </w:tc>
        <w:tc>
          <w:tcPr>
            <w:tcW w:w="505" w:type="pct"/>
          </w:tcPr>
          <w:p w14:paraId="26065867" w14:textId="5D4BAD9C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2182 (45.1)</w:t>
            </w:r>
          </w:p>
        </w:tc>
        <w:tc>
          <w:tcPr>
            <w:tcW w:w="504" w:type="pct"/>
          </w:tcPr>
          <w:p w14:paraId="5C7A2130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3A10E647" w14:textId="77777777" w:rsidTr="00B65C39">
        <w:tc>
          <w:tcPr>
            <w:tcW w:w="1164" w:type="pct"/>
          </w:tcPr>
          <w:p w14:paraId="50847A7D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533623">
              <w:rPr>
                <w:rFonts w:ascii="Times New Roman" w:hAnsi="Times New Roman" w:cs="Times New Roman"/>
              </w:rPr>
              <w:t xml:space="preserve">   Non-Hispanic black</w:t>
            </w:r>
          </w:p>
        </w:tc>
        <w:tc>
          <w:tcPr>
            <w:tcW w:w="605" w:type="pct"/>
          </w:tcPr>
          <w:p w14:paraId="055BFB1C" w14:textId="0E33CA49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585 (31.1)</w:t>
            </w:r>
          </w:p>
        </w:tc>
        <w:tc>
          <w:tcPr>
            <w:tcW w:w="605" w:type="pct"/>
          </w:tcPr>
          <w:p w14:paraId="34BD11A7" w14:textId="0E8D306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384 (18.6)</w:t>
            </w:r>
          </w:p>
        </w:tc>
        <w:tc>
          <w:tcPr>
            <w:tcW w:w="556" w:type="pct"/>
          </w:tcPr>
          <w:p w14:paraId="545AFB26" w14:textId="07120F7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15 (13.5)</w:t>
            </w:r>
          </w:p>
        </w:tc>
        <w:tc>
          <w:tcPr>
            <w:tcW w:w="556" w:type="pct"/>
          </w:tcPr>
          <w:p w14:paraId="4161C595" w14:textId="750B1ED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533623">
              <w:rPr>
                <w:rFonts w:ascii="Times New Roman" w:hAnsi="Times New Roman" w:cs="Times New Roman"/>
              </w:rPr>
              <w:t>403 (10.3)</w:t>
            </w:r>
          </w:p>
        </w:tc>
        <w:tc>
          <w:tcPr>
            <w:tcW w:w="505" w:type="pct"/>
          </w:tcPr>
          <w:p w14:paraId="5EE5CABB" w14:textId="139E3B0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8 (8.5)</w:t>
            </w:r>
          </w:p>
        </w:tc>
        <w:tc>
          <w:tcPr>
            <w:tcW w:w="505" w:type="pct"/>
          </w:tcPr>
          <w:p w14:paraId="309F4D76" w14:textId="13CDDDC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915 (21.9)</w:t>
            </w:r>
          </w:p>
        </w:tc>
        <w:tc>
          <w:tcPr>
            <w:tcW w:w="504" w:type="pct"/>
          </w:tcPr>
          <w:p w14:paraId="6A6B866D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21960BD6" w14:textId="77777777" w:rsidTr="00B65C39">
        <w:tc>
          <w:tcPr>
            <w:tcW w:w="1164" w:type="pct"/>
          </w:tcPr>
          <w:p w14:paraId="355F141A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533623">
              <w:rPr>
                <w:rFonts w:ascii="Times New Roman" w:hAnsi="Times New Roman" w:cs="Times New Roman"/>
              </w:rPr>
              <w:t xml:space="preserve">   Mexican American</w:t>
            </w:r>
          </w:p>
        </w:tc>
        <w:tc>
          <w:tcPr>
            <w:tcW w:w="605" w:type="pct"/>
          </w:tcPr>
          <w:p w14:paraId="1B92E8EA" w14:textId="63047CF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964 (17.1)</w:t>
            </w:r>
          </w:p>
        </w:tc>
        <w:tc>
          <w:tcPr>
            <w:tcW w:w="605" w:type="pct"/>
          </w:tcPr>
          <w:p w14:paraId="6DFE06B6" w14:textId="539AF9B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750 (23.5)</w:t>
            </w:r>
          </w:p>
        </w:tc>
        <w:tc>
          <w:tcPr>
            <w:tcW w:w="556" w:type="pct"/>
          </w:tcPr>
          <w:p w14:paraId="45546CAD" w14:textId="7A50AE3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009 (26.4)</w:t>
            </w:r>
          </w:p>
        </w:tc>
        <w:tc>
          <w:tcPr>
            <w:tcW w:w="556" w:type="pct"/>
          </w:tcPr>
          <w:p w14:paraId="52DA0CBA" w14:textId="604A256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533623">
              <w:rPr>
                <w:rFonts w:ascii="Times New Roman" w:hAnsi="Times New Roman" w:cs="Times New Roman"/>
              </w:rPr>
              <w:t>1142 (29.1)</w:t>
            </w:r>
          </w:p>
        </w:tc>
        <w:tc>
          <w:tcPr>
            <w:tcW w:w="505" w:type="pct"/>
          </w:tcPr>
          <w:p w14:paraId="12271A48" w14:textId="05A4CF0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09 (33.2)</w:t>
            </w:r>
          </w:p>
        </w:tc>
        <w:tc>
          <w:tcPr>
            <w:tcW w:w="505" w:type="pct"/>
          </w:tcPr>
          <w:p w14:paraId="0128066A" w14:textId="757AF42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974 (22.1)</w:t>
            </w:r>
          </w:p>
        </w:tc>
        <w:tc>
          <w:tcPr>
            <w:tcW w:w="504" w:type="pct"/>
          </w:tcPr>
          <w:p w14:paraId="778AC435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1C7B1187" w14:textId="77777777" w:rsidTr="00B65C39">
        <w:tc>
          <w:tcPr>
            <w:tcW w:w="1164" w:type="pct"/>
          </w:tcPr>
          <w:p w14:paraId="1450C306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605" w:type="pct"/>
          </w:tcPr>
          <w:p w14:paraId="79566C15" w14:textId="71A972B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272 (11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5" w:type="pct"/>
          </w:tcPr>
          <w:p w14:paraId="037D5699" w14:textId="4BB8372B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835 (11.2)</w:t>
            </w:r>
          </w:p>
        </w:tc>
        <w:tc>
          <w:tcPr>
            <w:tcW w:w="556" w:type="pct"/>
          </w:tcPr>
          <w:p w14:paraId="7A6FCD85" w14:textId="4D89372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24 (11.1)</w:t>
            </w:r>
          </w:p>
        </w:tc>
        <w:tc>
          <w:tcPr>
            <w:tcW w:w="556" w:type="pct"/>
          </w:tcPr>
          <w:p w14:paraId="2E2C7262" w14:textId="4F41607A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00 (10.2)</w:t>
            </w:r>
          </w:p>
        </w:tc>
        <w:tc>
          <w:tcPr>
            <w:tcW w:w="505" w:type="pct"/>
          </w:tcPr>
          <w:p w14:paraId="7A2CF83C" w14:textId="321E768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4 (10.4)</w:t>
            </w:r>
          </w:p>
        </w:tc>
        <w:tc>
          <w:tcPr>
            <w:tcW w:w="505" w:type="pct"/>
          </w:tcPr>
          <w:p w14:paraId="2A3BFF73" w14:textId="29991E7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965 (11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pct"/>
          </w:tcPr>
          <w:p w14:paraId="5AC396BF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3C9D25FA" w14:textId="77777777" w:rsidTr="009B0700">
        <w:tc>
          <w:tcPr>
            <w:tcW w:w="1164" w:type="pct"/>
          </w:tcPr>
          <w:p w14:paraId="54624EAB" w14:textId="550C253A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Obesity, n (%)</w:t>
            </w:r>
          </w:p>
        </w:tc>
        <w:tc>
          <w:tcPr>
            <w:tcW w:w="605" w:type="pct"/>
          </w:tcPr>
          <w:p w14:paraId="5A70DB46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</w:tcPr>
          <w:p w14:paraId="3698EE83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2402E884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1E9ECA06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</w:tcPr>
          <w:p w14:paraId="4CB91940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</w:tcPr>
          <w:p w14:paraId="740A9A9E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</w:tcPr>
          <w:p w14:paraId="55DA8E97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0.001</w:t>
            </w:r>
          </w:p>
        </w:tc>
      </w:tr>
      <w:tr w:rsidR="00A60511" w:rsidRPr="00533623" w14:paraId="2ACAC2C3" w14:textId="77777777" w:rsidTr="00B65C39">
        <w:tc>
          <w:tcPr>
            <w:tcW w:w="1164" w:type="pct"/>
          </w:tcPr>
          <w:p w14:paraId="73C6A99B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Underweight</w:t>
            </w:r>
          </w:p>
        </w:tc>
        <w:tc>
          <w:tcPr>
            <w:tcW w:w="605" w:type="pct"/>
          </w:tcPr>
          <w:p w14:paraId="27658B95" w14:textId="30250B4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18 (2.8)</w:t>
            </w:r>
          </w:p>
        </w:tc>
        <w:tc>
          <w:tcPr>
            <w:tcW w:w="605" w:type="pct"/>
          </w:tcPr>
          <w:p w14:paraId="7DA898BC" w14:textId="38D4EF4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90 (1.2)</w:t>
            </w:r>
          </w:p>
        </w:tc>
        <w:tc>
          <w:tcPr>
            <w:tcW w:w="556" w:type="pct"/>
          </w:tcPr>
          <w:p w14:paraId="47F85AAF" w14:textId="3E8EFCD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2 (0.6)</w:t>
            </w:r>
          </w:p>
        </w:tc>
        <w:tc>
          <w:tcPr>
            <w:tcW w:w="556" w:type="pct"/>
          </w:tcPr>
          <w:p w14:paraId="1DBBC51E" w14:textId="49AE81A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7 (0.4)</w:t>
            </w:r>
          </w:p>
        </w:tc>
        <w:tc>
          <w:tcPr>
            <w:tcW w:w="505" w:type="pct"/>
          </w:tcPr>
          <w:p w14:paraId="4785C5B2" w14:textId="31333D4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505" w:type="pct"/>
          </w:tcPr>
          <w:p w14:paraId="71FE2789" w14:textId="5B02F65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48 (1.7)</w:t>
            </w:r>
          </w:p>
        </w:tc>
        <w:tc>
          <w:tcPr>
            <w:tcW w:w="504" w:type="pct"/>
          </w:tcPr>
          <w:p w14:paraId="3E3FA5DC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526435E4" w14:textId="77777777" w:rsidTr="00B65C39">
        <w:tc>
          <w:tcPr>
            <w:tcW w:w="1164" w:type="pct"/>
          </w:tcPr>
          <w:p w14:paraId="3F9E8483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Normal</w:t>
            </w:r>
          </w:p>
        </w:tc>
        <w:tc>
          <w:tcPr>
            <w:tcW w:w="605" w:type="pct"/>
          </w:tcPr>
          <w:p w14:paraId="3F4E6EFB" w14:textId="7132AB49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010 (43.5)</w:t>
            </w:r>
          </w:p>
        </w:tc>
        <w:tc>
          <w:tcPr>
            <w:tcW w:w="605" w:type="pct"/>
          </w:tcPr>
          <w:p w14:paraId="3F046169" w14:textId="5CD89118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131 (28.6)</w:t>
            </w:r>
          </w:p>
        </w:tc>
        <w:tc>
          <w:tcPr>
            <w:tcW w:w="556" w:type="pct"/>
          </w:tcPr>
          <w:p w14:paraId="2619C4E6" w14:textId="59831E18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94 (20.8)</w:t>
            </w:r>
          </w:p>
        </w:tc>
        <w:tc>
          <w:tcPr>
            <w:tcW w:w="556" w:type="pct"/>
          </w:tcPr>
          <w:p w14:paraId="45A37788" w14:textId="5973685C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19 (15.8)</w:t>
            </w:r>
          </w:p>
        </w:tc>
        <w:tc>
          <w:tcPr>
            <w:tcW w:w="505" w:type="pct"/>
          </w:tcPr>
          <w:p w14:paraId="2B2D7D4A" w14:textId="64F033D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6 (11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5" w:type="pct"/>
          </w:tcPr>
          <w:p w14:paraId="0B2C5468" w14:textId="6739CC6D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8590 (31.8)</w:t>
            </w:r>
          </w:p>
        </w:tc>
        <w:tc>
          <w:tcPr>
            <w:tcW w:w="504" w:type="pct"/>
          </w:tcPr>
          <w:p w14:paraId="3EAEC910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791FA88F" w14:textId="77777777" w:rsidTr="00B65C39">
        <w:tc>
          <w:tcPr>
            <w:tcW w:w="1164" w:type="pct"/>
          </w:tcPr>
          <w:p w14:paraId="697445D1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Overweight</w:t>
            </w:r>
          </w:p>
        </w:tc>
        <w:tc>
          <w:tcPr>
            <w:tcW w:w="605" w:type="pct"/>
          </w:tcPr>
          <w:p w14:paraId="2CA74289" w14:textId="366C90D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487 (30.3)</w:t>
            </w:r>
          </w:p>
        </w:tc>
        <w:tc>
          <w:tcPr>
            <w:tcW w:w="605" w:type="pct"/>
          </w:tcPr>
          <w:p w14:paraId="27B052EB" w14:textId="650EE22B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659 (35.7)</w:t>
            </w:r>
          </w:p>
        </w:tc>
        <w:tc>
          <w:tcPr>
            <w:tcW w:w="556" w:type="pct"/>
          </w:tcPr>
          <w:p w14:paraId="3269D059" w14:textId="451F0B4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449 (37.9)</w:t>
            </w:r>
          </w:p>
        </w:tc>
        <w:tc>
          <w:tcPr>
            <w:tcW w:w="556" w:type="pct"/>
          </w:tcPr>
          <w:p w14:paraId="206AAB0B" w14:textId="391522ED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511 (38.5)</w:t>
            </w:r>
          </w:p>
        </w:tc>
        <w:tc>
          <w:tcPr>
            <w:tcW w:w="505" w:type="pct"/>
          </w:tcPr>
          <w:p w14:paraId="37308E21" w14:textId="7028E78D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48 (45.1)</w:t>
            </w:r>
          </w:p>
        </w:tc>
        <w:tc>
          <w:tcPr>
            <w:tcW w:w="505" w:type="pct"/>
          </w:tcPr>
          <w:p w14:paraId="5CC94641" w14:textId="21009B2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9254 (34.2)</w:t>
            </w:r>
          </w:p>
        </w:tc>
        <w:tc>
          <w:tcPr>
            <w:tcW w:w="504" w:type="pct"/>
          </w:tcPr>
          <w:p w14:paraId="30990348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43A28E3D" w14:textId="77777777" w:rsidTr="00B65C39">
        <w:tc>
          <w:tcPr>
            <w:tcW w:w="1164" w:type="pct"/>
          </w:tcPr>
          <w:p w14:paraId="4E927A1F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Obese</w:t>
            </w:r>
          </w:p>
        </w:tc>
        <w:tc>
          <w:tcPr>
            <w:tcW w:w="605" w:type="pct"/>
          </w:tcPr>
          <w:p w14:paraId="6463E0FC" w14:textId="2691462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598 (22.6)</w:t>
            </w:r>
          </w:p>
        </w:tc>
        <w:tc>
          <w:tcPr>
            <w:tcW w:w="605" w:type="pct"/>
          </w:tcPr>
          <w:p w14:paraId="66BB08B3" w14:textId="24B292B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475 (33.2)</w:t>
            </w:r>
          </w:p>
        </w:tc>
        <w:tc>
          <w:tcPr>
            <w:tcW w:w="556" w:type="pct"/>
          </w:tcPr>
          <w:p w14:paraId="30499D1C" w14:textId="73658E8E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511 (39.6)</w:t>
            </w:r>
          </w:p>
        </w:tc>
        <w:tc>
          <w:tcPr>
            <w:tcW w:w="556" w:type="pct"/>
          </w:tcPr>
          <w:p w14:paraId="131D0C19" w14:textId="119378F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731 (44.1)</w:t>
            </w:r>
          </w:p>
        </w:tc>
        <w:tc>
          <w:tcPr>
            <w:tcW w:w="505" w:type="pct"/>
          </w:tcPr>
          <w:p w14:paraId="5C65D526" w14:textId="427F71B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41 (43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5" w:type="pct"/>
          </w:tcPr>
          <w:p w14:paraId="49AF0A3D" w14:textId="06564A59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8456 (31.3)</w:t>
            </w:r>
          </w:p>
        </w:tc>
        <w:tc>
          <w:tcPr>
            <w:tcW w:w="504" w:type="pct"/>
          </w:tcPr>
          <w:p w14:paraId="5B28B487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21AF024E" w14:textId="77777777" w:rsidTr="00B65C39">
        <w:tc>
          <w:tcPr>
            <w:tcW w:w="1164" w:type="pct"/>
          </w:tcPr>
          <w:p w14:paraId="4E3782EA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Unknown</w:t>
            </w:r>
          </w:p>
        </w:tc>
        <w:tc>
          <w:tcPr>
            <w:tcW w:w="605" w:type="pct"/>
          </w:tcPr>
          <w:p w14:paraId="42A63329" w14:textId="36E8C3E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06 (0.9)</w:t>
            </w:r>
          </w:p>
        </w:tc>
        <w:tc>
          <w:tcPr>
            <w:tcW w:w="605" w:type="pct"/>
          </w:tcPr>
          <w:p w14:paraId="7D0571CD" w14:textId="6D9E1AD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89 (1.2)</w:t>
            </w:r>
          </w:p>
        </w:tc>
        <w:tc>
          <w:tcPr>
            <w:tcW w:w="556" w:type="pct"/>
          </w:tcPr>
          <w:p w14:paraId="54EBB15E" w14:textId="49709BC9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3 (1.1)</w:t>
            </w:r>
          </w:p>
        </w:tc>
        <w:tc>
          <w:tcPr>
            <w:tcW w:w="556" w:type="pct"/>
          </w:tcPr>
          <w:p w14:paraId="71005290" w14:textId="4D5E1E7A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8 (1.2)</w:t>
            </w:r>
          </w:p>
        </w:tc>
        <w:tc>
          <w:tcPr>
            <w:tcW w:w="505" w:type="pct"/>
          </w:tcPr>
          <w:p w14:paraId="346C6256" w14:textId="3509233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 (0.6)</w:t>
            </w:r>
          </w:p>
        </w:tc>
        <w:tc>
          <w:tcPr>
            <w:tcW w:w="505" w:type="pct"/>
          </w:tcPr>
          <w:p w14:paraId="3D05592E" w14:textId="07BB04C8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88 (1.1)</w:t>
            </w:r>
          </w:p>
        </w:tc>
        <w:tc>
          <w:tcPr>
            <w:tcW w:w="504" w:type="pct"/>
          </w:tcPr>
          <w:p w14:paraId="113B0EAF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741B8D44" w14:textId="77777777" w:rsidTr="00B65C39">
        <w:tc>
          <w:tcPr>
            <w:tcW w:w="1164" w:type="pct"/>
          </w:tcPr>
          <w:p w14:paraId="51F81CB0" w14:textId="4B560806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Poverty-income ratio, n (%)</w:t>
            </w:r>
          </w:p>
        </w:tc>
        <w:tc>
          <w:tcPr>
            <w:tcW w:w="605" w:type="pct"/>
          </w:tcPr>
          <w:p w14:paraId="3671682D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</w:tcPr>
          <w:p w14:paraId="37B650D4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68479D9E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1E76B6FA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</w:tcPr>
          <w:p w14:paraId="4B5662F8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</w:tcPr>
          <w:p w14:paraId="4C1FAF3E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</w:tcPr>
          <w:p w14:paraId="7692AD9E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0.001</w:t>
            </w:r>
          </w:p>
        </w:tc>
      </w:tr>
      <w:tr w:rsidR="00A60511" w:rsidRPr="00533623" w14:paraId="0012411C" w14:textId="77777777" w:rsidTr="00B65C39">
        <w:tc>
          <w:tcPr>
            <w:tcW w:w="1164" w:type="pct"/>
          </w:tcPr>
          <w:p w14:paraId="6007681B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&lt; 130%</w:t>
            </w:r>
          </w:p>
        </w:tc>
        <w:tc>
          <w:tcPr>
            <w:tcW w:w="605" w:type="pct"/>
          </w:tcPr>
          <w:p w14:paraId="1731BE22" w14:textId="70AD957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208 (27.8)</w:t>
            </w:r>
          </w:p>
        </w:tc>
        <w:tc>
          <w:tcPr>
            <w:tcW w:w="605" w:type="pct"/>
          </w:tcPr>
          <w:p w14:paraId="6A57EE86" w14:textId="47333C8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096 (28.2)</w:t>
            </w:r>
          </w:p>
        </w:tc>
        <w:tc>
          <w:tcPr>
            <w:tcW w:w="556" w:type="pct"/>
          </w:tcPr>
          <w:p w14:paraId="4A667228" w14:textId="3B693A9B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111 (29.1)</w:t>
            </w:r>
          </w:p>
        </w:tc>
        <w:tc>
          <w:tcPr>
            <w:tcW w:w="556" w:type="pct"/>
          </w:tcPr>
          <w:p w14:paraId="57363C73" w14:textId="6D48B4F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226 (31.2)</w:t>
            </w:r>
          </w:p>
        </w:tc>
        <w:tc>
          <w:tcPr>
            <w:tcW w:w="505" w:type="pct"/>
          </w:tcPr>
          <w:p w14:paraId="56B9F266" w14:textId="2F23350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12 (34.1)</w:t>
            </w:r>
          </w:p>
        </w:tc>
        <w:tc>
          <w:tcPr>
            <w:tcW w:w="505" w:type="pct"/>
          </w:tcPr>
          <w:p w14:paraId="36951F1A" w14:textId="7C8CF37D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753 (28.7)</w:t>
            </w:r>
          </w:p>
        </w:tc>
        <w:tc>
          <w:tcPr>
            <w:tcW w:w="504" w:type="pct"/>
          </w:tcPr>
          <w:p w14:paraId="11D6FF71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4D7F05EE" w14:textId="77777777" w:rsidTr="00B65C39">
        <w:tc>
          <w:tcPr>
            <w:tcW w:w="1164" w:type="pct"/>
          </w:tcPr>
          <w:p w14:paraId="57588558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130%-349%</w:t>
            </w:r>
          </w:p>
        </w:tc>
        <w:tc>
          <w:tcPr>
            <w:tcW w:w="605" w:type="pct"/>
          </w:tcPr>
          <w:p w14:paraId="7A006752" w14:textId="51D85A48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208 (36.5)</w:t>
            </w:r>
          </w:p>
        </w:tc>
        <w:tc>
          <w:tcPr>
            <w:tcW w:w="605" w:type="pct"/>
          </w:tcPr>
          <w:p w14:paraId="7C88A0E8" w14:textId="1A992ECD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840 (38.2)</w:t>
            </w:r>
          </w:p>
        </w:tc>
        <w:tc>
          <w:tcPr>
            <w:tcW w:w="556" w:type="pct"/>
          </w:tcPr>
          <w:p w14:paraId="2091E8AF" w14:textId="36E63B0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389 (36.4)</w:t>
            </w:r>
          </w:p>
        </w:tc>
        <w:tc>
          <w:tcPr>
            <w:tcW w:w="556" w:type="pct"/>
          </w:tcPr>
          <w:p w14:paraId="1898338E" w14:textId="0B70C59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428 (36.4)</w:t>
            </w:r>
          </w:p>
        </w:tc>
        <w:tc>
          <w:tcPr>
            <w:tcW w:w="505" w:type="pct"/>
          </w:tcPr>
          <w:p w14:paraId="21FE87FC" w14:textId="5005F1BD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32 (40.2)</w:t>
            </w:r>
          </w:p>
        </w:tc>
        <w:tc>
          <w:tcPr>
            <w:tcW w:w="505" w:type="pct"/>
          </w:tcPr>
          <w:p w14:paraId="3CB38745" w14:textId="47A472EC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9997 (37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pct"/>
          </w:tcPr>
          <w:p w14:paraId="4E5928CC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174D0CD6" w14:textId="77777777" w:rsidTr="00B65C39">
        <w:tc>
          <w:tcPr>
            <w:tcW w:w="1164" w:type="pct"/>
          </w:tcPr>
          <w:p w14:paraId="1D1363EA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≥ 350%</w:t>
            </w:r>
          </w:p>
        </w:tc>
        <w:tc>
          <w:tcPr>
            <w:tcW w:w="605" w:type="pct"/>
          </w:tcPr>
          <w:p w14:paraId="0BECC36E" w14:textId="1512AB5D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138 (27.2)</w:t>
            </w:r>
          </w:p>
        </w:tc>
        <w:tc>
          <w:tcPr>
            <w:tcW w:w="605" w:type="pct"/>
          </w:tcPr>
          <w:p w14:paraId="15120803" w14:textId="53025D4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925 (25.9)</w:t>
            </w:r>
          </w:p>
        </w:tc>
        <w:tc>
          <w:tcPr>
            <w:tcW w:w="556" w:type="pct"/>
          </w:tcPr>
          <w:p w14:paraId="6FCA25A4" w14:textId="6E7235A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949 (24.8)</w:t>
            </w:r>
          </w:p>
        </w:tc>
        <w:tc>
          <w:tcPr>
            <w:tcW w:w="556" w:type="pct"/>
          </w:tcPr>
          <w:p w14:paraId="3912FA84" w14:textId="754B330E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944 (24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5" w:type="pct"/>
          </w:tcPr>
          <w:p w14:paraId="28217033" w14:textId="7945A1FE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2 (18.9)</w:t>
            </w:r>
          </w:p>
        </w:tc>
        <w:tc>
          <w:tcPr>
            <w:tcW w:w="505" w:type="pct"/>
          </w:tcPr>
          <w:p w14:paraId="25DA0AA1" w14:textId="1881750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018 (26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pct"/>
          </w:tcPr>
          <w:p w14:paraId="38D67B82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01B518E2" w14:textId="77777777" w:rsidTr="00B65C39">
        <w:tc>
          <w:tcPr>
            <w:tcW w:w="1164" w:type="pct"/>
          </w:tcPr>
          <w:p w14:paraId="01F222B8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Unknown</w:t>
            </w:r>
          </w:p>
        </w:tc>
        <w:tc>
          <w:tcPr>
            <w:tcW w:w="605" w:type="pct"/>
          </w:tcPr>
          <w:p w14:paraId="412AB06E" w14:textId="755635E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965 (8.4)</w:t>
            </w:r>
          </w:p>
        </w:tc>
        <w:tc>
          <w:tcPr>
            <w:tcW w:w="605" w:type="pct"/>
          </w:tcPr>
          <w:p w14:paraId="1DBF3FA9" w14:textId="5C9A144B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83 (7.8)</w:t>
            </w:r>
          </w:p>
        </w:tc>
        <w:tc>
          <w:tcPr>
            <w:tcW w:w="556" w:type="pct"/>
          </w:tcPr>
          <w:p w14:paraId="4CF9FCC0" w14:textId="678DD17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70 (9.7)</w:t>
            </w:r>
          </w:p>
        </w:tc>
        <w:tc>
          <w:tcPr>
            <w:tcW w:w="556" w:type="pct"/>
          </w:tcPr>
          <w:p w14:paraId="2D624118" w14:textId="5C9F9B8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28 (8.4)</w:t>
            </w:r>
          </w:p>
        </w:tc>
        <w:tc>
          <w:tcPr>
            <w:tcW w:w="505" w:type="pct"/>
          </w:tcPr>
          <w:p w14:paraId="2D680C6A" w14:textId="1315C4D6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2 (6.7)</w:t>
            </w:r>
          </w:p>
        </w:tc>
        <w:tc>
          <w:tcPr>
            <w:tcW w:w="505" w:type="pct"/>
          </w:tcPr>
          <w:p w14:paraId="0BB0F80E" w14:textId="6B8F51ED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268 (8.4)</w:t>
            </w:r>
          </w:p>
        </w:tc>
        <w:tc>
          <w:tcPr>
            <w:tcW w:w="504" w:type="pct"/>
          </w:tcPr>
          <w:p w14:paraId="1F28F7BF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906BF" w:rsidRPr="00533623" w14:paraId="6EBA0242" w14:textId="77777777" w:rsidTr="009B0700">
        <w:tc>
          <w:tcPr>
            <w:tcW w:w="1164" w:type="pct"/>
          </w:tcPr>
          <w:p w14:paraId="1B8835F3" w14:textId="7B6009F8" w:rsidR="00203989" w:rsidRPr="00533623" w:rsidRDefault="00203989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Education, </w:t>
            </w:r>
            <w:r w:rsidR="00A60511" w:rsidRPr="0053362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605" w:type="pct"/>
            <w:vAlign w:val="bottom"/>
          </w:tcPr>
          <w:p w14:paraId="538A6653" w14:textId="77777777" w:rsidR="00203989" w:rsidRPr="00533623" w:rsidRDefault="00203989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vAlign w:val="bottom"/>
          </w:tcPr>
          <w:p w14:paraId="7F844DB9" w14:textId="77777777" w:rsidR="00203989" w:rsidRPr="00533623" w:rsidRDefault="00203989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vAlign w:val="bottom"/>
          </w:tcPr>
          <w:p w14:paraId="11A6AEAB" w14:textId="77777777" w:rsidR="00203989" w:rsidRPr="00533623" w:rsidRDefault="00203989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vAlign w:val="bottom"/>
          </w:tcPr>
          <w:p w14:paraId="42877E5C" w14:textId="77777777" w:rsidR="00203989" w:rsidRPr="00533623" w:rsidRDefault="00203989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vAlign w:val="bottom"/>
          </w:tcPr>
          <w:p w14:paraId="630757A7" w14:textId="77777777" w:rsidR="00203989" w:rsidRPr="00533623" w:rsidRDefault="00203989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vAlign w:val="bottom"/>
          </w:tcPr>
          <w:p w14:paraId="2BBA7F68" w14:textId="77777777" w:rsidR="00203989" w:rsidRPr="00533623" w:rsidRDefault="00203989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</w:tcPr>
          <w:p w14:paraId="2CB6752D" w14:textId="77777777" w:rsidR="00203989" w:rsidRPr="00533623" w:rsidRDefault="00203989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0.001</w:t>
            </w:r>
          </w:p>
        </w:tc>
      </w:tr>
      <w:tr w:rsidR="00A60511" w:rsidRPr="00533623" w14:paraId="12A00667" w14:textId="77777777" w:rsidTr="0018233F">
        <w:tc>
          <w:tcPr>
            <w:tcW w:w="1164" w:type="pct"/>
          </w:tcPr>
          <w:p w14:paraId="70F57FAE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&lt; High School</w:t>
            </w:r>
          </w:p>
        </w:tc>
        <w:tc>
          <w:tcPr>
            <w:tcW w:w="605" w:type="pct"/>
          </w:tcPr>
          <w:p w14:paraId="15303105" w14:textId="2EFAADE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165 (27.5)</w:t>
            </w:r>
          </w:p>
        </w:tc>
        <w:tc>
          <w:tcPr>
            <w:tcW w:w="605" w:type="pct"/>
          </w:tcPr>
          <w:p w14:paraId="74D55B90" w14:textId="7E43B07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500 (33.6)</w:t>
            </w:r>
          </w:p>
        </w:tc>
        <w:tc>
          <w:tcPr>
            <w:tcW w:w="556" w:type="pct"/>
          </w:tcPr>
          <w:p w14:paraId="38269FD8" w14:textId="54CA383C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435 (37.6)</w:t>
            </w:r>
          </w:p>
        </w:tc>
        <w:tc>
          <w:tcPr>
            <w:tcW w:w="556" w:type="pct"/>
          </w:tcPr>
          <w:p w14:paraId="3CCEF71D" w14:textId="76216D3C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493 (38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5" w:type="pct"/>
          </w:tcPr>
          <w:p w14:paraId="6AEADE9C" w14:textId="7DE4E28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29 (39.3)</w:t>
            </w:r>
          </w:p>
        </w:tc>
        <w:tc>
          <w:tcPr>
            <w:tcW w:w="505" w:type="pct"/>
          </w:tcPr>
          <w:p w14:paraId="4F6B0706" w14:textId="478B0FA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8722 (32.3)</w:t>
            </w:r>
          </w:p>
        </w:tc>
        <w:tc>
          <w:tcPr>
            <w:tcW w:w="504" w:type="pct"/>
          </w:tcPr>
          <w:p w14:paraId="57F950DD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23B5ED5E" w14:textId="77777777" w:rsidTr="0018233F">
        <w:tc>
          <w:tcPr>
            <w:tcW w:w="1164" w:type="pct"/>
          </w:tcPr>
          <w:p w14:paraId="20226846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High School</w:t>
            </w:r>
          </w:p>
        </w:tc>
        <w:tc>
          <w:tcPr>
            <w:tcW w:w="605" w:type="pct"/>
          </w:tcPr>
          <w:p w14:paraId="63070A83" w14:textId="07A1DA0C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951 (25.6)</w:t>
            </w:r>
          </w:p>
        </w:tc>
        <w:tc>
          <w:tcPr>
            <w:tcW w:w="605" w:type="pct"/>
          </w:tcPr>
          <w:p w14:paraId="202B2F90" w14:textId="36C7622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881 (25.3)</w:t>
            </w:r>
          </w:p>
        </w:tc>
        <w:tc>
          <w:tcPr>
            <w:tcW w:w="556" w:type="pct"/>
          </w:tcPr>
          <w:p w14:paraId="33CC7756" w14:textId="6CB8F90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978 (25.6)</w:t>
            </w:r>
          </w:p>
        </w:tc>
        <w:tc>
          <w:tcPr>
            <w:tcW w:w="556" w:type="pct"/>
          </w:tcPr>
          <w:p w14:paraId="460AF7C8" w14:textId="0C51F218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024 (26.1)</w:t>
            </w:r>
          </w:p>
        </w:tc>
        <w:tc>
          <w:tcPr>
            <w:tcW w:w="505" w:type="pct"/>
          </w:tcPr>
          <w:p w14:paraId="2DD08FD2" w14:textId="14771748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87 (26.5)</w:t>
            </w:r>
          </w:p>
        </w:tc>
        <w:tc>
          <w:tcPr>
            <w:tcW w:w="505" w:type="pct"/>
          </w:tcPr>
          <w:p w14:paraId="352A2ECD" w14:textId="14BD7BC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921 (25.6)</w:t>
            </w:r>
          </w:p>
        </w:tc>
        <w:tc>
          <w:tcPr>
            <w:tcW w:w="504" w:type="pct"/>
          </w:tcPr>
          <w:p w14:paraId="2E523B33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4A6D0B93" w14:textId="77777777" w:rsidTr="0018233F">
        <w:tc>
          <w:tcPr>
            <w:tcW w:w="1164" w:type="pct"/>
          </w:tcPr>
          <w:p w14:paraId="156000D3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&gt; High School</w:t>
            </w:r>
          </w:p>
        </w:tc>
        <w:tc>
          <w:tcPr>
            <w:tcW w:w="605" w:type="pct"/>
          </w:tcPr>
          <w:p w14:paraId="1F0C51AE" w14:textId="3CDAC52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365 (46.6)</w:t>
            </w:r>
          </w:p>
        </w:tc>
        <w:tc>
          <w:tcPr>
            <w:tcW w:w="605" w:type="pct"/>
          </w:tcPr>
          <w:p w14:paraId="36A64E70" w14:textId="530ABE1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041 (40.9)</w:t>
            </w:r>
          </w:p>
        </w:tc>
        <w:tc>
          <w:tcPr>
            <w:tcW w:w="556" w:type="pct"/>
          </w:tcPr>
          <w:p w14:paraId="251BEA71" w14:textId="6C9C2C6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394 (36.5)</w:t>
            </w:r>
          </w:p>
        </w:tc>
        <w:tc>
          <w:tcPr>
            <w:tcW w:w="556" w:type="pct"/>
          </w:tcPr>
          <w:p w14:paraId="3AFDBD07" w14:textId="749FCE6A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402 (35.7)</w:t>
            </w:r>
          </w:p>
        </w:tc>
        <w:tc>
          <w:tcPr>
            <w:tcW w:w="505" w:type="pct"/>
          </w:tcPr>
          <w:p w14:paraId="3349966D" w14:textId="7ACFA64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12 (34.1)</w:t>
            </w:r>
          </w:p>
        </w:tc>
        <w:tc>
          <w:tcPr>
            <w:tcW w:w="505" w:type="pct"/>
          </w:tcPr>
          <w:p w14:paraId="291CA81E" w14:textId="3731A80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1314 (41.8)</w:t>
            </w:r>
          </w:p>
        </w:tc>
        <w:tc>
          <w:tcPr>
            <w:tcW w:w="504" w:type="pct"/>
          </w:tcPr>
          <w:p w14:paraId="4B6A5C8B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3D14E703" w14:textId="77777777" w:rsidTr="0018233F">
        <w:tc>
          <w:tcPr>
            <w:tcW w:w="1164" w:type="pct"/>
          </w:tcPr>
          <w:p w14:paraId="5461E064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Unknown</w:t>
            </w:r>
          </w:p>
        </w:tc>
        <w:tc>
          <w:tcPr>
            <w:tcW w:w="605" w:type="pct"/>
          </w:tcPr>
          <w:p w14:paraId="49EA3BF0" w14:textId="38F9E93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8 (0.3)</w:t>
            </w:r>
          </w:p>
        </w:tc>
        <w:tc>
          <w:tcPr>
            <w:tcW w:w="605" w:type="pct"/>
          </w:tcPr>
          <w:p w14:paraId="3A0A3756" w14:textId="1468D1B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2 (0.3)</w:t>
            </w:r>
          </w:p>
        </w:tc>
        <w:tc>
          <w:tcPr>
            <w:tcW w:w="556" w:type="pct"/>
          </w:tcPr>
          <w:p w14:paraId="34F9AD38" w14:textId="1F96B33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2 (0.3)</w:t>
            </w:r>
          </w:p>
        </w:tc>
        <w:tc>
          <w:tcPr>
            <w:tcW w:w="556" w:type="pct"/>
          </w:tcPr>
          <w:p w14:paraId="6977020D" w14:textId="1C26F16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 (0.2)</w:t>
            </w:r>
          </w:p>
        </w:tc>
        <w:tc>
          <w:tcPr>
            <w:tcW w:w="505" w:type="pct"/>
          </w:tcPr>
          <w:p w14:paraId="15969C38" w14:textId="29C2B42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505" w:type="pct"/>
          </w:tcPr>
          <w:p w14:paraId="4DF3CE9C" w14:textId="094F7BB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9 (0.3)</w:t>
            </w:r>
          </w:p>
        </w:tc>
        <w:tc>
          <w:tcPr>
            <w:tcW w:w="504" w:type="pct"/>
          </w:tcPr>
          <w:p w14:paraId="1D4A0E57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906BF" w:rsidRPr="00533623" w14:paraId="2FA75464" w14:textId="77777777" w:rsidTr="009B0700">
        <w:tc>
          <w:tcPr>
            <w:tcW w:w="1164" w:type="pct"/>
          </w:tcPr>
          <w:p w14:paraId="65EF3BE6" w14:textId="4A66645C" w:rsidR="00203989" w:rsidRPr="00533623" w:rsidRDefault="00203989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Physical activity, </w:t>
            </w:r>
            <w:r w:rsidR="00A60511" w:rsidRPr="0053362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605" w:type="pct"/>
            <w:vAlign w:val="bottom"/>
          </w:tcPr>
          <w:p w14:paraId="25D9D048" w14:textId="77777777" w:rsidR="00203989" w:rsidRPr="00533623" w:rsidRDefault="00203989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vAlign w:val="bottom"/>
          </w:tcPr>
          <w:p w14:paraId="301818F3" w14:textId="77777777" w:rsidR="00203989" w:rsidRPr="00533623" w:rsidRDefault="00203989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vAlign w:val="bottom"/>
          </w:tcPr>
          <w:p w14:paraId="2781DDFF" w14:textId="77777777" w:rsidR="00203989" w:rsidRPr="00533623" w:rsidRDefault="00203989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vAlign w:val="bottom"/>
          </w:tcPr>
          <w:p w14:paraId="3C2E508F" w14:textId="77777777" w:rsidR="00203989" w:rsidRPr="00533623" w:rsidRDefault="00203989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vAlign w:val="bottom"/>
          </w:tcPr>
          <w:p w14:paraId="57D55E61" w14:textId="77777777" w:rsidR="00203989" w:rsidRPr="00533623" w:rsidRDefault="00203989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vAlign w:val="bottom"/>
          </w:tcPr>
          <w:p w14:paraId="2F92A6AD" w14:textId="77777777" w:rsidR="00203989" w:rsidRPr="00533623" w:rsidRDefault="00203989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</w:tcPr>
          <w:p w14:paraId="281102DB" w14:textId="77777777" w:rsidR="00203989" w:rsidRPr="00533623" w:rsidRDefault="00203989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0.001</w:t>
            </w:r>
          </w:p>
        </w:tc>
      </w:tr>
      <w:tr w:rsidR="00A60511" w:rsidRPr="00533623" w14:paraId="2C5767C4" w14:textId="77777777" w:rsidTr="008315D4">
        <w:tc>
          <w:tcPr>
            <w:tcW w:w="1164" w:type="pct"/>
          </w:tcPr>
          <w:p w14:paraId="415D4915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Inactive</w:t>
            </w:r>
          </w:p>
        </w:tc>
        <w:tc>
          <w:tcPr>
            <w:tcW w:w="605" w:type="pct"/>
          </w:tcPr>
          <w:p w14:paraId="32C992C8" w14:textId="0BD4F0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445 (29.9)</w:t>
            </w:r>
          </w:p>
        </w:tc>
        <w:tc>
          <w:tcPr>
            <w:tcW w:w="605" w:type="pct"/>
          </w:tcPr>
          <w:p w14:paraId="7A10C890" w14:textId="0EE6716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807 (24.3)</w:t>
            </w:r>
          </w:p>
        </w:tc>
        <w:tc>
          <w:tcPr>
            <w:tcW w:w="556" w:type="pct"/>
          </w:tcPr>
          <w:p w14:paraId="70EB2835" w14:textId="1C9C9BDB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902 (23.6)</w:t>
            </w:r>
          </w:p>
        </w:tc>
        <w:tc>
          <w:tcPr>
            <w:tcW w:w="556" w:type="pct"/>
          </w:tcPr>
          <w:p w14:paraId="087268AD" w14:textId="78947999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879 (22.4)</w:t>
            </w:r>
          </w:p>
        </w:tc>
        <w:tc>
          <w:tcPr>
            <w:tcW w:w="505" w:type="pct"/>
          </w:tcPr>
          <w:p w14:paraId="28266C39" w14:textId="5ED2196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90 (27.4)</w:t>
            </w:r>
          </w:p>
        </w:tc>
        <w:tc>
          <w:tcPr>
            <w:tcW w:w="505" w:type="pct"/>
          </w:tcPr>
          <w:p w14:paraId="65128319" w14:textId="4004B08D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123 (26.3)</w:t>
            </w:r>
          </w:p>
        </w:tc>
        <w:tc>
          <w:tcPr>
            <w:tcW w:w="504" w:type="pct"/>
          </w:tcPr>
          <w:p w14:paraId="123C3F5C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74A7EFCC" w14:textId="77777777" w:rsidTr="008315D4">
        <w:tc>
          <w:tcPr>
            <w:tcW w:w="1164" w:type="pct"/>
          </w:tcPr>
          <w:p w14:paraId="30349EA6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Insufficiently active</w:t>
            </w:r>
          </w:p>
        </w:tc>
        <w:tc>
          <w:tcPr>
            <w:tcW w:w="605" w:type="pct"/>
          </w:tcPr>
          <w:p w14:paraId="6DB714FA" w14:textId="0C27CC6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222 (36.7)</w:t>
            </w:r>
          </w:p>
        </w:tc>
        <w:tc>
          <w:tcPr>
            <w:tcW w:w="605" w:type="pct"/>
          </w:tcPr>
          <w:p w14:paraId="23ACB063" w14:textId="400FC2BB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834 (38.1)</w:t>
            </w:r>
          </w:p>
        </w:tc>
        <w:tc>
          <w:tcPr>
            <w:tcW w:w="556" w:type="pct"/>
          </w:tcPr>
          <w:p w14:paraId="32F7794B" w14:textId="33B4754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365 (35.7)</w:t>
            </w:r>
          </w:p>
        </w:tc>
        <w:tc>
          <w:tcPr>
            <w:tcW w:w="556" w:type="pct"/>
          </w:tcPr>
          <w:p w14:paraId="5AF4F5FB" w14:textId="7505B61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483 (37.8)</w:t>
            </w:r>
          </w:p>
        </w:tc>
        <w:tc>
          <w:tcPr>
            <w:tcW w:w="505" w:type="pct"/>
          </w:tcPr>
          <w:p w14:paraId="028D7FD2" w14:textId="73386E7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12 (34.1)</w:t>
            </w:r>
          </w:p>
        </w:tc>
        <w:tc>
          <w:tcPr>
            <w:tcW w:w="505" w:type="pct"/>
          </w:tcPr>
          <w:p w14:paraId="096D4268" w14:textId="4457924A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0016 (37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pct"/>
          </w:tcPr>
          <w:p w14:paraId="3F993C37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6564EFC3" w14:textId="77777777" w:rsidTr="008315D4">
        <w:tc>
          <w:tcPr>
            <w:tcW w:w="1164" w:type="pct"/>
          </w:tcPr>
          <w:p w14:paraId="69A75041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lastRenderedPageBreak/>
              <w:t xml:space="preserve">   Active</w:t>
            </w:r>
          </w:p>
        </w:tc>
        <w:tc>
          <w:tcPr>
            <w:tcW w:w="605" w:type="pct"/>
          </w:tcPr>
          <w:p w14:paraId="52BEC439" w14:textId="17A93C69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848 (33.4)</w:t>
            </w:r>
          </w:p>
        </w:tc>
        <w:tc>
          <w:tcPr>
            <w:tcW w:w="605" w:type="pct"/>
          </w:tcPr>
          <w:p w14:paraId="7B7AAD26" w14:textId="788ED85E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799 (37.6)</w:t>
            </w:r>
          </w:p>
        </w:tc>
        <w:tc>
          <w:tcPr>
            <w:tcW w:w="556" w:type="pct"/>
          </w:tcPr>
          <w:p w14:paraId="2C5180F8" w14:textId="3CFA99DB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550 (40.6)</w:t>
            </w:r>
          </w:p>
        </w:tc>
        <w:tc>
          <w:tcPr>
            <w:tcW w:w="556" w:type="pct"/>
          </w:tcPr>
          <w:p w14:paraId="4DCD6ECD" w14:textId="4D3C75A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563 (39.8)</w:t>
            </w:r>
          </w:p>
        </w:tc>
        <w:tc>
          <w:tcPr>
            <w:tcW w:w="505" w:type="pct"/>
          </w:tcPr>
          <w:p w14:paraId="5D209DF7" w14:textId="55D4455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26 (38.4)</w:t>
            </w:r>
          </w:p>
        </w:tc>
        <w:tc>
          <w:tcPr>
            <w:tcW w:w="505" w:type="pct"/>
          </w:tcPr>
          <w:p w14:paraId="4758F15C" w14:textId="0E7FFCFE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9886 (36.6)</w:t>
            </w:r>
          </w:p>
        </w:tc>
        <w:tc>
          <w:tcPr>
            <w:tcW w:w="504" w:type="pct"/>
          </w:tcPr>
          <w:p w14:paraId="3A302E17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0F425A4C" w14:textId="77777777" w:rsidTr="008315D4">
        <w:tc>
          <w:tcPr>
            <w:tcW w:w="1164" w:type="pct"/>
          </w:tcPr>
          <w:p w14:paraId="6C4EE9A6" w14:textId="4D7E67D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Alcohol consumption, n (%)</w:t>
            </w:r>
          </w:p>
        </w:tc>
        <w:tc>
          <w:tcPr>
            <w:tcW w:w="605" w:type="pct"/>
          </w:tcPr>
          <w:p w14:paraId="2A666F08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</w:tcPr>
          <w:p w14:paraId="36BE44C6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3C61229E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7579D432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</w:tcPr>
          <w:p w14:paraId="5DCE8955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</w:tcPr>
          <w:p w14:paraId="577775CB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</w:tcPr>
          <w:p w14:paraId="1CEEC683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0.001</w:t>
            </w:r>
          </w:p>
        </w:tc>
      </w:tr>
      <w:tr w:rsidR="00A60511" w:rsidRPr="00533623" w14:paraId="6549161D" w14:textId="77777777" w:rsidTr="008315D4">
        <w:tc>
          <w:tcPr>
            <w:tcW w:w="1164" w:type="pct"/>
          </w:tcPr>
          <w:p w14:paraId="7F8ECCC1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0 drink/week</w:t>
            </w:r>
          </w:p>
        </w:tc>
        <w:tc>
          <w:tcPr>
            <w:tcW w:w="605" w:type="pct"/>
          </w:tcPr>
          <w:p w14:paraId="2451FC54" w14:textId="690F8AAE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853 (16.1)</w:t>
            </w:r>
          </w:p>
        </w:tc>
        <w:tc>
          <w:tcPr>
            <w:tcW w:w="605" w:type="pct"/>
          </w:tcPr>
          <w:p w14:paraId="7849F1DD" w14:textId="2CA129F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378 (18.5)</w:t>
            </w:r>
          </w:p>
        </w:tc>
        <w:tc>
          <w:tcPr>
            <w:tcW w:w="556" w:type="pct"/>
          </w:tcPr>
          <w:p w14:paraId="47D092D6" w14:textId="620F43F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36 (19.3)</w:t>
            </w:r>
          </w:p>
        </w:tc>
        <w:tc>
          <w:tcPr>
            <w:tcW w:w="556" w:type="pct"/>
          </w:tcPr>
          <w:p w14:paraId="279DF6C8" w14:textId="00809E5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92 (20.2)</w:t>
            </w:r>
          </w:p>
        </w:tc>
        <w:tc>
          <w:tcPr>
            <w:tcW w:w="505" w:type="pct"/>
          </w:tcPr>
          <w:p w14:paraId="721124BB" w14:textId="5A626C3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2 (18.9)</w:t>
            </w:r>
          </w:p>
        </w:tc>
        <w:tc>
          <w:tcPr>
            <w:tcW w:w="505" w:type="pct"/>
          </w:tcPr>
          <w:p w14:paraId="16BAFE1E" w14:textId="4C27E416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821 (17.8)</w:t>
            </w:r>
          </w:p>
        </w:tc>
        <w:tc>
          <w:tcPr>
            <w:tcW w:w="504" w:type="pct"/>
          </w:tcPr>
          <w:p w14:paraId="1EB372D5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7037E389" w14:textId="77777777" w:rsidTr="008315D4">
        <w:tc>
          <w:tcPr>
            <w:tcW w:w="1164" w:type="pct"/>
          </w:tcPr>
          <w:p w14:paraId="3FE25457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&lt; 1 drink/week</w:t>
            </w:r>
          </w:p>
        </w:tc>
        <w:tc>
          <w:tcPr>
            <w:tcW w:w="605" w:type="pct"/>
          </w:tcPr>
          <w:p w14:paraId="68CA6678" w14:textId="2E87A51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609 (22.6)</w:t>
            </w:r>
          </w:p>
        </w:tc>
        <w:tc>
          <w:tcPr>
            <w:tcW w:w="605" w:type="pct"/>
          </w:tcPr>
          <w:p w14:paraId="37C9F3C5" w14:textId="7A1676F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697 (22.8)</w:t>
            </w:r>
          </w:p>
        </w:tc>
        <w:tc>
          <w:tcPr>
            <w:tcW w:w="556" w:type="pct"/>
          </w:tcPr>
          <w:p w14:paraId="59998ECD" w14:textId="4D4A3FF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871 (22.8)</w:t>
            </w:r>
          </w:p>
        </w:tc>
        <w:tc>
          <w:tcPr>
            <w:tcW w:w="556" w:type="pct"/>
          </w:tcPr>
          <w:p w14:paraId="73083E30" w14:textId="4CE61B2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835 (21.3)</w:t>
            </w:r>
          </w:p>
        </w:tc>
        <w:tc>
          <w:tcPr>
            <w:tcW w:w="505" w:type="pct"/>
          </w:tcPr>
          <w:p w14:paraId="1E46B0F9" w14:textId="77D5A4D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9 (18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5" w:type="pct"/>
          </w:tcPr>
          <w:p w14:paraId="19000BEA" w14:textId="1604FC8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071 (22.5)</w:t>
            </w:r>
          </w:p>
        </w:tc>
        <w:tc>
          <w:tcPr>
            <w:tcW w:w="504" w:type="pct"/>
          </w:tcPr>
          <w:p w14:paraId="31D5C01D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0E195ECB" w14:textId="77777777" w:rsidTr="008315D4">
        <w:tc>
          <w:tcPr>
            <w:tcW w:w="1164" w:type="pct"/>
          </w:tcPr>
          <w:p w14:paraId="2B20F828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1-6 drinks/week</w:t>
            </w:r>
          </w:p>
        </w:tc>
        <w:tc>
          <w:tcPr>
            <w:tcW w:w="605" w:type="pct"/>
          </w:tcPr>
          <w:p w14:paraId="2ADCD3E6" w14:textId="2F08C2A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588 (22.5)</w:t>
            </w:r>
          </w:p>
        </w:tc>
        <w:tc>
          <w:tcPr>
            <w:tcW w:w="605" w:type="pct"/>
          </w:tcPr>
          <w:p w14:paraId="74B9EF53" w14:textId="26ADA03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432 (19.2)</w:t>
            </w:r>
          </w:p>
        </w:tc>
        <w:tc>
          <w:tcPr>
            <w:tcW w:w="556" w:type="pct"/>
          </w:tcPr>
          <w:p w14:paraId="1C1F3C04" w14:textId="5360CEEB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77 (17.7)</w:t>
            </w:r>
          </w:p>
        </w:tc>
        <w:tc>
          <w:tcPr>
            <w:tcW w:w="556" w:type="pct"/>
          </w:tcPr>
          <w:p w14:paraId="754E187A" w14:textId="424DB01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91 (17.6)</w:t>
            </w:r>
          </w:p>
        </w:tc>
        <w:tc>
          <w:tcPr>
            <w:tcW w:w="505" w:type="pct"/>
          </w:tcPr>
          <w:p w14:paraId="500DF4E8" w14:textId="0373A86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5 (19.8)</w:t>
            </w:r>
          </w:p>
        </w:tc>
        <w:tc>
          <w:tcPr>
            <w:tcW w:w="505" w:type="pct"/>
          </w:tcPr>
          <w:p w14:paraId="42795A66" w14:textId="3FE0D7CD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453 (20.2)</w:t>
            </w:r>
          </w:p>
        </w:tc>
        <w:tc>
          <w:tcPr>
            <w:tcW w:w="504" w:type="pct"/>
          </w:tcPr>
          <w:p w14:paraId="448DC708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5DD669C7" w14:textId="77777777" w:rsidTr="008315D4">
        <w:tc>
          <w:tcPr>
            <w:tcW w:w="1164" w:type="pct"/>
          </w:tcPr>
          <w:p w14:paraId="7E563FE6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≥ 7 drinks/week</w:t>
            </w:r>
          </w:p>
        </w:tc>
        <w:tc>
          <w:tcPr>
            <w:tcW w:w="605" w:type="pct"/>
          </w:tcPr>
          <w:p w14:paraId="4DDE568F" w14:textId="0007F14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481 (12.9)</w:t>
            </w:r>
          </w:p>
        </w:tc>
        <w:tc>
          <w:tcPr>
            <w:tcW w:w="605" w:type="pct"/>
          </w:tcPr>
          <w:p w14:paraId="65AB9D77" w14:textId="4946EF29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941 (12.6)</w:t>
            </w:r>
          </w:p>
        </w:tc>
        <w:tc>
          <w:tcPr>
            <w:tcW w:w="556" w:type="pct"/>
          </w:tcPr>
          <w:p w14:paraId="03C4BF31" w14:textId="79A5F97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92 (12.9)</w:t>
            </w:r>
          </w:p>
        </w:tc>
        <w:tc>
          <w:tcPr>
            <w:tcW w:w="556" w:type="pct"/>
          </w:tcPr>
          <w:p w14:paraId="2DE76FED" w14:textId="45321DA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01 (12.8)</w:t>
            </w:r>
          </w:p>
        </w:tc>
        <w:tc>
          <w:tcPr>
            <w:tcW w:w="505" w:type="pct"/>
          </w:tcPr>
          <w:p w14:paraId="22BDA89F" w14:textId="7775344A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3 (19.2)</w:t>
            </w:r>
          </w:p>
        </w:tc>
        <w:tc>
          <w:tcPr>
            <w:tcW w:w="505" w:type="pct"/>
          </w:tcPr>
          <w:p w14:paraId="60FAA736" w14:textId="2270E61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478 (12.9)</w:t>
            </w:r>
          </w:p>
        </w:tc>
        <w:tc>
          <w:tcPr>
            <w:tcW w:w="504" w:type="pct"/>
          </w:tcPr>
          <w:p w14:paraId="0AEDBF74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75629AEE" w14:textId="77777777" w:rsidTr="008315D4">
        <w:tc>
          <w:tcPr>
            <w:tcW w:w="1164" w:type="pct"/>
          </w:tcPr>
          <w:p w14:paraId="05A4F0AE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Unknown</w:t>
            </w:r>
          </w:p>
        </w:tc>
        <w:tc>
          <w:tcPr>
            <w:tcW w:w="605" w:type="pct"/>
          </w:tcPr>
          <w:p w14:paraId="23B20094" w14:textId="5545552D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988 (25.9)</w:t>
            </w:r>
          </w:p>
        </w:tc>
        <w:tc>
          <w:tcPr>
            <w:tcW w:w="605" w:type="pct"/>
          </w:tcPr>
          <w:p w14:paraId="7ECCFE89" w14:textId="6B992E1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996 (26.8)</w:t>
            </w:r>
          </w:p>
        </w:tc>
        <w:tc>
          <w:tcPr>
            <w:tcW w:w="556" w:type="pct"/>
          </w:tcPr>
          <w:p w14:paraId="194DC6A2" w14:textId="2EB3EB9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043 (27.3)</w:t>
            </w:r>
          </w:p>
        </w:tc>
        <w:tc>
          <w:tcPr>
            <w:tcW w:w="556" w:type="pct"/>
          </w:tcPr>
          <w:p w14:paraId="57C9E7E0" w14:textId="0B1B0AB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107 (28.2)</w:t>
            </w:r>
          </w:p>
        </w:tc>
        <w:tc>
          <w:tcPr>
            <w:tcW w:w="505" w:type="pct"/>
          </w:tcPr>
          <w:p w14:paraId="77D170F6" w14:textId="6F49754A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9 (24.1)</w:t>
            </w:r>
          </w:p>
        </w:tc>
        <w:tc>
          <w:tcPr>
            <w:tcW w:w="505" w:type="pct"/>
          </w:tcPr>
          <w:p w14:paraId="38E77F7C" w14:textId="6CD55AE9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213 (26.7)</w:t>
            </w:r>
          </w:p>
        </w:tc>
        <w:tc>
          <w:tcPr>
            <w:tcW w:w="504" w:type="pct"/>
          </w:tcPr>
          <w:p w14:paraId="2412841A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4AAB4DBC" w14:textId="77777777" w:rsidTr="008315D4">
        <w:tc>
          <w:tcPr>
            <w:tcW w:w="1164" w:type="pct"/>
          </w:tcPr>
          <w:p w14:paraId="62DE9338" w14:textId="1BED4CE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Smoking status, n (%)</w:t>
            </w:r>
          </w:p>
        </w:tc>
        <w:tc>
          <w:tcPr>
            <w:tcW w:w="605" w:type="pct"/>
          </w:tcPr>
          <w:p w14:paraId="0FC2C7CE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</w:tcPr>
          <w:p w14:paraId="3E77D1FF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15C00B44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037CEB33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</w:tcPr>
          <w:p w14:paraId="6A57BF8B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</w:tcPr>
          <w:p w14:paraId="435C244B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</w:tcPr>
          <w:p w14:paraId="40E92132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0.001</w:t>
            </w:r>
          </w:p>
        </w:tc>
      </w:tr>
      <w:tr w:rsidR="00A60511" w:rsidRPr="00533623" w14:paraId="5D4BE20A" w14:textId="77777777" w:rsidTr="008315D4">
        <w:tc>
          <w:tcPr>
            <w:tcW w:w="1164" w:type="pct"/>
          </w:tcPr>
          <w:p w14:paraId="28D20595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Past smoker</w:t>
            </w:r>
          </w:p>
        </w:tc>
        <w:tc>
          <w:tcPr>
            <w:tcW w:w="605" w:type="pct"/>
          </w:tcPr>
          <w:p w14:paraId="1C2CE844" w14:textId="323925C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510 (21.8)</w:t>
            </w:r>
          </w:p>
        </w:tc>
        <w:tc>
          <w:tcPr>
            <w:tcW w:w="605" w:type="pct"/>
          </w:tcPr>
          <w:p w14:paraId="01D748F5" w14:textId="6907069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660 (22.3)</w:t>
            </w:r>
          </w:p>
        </w:tc>
        <w:tc>
          <w:tcPr>
            <w:tcW w:w="556" w:type="pct"/>
          </w:tcPr>
          <w:p w14:paraId="3B1680B9" w14:textId="479D46B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898 (23.5)</w:t>
            </w:r>
          </w:p>
        </w:tc>
        <w:tc>
          <w:tcPr>
            <w:tcW w:w="556" w:type="pct"/>
          </w:tcPr>
          <w:p w14:paraId="69550901" w14:textId="4101D22D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942 (24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5" w:type="pct"/>
          </w:tcPr>
          <w:p w14:paraId="7E476D5C" w14:textId="7E4B3E0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92 (28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5" w:type="pct"/>
          </w:tcPr>
          <w:p w14:paraId="153B683F" w14:textId="3E404CA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102 (22.6)</w:t>
            </w:r>
          </w:p>
        </w:tc>
        <w:tc>
          <w:tcPr>
            <w:tcW w:w="504" w:type="pct"/>
          </w:tcPr>
          <w:p w14:paraId="231AFC40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622E7C30" w14:textId="77777777" w:rsidTr="008315D4">
        <w:tc>
          <w:tcPr>
            <w:tcW w:w="1164" w:type="pct"/>
          </w:tcPr>
          <w:p w14:paraId="432B7BB7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Current smoker</w:t>
            </w:r>
          </w:p>
        </w:tc>
        <w:tc>
          <w:tcPr>
            <w:tcW w:w="605" w:type="pct"/>
          </w:tcPr>
          <w:p w14:paraId="7635EC66" w14:textId="7CC3D9A8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436 (21.1)</w:t>
            </w:r>
          </w:p>
        </w:tc>
        <w:tc>
          <w:tcPr>
            <w:tcW w:w="605" w:type="pct"/>
          </w:tcPr>
          <w:p w14:paraId="0DBB0BDB" w14:textId="15211A9E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962 (26.4)</w:t>
            </w:r>
          </w:p>
        </w:tc>
        <w:tc>
          <w:tcPr>
            <w:tcW w:w="556" w:type="pct"/>
          </w:tcPr>
          <w:p w14:paraId="5BC27B57" w14:textId="4CD74166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123 (29.4)</w:t>
            </w:r>
          </w:p>
        </w:tc>
        <w:tc>
          <w:tcPr>
            <w:tcW w:w="556" w:type="pct"/>
          </w:tcPr>
          <w:p w14:paraId="4F02ADF1" w14:textId="6142EC7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169 (29.8)</w:t>
            </w:r>
          </w:p>
        </w:tc>
        <w:tc>
          <w:tcPr>
            <w:tcW w:w="505" w:type="pct"/>
          </w:tcPr>
          <w:p w14:paraId="34D7E1A0" w14:textId="469864D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96 (29.3)</w:t>
            </w:r>
          </w:p>
        </w:tc>
        <w:tc>
          <w:tcPr>
            <w:tcW w:w="505" w:type="pct"/>
          </w:tcPr>
          <w:p w14:paraId="58F78041" w14:textId="25294F0B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786 (25.1)</w:t>
            </w:r>
          </w:p>
        </w:tc>
        <w:tc>
          <w:tcPr>
            <w:tcW w:w="504" w:type="pct"/>
          </w:tcPr>
          <w:p w14:paraId="2A00223E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15FE6681" w14:textId="77777777" w:rsidTr="008315D4">
        <w:tc>
          <w:tcPr>
            <w:tcW w:w="1164" w:type="pct"/>
          </w:tcPr>
          <w:p w14:paraId="2C5F2B35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Non-smoker</w:t>
            </w:r>
          </w:p>
        </w:tc>
        <w:tc>
          <w:tcPr>
            <w:tcW w:w="605" w:type="pct"/>
          </w:tcPr>
          <w:p w14:paraId="5A096E10" w14:textId="58586B8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564 (57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5" w:type="pct"/>
          </w:tcPr>
          <w:p w14:paraId="36D0458A" w14:textId="12B7F51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818 (51.3)</w:t>
            </w:r>
          </w:p>
        </w:tc>
        <w:tc>
          <w:tcPr>
            <w:tcW w:w="556" w:type="pct"/>
          </w:tcPr>
          <w:p w14:paraId="6F087DEC" w14:textId="1358A40C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795 (47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6" w:type="pct"/>
          </w:tcPr>
          <w:p w14:paraId="33D3A8D1" w14:textId="314AC308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813 (46.2)</w:t>
            </w:r>
          </w:p>
        </w:tc>
        <w:tc>
          <w:tcPr>
            <w:tcW w:w="505" w:type="pct"/>
          </w:tcPr>
          <w:p w14:paraId="5A002AEC" w14:textId="63C4F57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40 (42.7)</w:t>
            </w:r>
          </w:p>
        </w:tc>
        <w:tc>
          <w:tcPr>
            <w:tcW w:w="505" w:type="pct"/>
          </w:tcPr>
          <w:p w14:paraId="537B8722" w14:textId="79B1EF28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4130 (52.3)</w:t>
            </w:r>
          </w:p>
        </w:tc>
        <w:tc>
          <w:tcPr>
            <w:tcW w:w="504" w:type="pct"/>
          </w:tcPr>
          <w:p w14:paraId="44FC16AB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562BDBF6" w14:textId="77777777" w:rsidTr="00CB79AC">
        <w:tc>
          <w:tcPr>
            <w:tcW w:w="1164" w:type="pct"/>
          </w:tcPr>
          <w:p w14:paraId="5BAF282C" w14:textId="7D5581A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Hypertension, n (%)</w:t>
            </w:r>
          </w:p>
        </w:tc>
        <w:tc>
          <w:tcPr>
            <w:tcW w:w="605" w:type="pct"/>
          </w:tcPr>
          <w:p w14:paraId="69A4FA7F" w14:textId="4FB19E1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846 (24.7)</w:t>
            </w:r>
          </w:p>
        </w:tc>
        <w:tc>
          <w:tcPr>
            <w:tcW w:w="605" w:type="pct"/>
          </w:tcPr>
          <w:p w14:paraId="792AC428" w14:textId="671150A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553 (34.3)</w:t>
            </w:r>
          </w:p>
        </w:tc>
        <w:tc>
          <w:tcPr>
            <w:tcW w:w="556" w:type="pct"/>
          </w:tcPr>
          <w:p w14:paraId="78B4338E" w14:textId="2DDEBC1B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401 (36.7)</w:t>
            </w:r>
          </w:p>
        </w:tc>
        <w:tc>
          <w:tcPr>
            <w:tcW w:w="556" w:type="pct"/>
          </w:tcPr>
          <w:p w14:paraId="342AC6B2" w14:textId="2A4DC67B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549 (39.5)</w:t>
            </w:r>
          </w:p>
        </w:tc>
        <w:tc>
          <w:tcPr>
            <w:tcW w:w="505" w:type="pct"/>
          </w:tcPr>
          <w:p w14:paraId="68157B18" w14:textId="71EEB81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37 (41.8)</w:t>
            </w:r>
          </w:p>
        </w:tc>
        <w:tc>
          <w:tcPr>
            <w:tcW w:w="505" w:type="pct"/>
          </w:tcPr>
          <w:p w14:paraId="1B203F28" w14:textId="49CFAB2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8486 (31.4)</w:t>
            </w:r>
          </w:p>
        </w:tc>
        <w:tc>
          <w:tcPr>
            <w:tcW w:w="504" w:type="pct"/>
          </w:tcPr>
          <w:p w14:paraId="3F23A98A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0.001</w:t>
            </w:r>
          </w:p>
        </w:tc>
      </w:tr>
      <w:tr w:rsidR="00A60511" w:rsidRPr="00533623" w14:paraId="5AFB12A6" w14:textId="77777777" w:rsidTr="0069552D">
        <w:tc>
          <w:tcPr>
            <w:tcW w:w="1164" w:type="pct"/>
          </w:tcPr>
          <w:p w14:paraId="6BA25B7C" w14:textId="1CB0FDC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Hypercholesterolemia, n (%)</w:t>
            </w:r>
          </w:p>
        </w:tc>
        <w:tc>
          <w:tcPr>
            <w:tcW w:w="605" w:type="pct"/>
          </w:tcPr>
          <w:p w14:paraId="4E9C8C32" w14:textId="28AFE006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000 (17.4)</w:t>
            </w:r>
          </w:p>
        </w:tc>
        <w:tc>
          <w:tcPr>
            <w:tcW w:w="605" w:type="pct"/>
          </w:tcPr>
          <w:p w14:paraId="66BB4695" w14:textId="04A32E5C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087 (28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6" w:type="pct"/>
          </w:tcPr>
          <w:p w14:paraId="398FBBF7" w14:textId="77899A9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255 (32.9)</w:t>
            </w:r>
          </w:p>
        </w:tc>
        <w:tc>
          <w:tcPr>
            <w:tcW w:w="556" w:type="pct"/>
          </w:tcPr>
          <w:p w14:paraId="5A2AB38B" w14:textId="14BA253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469 (37.4)</w:t>
            </w:r>
          </w:p>
        </w:tc>
        <w:tc>
          <w:tcPr>
            <w:tcW w:w="505" w:type="pct"/>
          </w:tcPr>
          <w:p w14:paraId="3336B9E8" w14:textId="4DE9161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58 (48.2)</w:t>
            </w:r>
          </w:p>
        </w:tc>
        <w:tc>
          <w:tcPr>
            <w:tcW w:w="505" w:type="pct"/>
          </w:tcPr>
          <w:p w14:paraId="5586CE06" w14:textId="094B520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969 (25.8)</w:t>
            </w:r>
          </w:p>
        </w:tc>
        <w:tc>
          <w:tcPr>
            <w:tcW w:w="504" w:type="pct"/>
          </w:tcPr>
          <w:p w14:paraId="2F9AA6BB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0.001</w:t>
            </w:r>
          </w:p>
        </w:tc>
      </w:tr>
      <w:tr w:rsidR="007E2F72" w:rsidRPr="00533623" w14:paraId="6638DA69" w14:textId="77777777" w:rsidTr="00466260">
        <w:tc>
          <w:tcPr>
            <w:tcW w:w="1164" w:type="pct"/>
            <w:tcBorders>
              <w:bottom w:val="single" w:sz="4" w:space="0" w:color="auto"/>
            </w:tcBorders>
          </w:tcPr>
          <w:p w14:paraId="6D07456A" w14:textId="63BE796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Diabetes, n (%)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4AFEEEEA" w14:textId="4674A83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58 (5.7)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31206724" w14:textId="5CAEAF28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93 (9.3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4321ABA4" w14:textId="0F0C974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37 (11.4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7DC28B11" w14:textId="1337310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69 (14.5)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2B5DF8DF" w14:textId="491AFBC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5 (22.9)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4F2159DA" w14:textId="58A49858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432 (9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4D80EE0A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2E20C481" w14:textId="6601812F" w:rsidR="00896646" w:rsidRPr="00533623" w:rsidRDefault="00896646" w:rsidP="00533623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33623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016C50" w:rsidRPr="00533623">
        <w:rPr>
          <w:rFonts w:ascii="Times New Roman" w:hAnsi="Times New Roman" w:cs="Times New Roman"/>
          <w:sz w:val="24"/>
          <w:szCs w:val="24"/>
        </w:rPr>
        <w:t xml:space="preserve">IQR, interquartile range; </w:t>
      </w:r>
      <w:r w:rsidR="00902D5D" w:rsidRPr="00533623">
        <w:rPr>
          <w:rFonts w:ascii="Times New Roman" w:hAnsi="Times New Roman" w:cs="Times New Roman"/>
          <w:sz w:val="24"/>
          <w:szCs w:val="24"/>
        </w:rPr>
        <w:t xml:space="preserve">NA, not applicable; </w:t>
      </w:r>
      <w:r w:rsidRPr="00533623">
        <w:rPr>
          <w:rFonts w:ascii="Times New Roman" w:hAnsi="Times New Roman" w:cs="Times New Roman"/>
          <w:sz w:val="24"/>
          <w:szCs w:val="24"/>
        </w:rPr>
        <w:t>SD, standard deviation</w:t>
      </w:r>
      <w:r w:rsidR="00902D5D" w:rsidRPr="00533623">
        <w:rPr>
          <w:rFonts w:ascii="Times New Roman" w:hAnsi="Times New Roman" w:cs="Times New Roman"/>
          <w:sz w:val="24"/>
          <w:szCs w:val="24"/>
        </w:rPr>
        <w:t>.</w:t>
      </w:r>
    </w:p>
    <w:p w14:paraId="2D14C8FE" w14:textId="77777777" w:rsidR="00902D5D" w:rsidRPr="00533623" w:rsidRDefault="00902D5D" w:rsidP="0053362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3362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99E9275" w14:textId="73DEB2D2" w:rsidR="00902D5D" w:rsidRPr="00533623" w:rsidRDefault="002C39F6" w:rsidP="00533623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362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315BA" w:rsidRPr="0053362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3362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02D5D" w:rsidRPr="0053362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02D5D" w:rsidRPr="00533623">
        <w:rPr>
          <w:rFonts w:ascii="Times New Roman" w:hAnsi="Times New Roman" w:cs="Times New Roman"/>
          <w:sz w:val="24"/>
          <w:szCs w:val="24"/>
        </w:rPr>
        <w:t xml:space="preserve"> Baseline characteristics of </w:t>
      </w:r>
      <w:r w:rsidR="000E4D3D" w:rsidRPr="00533623">
        <w:rPr>
          <w:rFonts w:ascii="Times New Roman" w:hAnsi="Times New Roman" w:cs="Times New Roman"/>
          <w:sz w:val="24"/>
          <w:szCs w:val="24"/>
        </w:rPr>
        <w:t>the</w:t>
      </w:r>
      <w:r w:rsidR="00902D5D" w:rsidRPr="00533623">
        <w:rPr>
          <w:rFonts w:ascii="Times New Roman" w:hAnsi="Times New Roman" w:cs="Times New Roman"/>
          <w:sz w:val="24"/>
          <w:szCs w:val="24"/>
        </w:rPr>
        <w:t xml:space="preserve"> non-fasting sub-cohor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8"/>
        <w:gridCol w:w="1626"/>
        <w:gridCol w:w="1626"/>
        <w:gridCol w:w="1494"/>
        <w:gridCol w:w="1494"/>
        <w:gridCol w:w="1357"/>
        <w:gridCol w:w="1357"/>
        <w:gridCol w:w="1354"/>
      </w:tblGrid>
      <w:tr w:rsidR="00D906BF" w:rsidRPr="00533623" w14:paraId="2ED83CC1" w14:textId="77777777" w:rsidTr="009B0700">
        <w:tc>
          <w:tcPr>
            <w:tcW w:w="1164" w:type="pct"/>
            <w:vMerge w:val="restart"/>
            <w:tcBorders>
              <w:top w:val="single" w:sz="4" w:space="0" w:color="auto"/>
            </w:tcBorders>
          </w:tcPr>
          <w:p w14:paraId="022AE19B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</w:p>
        </w:tc>
        <w:tc>
          <w:tcPr>
            <w:tcW w:w="2827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21DA8E9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Triglyceride concentration (mg/dL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06E5D5EE" w14:textId="77777777" w:rsidR="004458AC" w:rsidRPr="00533623" w:rsidRDefault="004458AC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3A4CC96D" w14:textId="77777777" w:rsidR="004458AC" w:rsidRPr="00533623" w:rsidRDefault="004458AC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  <w:i/>
                <w:iCs/>
              </w:rPr>
              <w:t>P</w:t>
            </w:r>
            <w:r w:rsidRPr="00533623">
              <w:rPr>
                <w:rFonts w:ascii="Times New Roman" w:hAnsi="Times New Roman" w:cs="Times New Roman"/>
              </w:rPr>
              <w:t xml:space="preserve"> for trend</w:t>
            </w:r>
          </w:p>
        </w:tc>
      </w:tr>
      <w:tr w:rsidR="00D906BF" w:rsidRPr="00533623" w14:paraId="2AA77E76" w14:textId="77777777" w:rsidTr="009B0700">
        <w:tc>
          <w:tcPr>
            <w:tcW w:w="1164" w:type="pct"/>
            <w:vMerge/>
            <w:tcBorders>
              <w:bottom w:val="single" w:sz="4" w:space="0" w:color="auto"/>
            </w:tcBorders>
          </w:tcPr>
          <w:p w14:paraId="389F9001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5C6452AC" w14:textId="77777777" w:rsidR="004458AC" w:rsidRPr="00533623" w:rsidRDefault="004458AC" w:rsidP="0053362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100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0FC4884C" w14:textId="77777777" w:rsidR="004458AC" w:rsidRPr="00533623" w:rsidRDefault="004458AC" w:rsidP="0053362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00-149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1AD9019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50-199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A7DC34E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00-499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45BA7855" w14:textId="03457E64" w:rsidR="004458AC" w:rsidRPr="00533623" w:rsidRDefault="00F90106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≥ 500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1DA71C23" w14:textId="77777777" w:rsidR="004458AC" w:rsidRPr="00533623" w:rsidRDefault="004458AC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2EEF3A97" w14:textId="77777777" w:rsidR="004458AC" w:rsidRPr="00533623" w:rsidRDefault="004458AC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D906BF" w:rsidRPr="00533623" w14:paraId="785F37EF" w14:textId="77777777" w:rsidTr="001B4044">
        <w:tc>
          <w:tcPr>
            <w:tcW w:w="1164" w:type="pct"/>
            <w:tcBorders>
              <w:top w:val="single" w:sz="4" w:space="0" w:color="auto"/>
            </w:tcBorders>
          </w:tcPr>
          <w:p w14:paraId="76AB32E8" w14:textId="77777777" w:rsidR="00B335DB" w:rsidRPr="00533623" w:rsidRDefault="00B335DB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605" w:type="pct"/>
            <w:tcBorders>
              <w:top w:val="single" w:sz="4" w:space="0" w:color="auto"/>
            </w:tcBorders>
            <w:vAlign w:val="bottom"/>
          </w:tcPr>
          <w:p w14:paraId="20CCD768" w14:textId="49BA6CB3" w:rsidR="00B335DB" w:rsidRPr="00533623" w:rsidRDefault="00B335DB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</w:t>
            </w:r>
            <w:r w:rsidR="00D41952" w:rsidRPr="00533623">
              <w:rPr>
                <w:rFonts w:ascii="Times New Roman" w:hAnsi="Times New Roman" w:cs="Times New Roman"/>
              </w:rPr>
              <w:t>,</w:t>
            </w:r>
            <w:r w:rsidRPr="00533623"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605" w:type="pct"/>
            <w:tcBorders>
              <w:top w:val="single" w:sz="4" w:space="0" w:color="auto"/>
            </w:tcBorders>
            <w:vAlign w:val="bottom"/>
          </w:tcPr>
          <w:p w14:paraId="6D7084A0" w14:textId="0FE8F2AF" w:rsidR="00B335DB" w:rsidRPr="00533623" w:rsidRDefault="00B335DB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</w:t>
            </w:r>
            <w:r w:rsidR="00D41952" w:rsidRPr="00533623">
              <w:rPr>
                <w:rFonts w:ascii="Times New Roman" w:hAnsi="Times New Roman" w:cs="Times New Roman"/>
              </w:rPr>
              <w:t>,</w:t>
            </w:r>
            <w:r w:rsidRPr="00533623">
              <w:rPr>
                <w:rFonts w:ascii="Times New Roman" w:hAnsi="Times New Roman" w:cs="Times New Roman"/>
              </w:rPr>
              <w:t>967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109CD1C8" w14:textId="76B2ED60" w:rsidR="00B335DB" w:rsidRPr="00533623" w:rsidRDefault="00B335DB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</w:t>
            </w:r>
            <w:r w:rsidR="00D41952" w:rsidRPr="00533623">
              <w:rPr>
                <w:rFonts w:ascii="Times New Roman" w:hAnsi="Times New Roman" w:cs="Times New Roman"/>
              </w:rPr>
              <w:t>,</w:t>
            </w:r>
            <w:r w:rsidRPr="00533623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6B28AF9C" w14:textId="494978DB" w:rsidR="00B335DB" w:rsidRPr="00533623" w:rsidRDefault="00B335DB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</w:t>
            </w:r>
            <w:r w:rsidR="00D41952" w:rsidRPr="00533623">
              <w:rPr>
                <w:rFonts w:ascii="Times New Roman" w:hAnsi="Times New Roman" w:cs="Times New Roman"/>
              </w:rPr>
              <w:t>,</w:t>
            </w:r>
            <w:r w:rsidRPr="00533623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bottom"/>
          </w:tcPr>
          <w:p w14:paraId="12E5D83B" w14:textId="3D0F2E65" w:rsidR="00B335DB" w:rsidRPr="00533623" w:rsidRDefault="00B335DB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bottom"/>
          </w:tcPr>
          <w:p w14:paraId="16A4F9EC" w14:textId="22AE4280" w:rsidR="00B335DB" w:rsidRPr="00533623" w:rsidRDefault="00B335DB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</w:t>
            </w:r>
            <w:r w:rsidR="00D41952" w:rsidRPr="00533623">
              <w:rPr>
                <w:rFonts w:ascii="Times New Roman" w:hAnsi="Times New Roman" w:cs="Times New Roman"/>
              </w:rPr>
              <w:t>,</w:t>
            </w:r>
            <w:r w:rsidRPr="00533623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521485D6" w14:textId="77777777" w:rsidR="00B335DB" w:rsidRPr="00533623" w:rsidRDefault="00B335DB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NA</w:t>
            </w:r>
          </w:p>
        </w:tc>
      </w:tr>
      <w:tr w:rsidR="00D906BF" w:rsidRPr="00533623" w14:paraId="28B0B482" w14:textId="77777777" w:rsidTr="00BC5CE1">
        <w:tc>
          <w:tcPr>
            <w:tcW w:w="1164" w:type="pct"/>
          </w:tcPr>
          <w:p w14:paraId="1913A173" w14:textId="61196B73" w:rsidR="003F73B3" w:rsidRPr="00533623" w:rsidRDefault="003F73B3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Triglyceride, mg/dL, </w:t>
            </w:r>
            <w:r w:rsidR="00016C50" w:rsidRPr="00533623">
              <w:rPr>
                <w:rFonts w:ascii="Times New Roman" w:eastAsiaTheme="minorEastAsia" w:hAnsi="Times New Roman" w:cs="Times New Roman"/>
                <w:lang w:eastAsia="zh-CN"/>
              </w:rPr>
              <w:t>median (IQR)</w:t>
            </w:r>
          </w:p>
        </w:tc>
        <w:tc>
          <w:tcPr>
            <w:tcW w:w="605" w:type="pct"/>
          </w:tcPr>
          <w:p w14:paraId="39EF0B00" w14:textId="77777777" w:rsidR="00E44EAE" w:rsidRPr="00533623" w:rsidRDefault="003F73B3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</w:t>
            </w:r>
            <w:r w:rsidR="00016C50" w:rsidRPr="00533623">
              <w:rPr>
                <w:rFonts w:ascii="Times New Roman" w:hAnsi="Times New Roman" w:cs="Times New Roman"/>
              </w:rPr>
              <w:t>5</w:t>
            </w:r>
          </w:p>
          <w:p w14:paraId="21256E6E" w14:textId="2285D8D7" w:rsidR="003F73B3" w:rsidRPr="00533623" w:rsidRDefault="003F73B3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(</w:t>
            </w:r>
            <w:r w:rsidR="00016C50" w:rsidRPr="00533623">
              <w:rPr>
                <w:rFonts w:ascii="Times New Roman" w:hAnsi="Times New Roman" w:cs="Times New Roman"/>
              </w:rPr>
              <w:t>61-8</w:t>
            </w:r>
            <w:r w:rsidRPr="00533623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605" w:type="pct"/>
          </w:tcPr>
          <w:p w14:paraId="3051C3B7" w14:textId="77777777" w:rsidR="00E44EAE" w:rsidRPr="00533623" w:rsidRDefault="003F73B3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2</w:t>
            </w:r>
            <w:r w:rsidR="00E44EAE" w:rsidRPr="00533623">
              <w:rPr>
                <w:rFonts w:ascii="Times New Roman" w:hAnsi="Times New Roman" w:cs="Times New Roman"/>
              </w:rPr>
              <w:t>2</w:t>
            </w:r>
            <w:r w:rsidRPr="00533623">
              <w:rPr>
                <w:rFonts w:ascii="Times New Roman" w:hAnsi="Times New Roman" w:cs="Times New Roman"/>
              </w:rPr>
              <w:t xml:space="preserve"> </w:t>
            </w:r>
          </w:p>
          <w:p w14:paraId="340A2789" w14:textId="10C352F2" w:rsidR="003F73B3" w:rsidRPr="00533623" w:rsidRDefault="003F73B3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(1</w:t>
            </w:r>
            <w:r w:rsidR="00E44EAE" w:rsidRPr="00533623">
              <w:rPr>
                <w:rFonts w:ascii="Times New Roman" w:hAnsi="Times New Roman" w:cs="Times New Roman"/>
              </w:rPr>
              <w:t>10-135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6" w:type="pct"/>
          </w:tcPr>
          <w:p w14:paraId="46F71A93" w14:textId="77777777" w:rsidR="00E44EAE" w:rsidRPr="00533623" w:rsidRDefault="003F73B3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7</w:t>
            </w:r>
            <w:r w:rsidR="00E44EAE" w:rsidRPr="00533623">
              <w:rPr>
                <w:rFonts w:ascii="Times New Roman" w:hAnsi="Times New Roman" w:cs="Times New Roman"/>
              </w:rPr>
              <w:t>1</w:t>
            </w:r>
            <w:r w:rsidRPr="00533623">
              <w:rPr>
                <w:rFonts w:ascii="Times New Roman" w:hAnsi="Times New Roman" w:cs="Times New Roman"/>
              </w:rPr>
              <w:t xml:space="preserve"> </w:t>
            </w:r>
          </w:p>
          <w:p w14:paraId="049B87BE" w14:textId="068211F2" w:rsidR="003F73B3" w:rsidRPr="00533623" w:rsidRDefault="003F73B3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(1</w:t>
            </w:r>
            <w:r w:rsidR="00E44EAE" w:rsidRPr="00533623">
              <w:rPr>
                <w:rFonts w:ascii="Times New Roman" w:hAnsi="Times New Roman" w:cs="Times New Roman"/>
              </w:rPr>
              <w:t>59-184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6" w:type="pct"/>
          </w:tcPr>
          <w:p w14:paraId="517166D0" w14:textId="77777777" w:rsidR="00E44EAE" w:rsidRPr="00533623" w:rsidRDefault="003F73B3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</w:t>
            </w:r>
            <w:r w:rsidR="00E44EAE" w:rsidRPr="00533623">
              <w:rPr>
                <w:rFonts w:ascii="Times New Roman" w:hAnsi="Times New Roman" w:cs="Times New Roman"/>
              </w:rPr>
              <w:t>59</w:t>
            </w:r>
            <w:r w:rsidRPr="00533623">
              <w:rPr>
                <w:rFonts w:ascii="Times New Roman" w:hAnsi="Times New Roman" w:cs="Times New Roman"/>
              </w:rPr>
              <w:t xml:space="preserve"> </w:t>
            </w:r>
          </w:p>
          <w:p w14:paraId="5DB336C0" w14:textId="334AA38F" w:rsidR="003F73B3" w:rsidRPr="00533623" w:rsidRDefault="003F73B3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(</w:t>
            </w:r>
            <w:r w:rsidR="00E44EAE" w:rsidRPr="00533623">
              <w:rPr>
                <w:rFonts w:ascii="Times New Roman" w:hAnsi="Times New Roman" w:cs="Times New Roman"/>
              </w:rPr>
              <w:t>224-319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5" w:type="pct"/>
          </w:tcPr>
          <w:p w14:paraId="168FDE75" w14:textId="016C5021" w:rsidR="00E44EAE" w:rsidRPr="00533623" w:rsidRDefault="003F73B3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</w:t>
            </w:r>
            <w:r w:rsidR="00E44EAE" w:rsidRPr="00533623">
              <w:rPr>
                <w:rFonts w:ascii="Times New Roman" w:hAnsi="Times New Roman" w:cs="Times New Roman"/>
              </w:rPr>
              <w:t>09</w:t>
            </w:r>
            <w:r w:rsidRPr="00533623">
              <w:rPr>
                <w:rFonts w:ascii="Times New Roman" w:hAnsi="Times New Roman" w:cs="Times New Roman"/>
              </w:rPr>
              <w:t xml:space="preserve"> </w:t>
            </w:r>
          </w:p>
          <w:p w14:paraId="3F483C77" w14:textId="34CF7A34" w:rsidR="003F73B3" w:rsidRPr="00533623" w:rsidRDefault="003F73B3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(</w:t>
            </w:r>
            <w:r w:rsidR="00E44EAE" w:rsidRPr="00533623">
              <w:rPr>
                <w:rFonts w:ascii="Times New Roman" w:hAnsi="Times New Roman" w:cs="Times New Roman"/>
              </w:rPr>
              <w:t>547-787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5" w:type="pct"/>
          </w:tcPr>
          <w:p w14:paraId="733F9BB9" w14:textId="77777777" w:rsidR="00016C50" w:rsidRPr="00533623" w:rsidRDefault="00016C50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24</w:t>
            </w:r>
            <w:r w:rsidR="003F73B3" w:rsidRPr="00533623">
              <w:rPr>
                <w:rFonts w:ascii="Times New Roman" w:hAnsi="Times New Roman" w:cs="Times New Roman"/>
              </w:rPr>
              <w:t xml:space="preserve"> </w:t>
            </w:r>
          </w:p>
          <w:p w14:paraId="51447D77" w14:textId="184D9451" w:rsidR="003F73B3" w:rsidRPr="00533623" w:rsidRDefault="003F73B3" w:rsidP="005336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(</w:t>
            </w:r>
            <w:r w:rsidR="00016C50" w:rsidRPr="00533623">
              <w:rPr>
                <w:rFonts w:ascii="Times New Roman" w:hAnsi="Times New Roman" w:cs="Times New Roman"/>
              </w:rPr>
              <w:t>84-189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pct"/>
          </w:tcPr>
          <w:p w14:paraId="4B8E2F12" w14:textId="77777777" w:rsidR="003F73B3" w:rsidRPr="00533623" w:rsidRDefault="003F73B3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0.001</w:t>
            </w:r>
          </w:p>
        </w:tc>
      </w:tr>
      <w:tr w:rsidR="00D906BF" w:rsidRPr="00533623" w14:paraId="06E3EC51" w14:textId="77777777" w:rsidTr="007279D5">
        <w:tc>
          <w:tcPr>
            <w:tcW w:w="1164" w:type="pct"/>
          </w:tcPr>
          <w:p w14:paraId="77F1B9D1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533623">
              <w:rPr>
                <w:rFonts w:ascii="Times New Roman" w:eastAsiaTheme="minorEastAsia" w:hAnsi="Times New Roman" w:cs="Times New Roman"/>
                <w:lang w:eastAsia="zh-CN"/>
              </w:rPr>
              <w:t>Age, y, mean (SD)</w:t>
            </w:r>
          </w:p>
        </w:tc>
        <w:tc>
          <w:tcPr>
            <w:tcW w:w="605" w:type="pct"/>
          </w:tcPr>
          <w:p w14:paraId="0F7279A5" w14:textId="28269EBA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6 (19)</w:t>
            </w:r>
          </w:p>
        </w:tc>
        <w:tc>
          <w:tcPr>
            <w:tcW w:w="605" w:type="pct"/>
          </w:tcPr>
          <w:p w14:paraId="35B16604" w14:textId="6F3BF1FA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1 (19)</w:t>
            </w:r>
          </w:p>
        </w:tc>
        <w:tc>
          <w:tcPr>
            <w:tcW w:w="556" w:type="pct"/>
          </w:tcPr>
          <w:p w14:paraId="71A36E55" w14:textId="5FCAEEC5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4 (19)</w:t>
            </w:r>
          </w:p>
        </w:tc>
        <w:tc>
          <w:tcPr>
            <w:tcW w:w="556" w:type="pct"/>
          </w:tcPr>
          <w:p w14:paraId="25CCACA4" w14:textId="60B68525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533623">
              <w:rPr>
                <w:rFonts w:ascii="Times New Roman" w:hAnsi="Times New Roman" w:cs="Times New Roman"/>
              </w:rPr>
              <w:t>54 (18)</w:t>
            </w:r>
          </w:p>
        </w:tc>
        <w:tc>
          <w:tcPr>
            <w:tcW w:w="505" w:type="pct"/>
          </w:tcPr>
          <w:p w14:paraId="3807C980" w14:textId="1A122DFD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0 (15)</w:t>
            </w:r>
          </w:p>
        </w:tc>
        <w:tc>
          <w:tcPr>
            <w:tcW w:w="505" w:type="pct"/>
          </w:tcPr>
          <w:p w14:paraId="1DC9F6A3" w14:textId="79953FBE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0 (19)</w:t>
            </w:r>
          </w:p>
        </w:tc>
        <w:tc>
          <w:tcPr>
            <w:tcW w:w="504" w:type="pct"/>
          </w:tcPr>
          <w:p w14:paraId="68079B76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0.001</w:t>
            </w:r>
          </w:p>
        </w:tc>
      </w:tr>
      <w:tr w:rsidR="00A60511" w:rsidRPr="00533623" w14:paraId="3218A6AA" w14:textId="77777777" w:rsidTr="008E1EA1">
        <w:tc>
          <w:tcPr>
            <w:tcW w:w="1164" w:type="pct"/>
          </w:tcPr>
          <w:p w14:paraId="70ED88DC" w14:textId="7FCB2F0C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533623">
              <w:rPr>
                <w:rFonts w:ascii="Times New Roman" w:eastAsiaTheme="minorEastAsia" w:hAnsi="Times New Roman" w:cs="Times New Roman"/>
                <w:lang w:eastAsia="zh-CN"/>
              </w:rPr>
              <w:t xml:space="preserve">Sex (male), </w:t>
            </w:r>
            <w:r w:rsidRPr="0053362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605" w:type="pct"/>
          </w:tcPr>
          <w:p w14:paraId="63A84AEB" w14:textId="004BBF4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097 (41.3)</w:t>
            </w:r>
          </w:p>
        </w:tc>
        <w:tc>
          <w:tcPr>
            <w:tcW w:w="605" w:type="pct"/>
          </w:tcPr>
          <w:p w14:paraId="4A4F01E5" w14:textId="7416B2D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882 (44.8)</w:t>
            </w:r>
          </w:p>
        </w:tc>
        <w:tc>
          <w:tcPr>
            <w:tcW w:w="556" w:type="pct"/>
          </w:tcPr>
          <w:p w14:paraId="540896F1" w14:textId="154BE28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60 (47.7)</w:t>
            </w:r>
          </w:p>
        </w:tc>
        <w:tc>
          <w:tcPr>
            <w:tcW w:w="556" w:type="pct"/>
          </w:tcPr>
          <w:p w14:paraId="689372D7" w14:textId="15637DD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533623">
              <w:rPr>
                <w:rFonts w:ascii="Times New Roman" w:hAnsi="Times New Roman" w:cs="Times New Roman"/>
              </w:rPr>
              <w:t>849 (56.6)</w:t>
            </w:r>
          </w:p>
        </w:tc>
        <w:tc>
          <w:tcPr>
            <w:tcW w:w="505" w:type="pct"/>
          </w:tcPr>
          <w:p w14:paraId="7BA99365" w14:textId="57DC940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21 (66.5)</w:t>
            </w:r>
          </w:p>
        </w:tc>
        <w:tc>
          <w:tcPr>
            <w:tcW w:w="505" w:type="pct"/>
          </w:tcPr>
          <w:p w14:paraId="33887C1C" w14:textId="189BF19E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509 (46.9)</w:t>
            </w:r>
          </w:p>
        </w:tc>
        <w:tc>
          <w:tcPr>
            <w:tcW w:w="504" w:type="pct"/>
          </w:tcPr>
          <w:p w14:paraId="160DFFBD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0.001</w:t>
            </w:r>
          </w:p>
        </w:tc>
      </w:tr>
      <w:tr w:rsidR="00D906BF" w:rsidRPr="00533623" w14:paraId="130436F3" w14:textId="77777777" w:rsidTr="009B0700">
        <w:tc>
          <w:tcPr>
            <w:tcW w:w="1164" w:type="pct"/>
          </w:tcPr>
          <w:p w14:paraId="76BE99A7" w14:textId="2BDE151A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533623">
              <w:rPr>
                <w:rFonts w:ascii="Times New Roman" w:eastAsiaTheme="minorEastAsia" w:hAnsi="Times New Roman" w:cs="Times New Roman"/>
                <w:lang w:eastAsia="zh-CN"/>
              </w:rPr>
              <w:t xml:space="preserve">Ethnicity, </w:t>
            </w:r>
            <w:r w:rsidR="00A60511" w:rsidRPr="0053362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605" w:type="pct"/>
          </w:tcPr>
          <w:p w14:paraId="091989F7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</w:tcPr>
          <w:p w14:paraId="33CE8A98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15A7B619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5E019E7E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</w:p>
        </w:tc>
        <w:tc>
          <w:tcPr>
            <w:tcW w:w="505" w:type="pct"/>
          </w:tcPr>
          <w:p w14:paraId="7F2A3790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</w:tcPr>
          <w:p w14:paraId="11A28FD1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</w:tcPr>
          <w:p w14:paraId="24740C2F" w14:textId="77777777" w:rsidR="004458AC" w:rsidRPr="00533623" w:rsidRDefault="004458A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0.001</w:t>
            </w:r>
          </w:p>
        </w:tc>
      </w:tr>
      <w:tr w:rsidR="00A60511" w:rsidRPr="00533623" w14:paraId="73660BE7" w14:textId="77777777" w:rsidTr="0000752C">
        <w:tc>
          <w:tcPr>
            <w:tcW w:w="1164" w:type="pct"/>
          </w:tcPr>
          <w:p w14:paraId="23BCD3E2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533623">
              <w:rPr>
                <w:rFonts w:ascii="Times New Roman" w:hAnsi="Times New Roman" w:cs="Times New Roman"/>
              </w:rPr>
              <w:t xml:space="preserve">   Non-Hispanic white</w:t>
            </w:r>
          </w:p>
        </w:tc>
        <w:tc>
          <w:tcPr>
            <w:tcW w:w="605" w:type="pct"/>
          </w:tcPr>
          <w:p w14:paraId="1E194325" w14:textId="6D6EC8CA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091 (41.1)</w:t>
            </w:r>
          </w:p>
        </w:tc>
        <w:tc>
          <w:tcPr>
            <w:tcW w:w="605" w:type="pct"/>
          </w:tcPr>
          <w:p w14:paraId="4A31A534" w14:textId="4FA3348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878 (44.6)</w:t>
            </w:r>
          </w:p>
        </w:tc>
        <w:tc>
          <w:tcPr>
            <w:tcW w:w="556" w:type="pct"/>
          </w:tcPr>
          <w:p w14:paraId="6D9B8FA8" w14:textId="21AC894E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55 (47.3)</w:t>
            </w:r>
          </w:p>
        </w:tc>
        <w:tc>
          <w:tcPr>
            <w:tcW w:w="556" w:type="pct"/>
          </w:tcPr>
          <w:p w14:paraId="03E32316" w14:textId="1B3F5AC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533623">
              <w:rPr>
                <w:rFonts w:ascii="Times New Roman" w:hAnsi="Times New Roman" w:cs="Times New Roman"/>
              </w:rPr>
              <w:t>695 (46.3)</w:t>
            </w:r>
          </w:p>
        </w:tc>
        <w:tc>
          <w:tcPr>
            <w:tcW w:w="505" w:type="pct"/>
          </w:tcPr>
          <w:p w14:paraId="3BC5AAA1" w14:textId="0434C7F6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9 (43.4)</w:t>
            </w:r>
          </w:p>
        </w:tc>
        <w:tc>
          <w:tcPr>
            <w:tcW w:w="505" w:type="pct"/>
          </w:tcPr>
          <w:p w14:paraId="292FBFB3" w14:textId="156DF93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298 (44.1)</w:t>
            </w:r>
          </w:p>
        </w:tc>
        <w:tc>
          <w:tcPr>
            <w:tcW w:w="504" w:type="pct"/>
          </w:tcPr>
          <w:p w14:paraId="27DA0E5F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0B003FB2" w14:textId="77777777" w:rsidTr="0000752C">
        <w:tc>
          <w:tcPr>
            <w:tcW w:w="1164" w:type="pct"/>
          </w:tcPr>
          <w:p w14:paraId="2CE3A25E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533623">
              <w:rPr>
                <w:rFonts w:ascii="Times New Roman" w:hAnsi="Times New Roman" w:cs="Times New Roman"/>
              </w:rPr>
              <w:t xml:space="preserve">   Non-Hispanic black</w:t>
            </w:r>
          </w:p>
        </w:tc>
        <w:tc>
          <w:tcPr>
            <w:tcW w:w="605" w:type="pct"/>
          </w:tcPr>
          <w:p w14:paraId="33D8B6F5" w14:textId="3C33B026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916 (34.5)</w:t>
            </w:r>
          </w:p>
        </w:tc>
        <w:tc>
          <w:tcPr>
            <w:tcW w:w="605" w:type="pct"/>
          </w:tcPr>
          <w:p w14:paraId="1BEFA16F" w14:textId="6BA521AB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17 (26.3)</w:t>
            </w:r>
          </w:p>
        </w:tc>
        <w:tc>
          <w:tcPr>
            <w:tcW w:w="556" w:type="pct"/>
          </w:tcPr>
          <w:p w14:paraId="5310DD4A" w14:textId="3D9DF0AA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59 (22.1)</w:t>
            </w:r>
          </w:p>
        </w:tc>
        <w:tc>
          <w:tcPr>
            <w:tcW w:w="556" w:type="pct"/>
          </w:tcPr>
          <w:p w14:paraId="4906420A" w14:textId="30EA14E8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533623">
              <w:rPr>
                <w:rFonts w:ascii="Times New Roman" w:hAnsi="Times New Roman" w:cs="Times New Roman"/>
              </w:rPr>
              <w:t>231 (15.4)</w:t>
            </w:r>
          </w:p>
        </w:tc>
        <w:tc>
          <w:tcPr>
            <w:tcW w:w="505" w:type="pct"/>
          </w:tcPr>
          <w:p w14:paraId="10205187" w14:textId="2E34F568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6 (14.3)</w:t>
            </w:r>
          </w:p>
        </w:tc>
        <w:tc>
          <w:tcPr>
            <w:tcW w:w="505" w:type="pct"/>
          </w:tcPr>
          <w:p w14:paraId="42E45DFE" w14:textId="54468506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949 (26.1)</w:t>
            </w:r>
          </w:p>
        </w:tc>
        <w:tc>
          <w:tcPr>
            <w:tcW w:w="504" w:type="pct"/>
          </w:tcPr>
          <w:p w14:paraId="4DF6AAB8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7098580A" w14:textId="77777777" w:rsidTr="0000752C">
        <w:tc>
          <w:tcPr>
            <w:tcW w:w="1164" w:type="pct"/>
          </w:tcPr>
          <w:p w14:paraId="239843E4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533623">
              <w:rPr>
                <w:rFonts w:ascii="Times New Roman" w:hAnsi="Times New Roman" w:cs="Times New Roman"/>
              </w:rPr>
              <w:t xml:space="preserve">   Mexican American</w:t>
            </w:r>
          </w:p>
        </w:tc>
        <w:tc>
          <w:tcPr>
            <w:tcW w:w="605" w:type="pct"/>
          </w:tcPr>
          <w:p w14:paraId="23714C75" w14:textId="73185C16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97 (18.7)</w:t>
            </w:r>
          </w:p>
        </w:tc>
        <w:tc>
          <w:tcPr>
            <w:tcW w:w="605" w:type="pct"/>
          </w:tcPr>
          <w:p w14:paraId="4C8EFB0C" w14:textId="55F5CEB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59 (23.3)</w:t>
            </w:r>
          </w:p>
        </w:tc>
        <w:tc>
          <w:tcPr>
            <w:tcW w:w="556" w:type="pct"/>
          </w:tcPr>
          <w:p w14:paraId="2441CD55" w14:textId="12FB51A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90 (24.7)</w:t>
            </w:r>
          </w:p>
        </w:tc>
        <w:tc>
          <w:tcPr>
            <w:tcW w:w="556" w:type="pct"/>
          </w:tcPr>
          <w:p w14:paraId="0B6F04C8" w14:textId="624EA2BB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533623">
              <w:rPr>
                <w:rFonts w:ascii="Times New Roman" w:hAnsi="Times New Roman" w:cs="Times New Roman"/>
              </w:rPr>
              <w:t>476 (31.7)</w:t>
            </w:r>
          </w:p>
        </w:tc>
        <w:tc>
          <w:tcPr>
            <w:tcW w:w="505" w:type="pct"/>
          </w:tcPr>
          <w:p w14:paraId="3D172A66" w14:textId="2571D2BC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9 (37.9)</w:t>
            </w:r>
          </w:p>
        </w:tc>
        <w:tc>
          <w:tcPr>
            <w:tcW w:w="505" w:type="pct"/>
          </w:tcPr>
          <w:p w14:paraId="3CC2584E" w14:textId="7F222A89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791 (24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pct"/>
          </w:tcPr>
          <w:p w14:paraId="06C28C98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029A79E5" w14:textId="77777777" w:rsidTr="0000752C">
        <w:tc>
          <w:tcPr>
            <w:tcW w:w="1164" w:type="pct"/>
          </w:tcPr>
          <w:p w14:paraId="1F767A03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605" w:type="pct"/>
          </w:tcPr>
          <w:p w14:paraId="1F337AAA" w14:textId="4750669B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50 (5.7)</w:t>
            </w:r>
          </w:p>
        </w:tc>
        <w:tc>
          <w:tcPr>
            <w:tcW w:w="605" w:type="pct"/>
          </w:tcPr>
          <w:p w14:paraId="14F5A0BB" w14:textId="45D8DA5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13 (5.7)</w:t>
            </w:r>
          </w:p>
        </w:tc>
        <w:tc>
          <w:tcPr>
            <w:tcW w:w="556" w:type="pct"/>
          </w:tcPr>
          <w:p w14:paraId="2E23D8A9" w14:textId="11CBDAF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9 (5.9)</w:t>
            </w:r>
          </w:p>
        </w:tc>
        <w:tc>
          <w:tcPr>
            <w:tcW w:w="556" w:type="pct"/>
          </w:tcPr>
          <w:p w14:paraId="303BA41C" w14:textId="6C4B6058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98 (6.5)</w:t>
            </w:r>
          </w:p>
        </w:tc>
        <w:tc>
          <w:tcPr>
            <w:tcW w:w="505" w:type="pct"/>
          </w:tcPr>
          <w:p w14:paraId="7B13A268" w14:textId="1F02709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8 (4.4)</w:t>
            </w:r>
          </w:p>
        </w:tc>
        <w:tc>
          <w:tcPr>
            <w:tcW w:w="505" w:type="pct"/>
          </w:tcPr>
          <w:p w14:paraId="3B4A60A0" w14:textId="4CA1806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38 (5.9)</w:t>
            </w:r>
          </w:p>
        </w:tc>
        <w:tc>
          <w:tcPr>
            <w:tcW w:w="504" w:type="pct"/>
          </w:tcPr>
          <w:p w14:paraId="2F69A2E2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1B6E7415" w14:textId="77777777" w:rsidTr="009B0700">
        <w:tc>
          <w:tcPr>
            <w:tcW w:w="1164" w:type="pct"/>
          </w:tcPr>
          <w:p w14:paraId="42C33266" w14:textId="5017D96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Obesity, n (%)</w:t>
            </w:r>
          </w:p>
        </w:tc>
        <w:tc>
          <w:tcPr>
            <w:tcW w:w="605" w:type="pct"/>
          </w:tcPr>
          <w:p w14:paraId="557143FA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</w:tcPr>
          <w:p w14:paraId="7549AE40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26AEC4B0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19BC5C19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</w:tcPr>
          <w:p w14:paraId="6A25DB7C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</w:tcPr>
          <w:p w14:paraId="49620AEC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</w:tcPr>
          <w:p w14:paraId="5149E8A2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0.001</w:t>
            </w:r>
          </w:p>
        </w:tc>
      </w:tr>
      <w:tr w:rsidR="00A60511" w:rsidRPr="00533623" w14:paraId="1C87F681" w14:textId="77777777" w:rsidTr="0000752C">
        <w:tc>
          <w:tcPr>
            <w:tcW w:w="1164" w:type="pct"/>
          </w:tcPr>
          <w:p w14:paraId="77680C50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Underweight</w:t>
            </w:r>
          </w:p>
        </w:tc>
        <w:tc>
          <w:tcPr>
            <w:tcW w:w="605" w:type="pct"/>
          </w:tcPr>
          <w:p w14:paraId="6DAD4C3A" w14:textId="688144C6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22 (4.6)</w:t>
            </w:r>
          </w:p>
        </w:tc>
        <w:tc>
          <w:tcPr>
            <w:tcW w:w="605" w:type="pct"/>
          </w:tcPr>
          <w:p w14:paraId="2C522DF4" w14:textId="077C4DA6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5 (1.8)</w:t>
            </w:r>
          </w:p>
        </w:tc>
        <w:tc>
          <w:tcPr>
            <w:tcW w:w="556" w:type="pct"/>
          </w:tcPr>
          <w:p w14:paraId="67B9BE3C" w14:textId="240EE69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 (0.4)</w:t>
            </w:r>
          </w:p>
        </w:tc>
        <w:tc>
          <w:tcPr>
            <w:tcW w:w="556" w:type="pct"/>
          </w:tcPr>
          <w:p w14:paraId="5BC3E068" w14:textId="20129B1A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 (0.3)</w:t>
            </w:r>
          </w:p>
        </w:tc>
        <w:tc>
          <w:tcPr>
            <w:tcW w:w="505" w:type="pct"/>
          </w:tcPr>
          <w:p w14:paraId="0484E31B" w14:textId="04D5073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505" w:type="pct"/>
          </w:tcPr>
          <w:p w14:paraId="790936CE" w14:textId="0444C779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67 (2.2)</w:t>
            </w:r>
          </w:p>
        </w:tc>
        <w:tc>
          <w:tcPr>
            <w:tcW w:w="504" w:type="pct"/>
          </w:tcPr>
          <w:p w14:paraId="71887F49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347F1244" w14:textId="77777777" w:rsidTr="0000752C">
        <w:tc>
          <w:tcPr>
            <w:tcW w:w="1164" w:type="pct"/>
          </w:tcPr>
          <w:p w14:paraId="27086465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Normal</w:t>
            </w:r>
          </w:p>
        </w:tc>
        <w:tc>
          <w:tcPr>
            <w:tcW w:w="605" w:type="pct"/>
          </w:tcPr>
          <w:p w14:paraId="08002CA5" w14:textId="2198227C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371 (51.7)</w:t>
            </w:r>
          </w:p>
        </w:tc>
        <w:tc>
          <w:tcPr>
            <w:tcW w:w="605" w:type="pct"/>
          </w:tcPr>
          <w:p w14:paraId="09BD6107" w14:textId="29D77F0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74 (34.3)</w:t>
            </w:r>
          </w:p>
        </w:tc>
        <w:tc>
          <w:tcPr>
            <w:tcW w:w="556" w:type="pct"/>
          </w:tcPr>
          <w:p w14:paraId="41400E07" w14:textId="420A6389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82 (24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6" w:type="pct"/>
          </w:tcPr>
          <w:p w14:paraId="5166FD21" w14:textId="2522702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92 (19.5)</w:t>
            </w:r>
          </w:p>
        </w:tc>
        <w:tc>
          <w:tcPr>
            <w:tcW w:w="505" w:type="pct"/>
          </w:tcPr>
          <w:p w14:paraId="7709CBFA" w14:textId="31DC9DA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3 (12.6)</w:t>
            </w:r>
          </w:p>
        </w:tc>
        <w:tc>
          <w:tcPr>
            <w:tcW w:w="505" w:type="pct"/>
          </w:tcPr>
          <w:p w14:paraId="4DE332BA" w14:textId="1DF83CDD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642 (35.3)</w:t>
            </w:r>
          </w:p>
        </w:tc>
        <w:tc>
          <w:tcPr>
            <w:tcW w:w="504" w:type="pct"/>
          </w:tcPr>
          <w:p w14:paraId="201DDB9E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103E1344" w14:textId="77777777" w:rsidTr="0000752C">
        <w:tc>
          <w:tcPr>
            <w:tcW w:w="1164" w:type="pct"/>
          </w:tcPr>
          <w:p w14:paraId="09EC9AB1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Overweight</w:t>
            </w:r>
          </w:p>
        </w:tc>
        <w:tc>
          <w:tcPr>
            <w:tcW w:w="605" w:type="pct"/>
          </w:tcPr>
          <w:p w14:paraId="54F71F90" w14:textId="58588FE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09 (26.7)</w:t>
            </w:r>
          </w:p>
        </w:tc>
        <w:tc>
          <w:tcPr>
            <w:tcW w:w="605" w:type="pct"/>
          </w:tcPr>
          <w:p w14:paraId="2782B80C" w14:textId="65D16E16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20 (36.6)</w:t>
            </w:r>
          </w:p>
        </w:tc>
        <w:tc>
          <w:tcPr>
            <w:tcW w:w="556" w:type="pct"/>
          </w:tcPr>
          <w:p w14:paraId="5CDB6AF1" w14:textId="778987E9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66 (39.7)</w:t>
            </w:r>
          </w:p>
        </w:tc>
        <w:tc>
          <w:tcPr>
            <w:tcW w:w="556" w:type="pct"/>
          </w:tcPr>
          <w:p w14:paraId="68A27D6F" w14:textId="3262355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32 (42.1)</w:t>
            </w:r>
          </w:p>
        </w:tc>
        <w:tc>
          <w:tcPr>
            <w:tcW w:w="505" w:type="pct"/>
          </w:tcPr>
          <w:p w14:paraId="3CB2FC04" w14:textId="6AE4A17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80 (44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5" w:type="pct"/>
          </w:tcPr>
          <w:p w14:paraId="397B067C" w14:textId="7CD8F5FC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607 (34.9)</w:t>
            </w:r>
          </w:p>
        </w:tc>
        <w:tc>
          <w:tcPr>
            <w:tcW w:w="504" w:type="pct"/>
          </w:tcPr>
          <w:p w14:paraId="3FB4A581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767C18A5" w14:textId="77777777" w:rsidTr="0000752C">
        <w:tc>
          <w:tcPr>
            <w:tcW w:w="1164" w:type="pct"/>
          </w:tcPr>
          <w:p w14:paraId="3875E388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Obese</w:t>
            </w:r>
          </w:p>
        </w:tc>
        <w:tc>
          <w:tcPr>
            <w:tcW w:w="605" w:type="pct"/>
          </w:tcPr>
          <w:p w14:paraId="1DA6AB5B" w14:textId="05A2F608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38 (16.5)</w:t>
            </w:r>
          </w:p>
        </w:tc>
        <w:tc>
          <w:tcPr>
            <w:tcW w:w="605" w:type="pct"/>
          </w:tcPr>
          <w:p w14:paraId="1E087875" w14:textId="47CE7EE6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23 (26.6)</w:t>
            </w:r>
          </w:p>
        </w:tc>
        <w:tc>
          <w:tcPr>
            <w:tcW w:w="556" w:type="pct"/>
          </w:tcPr>
          <w:p w14:paraId="4601F566" w14:textId="59CC549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07 (34.7)</w:t>
            </w:r>
          </w:p>
        </w:tc>
        <w:tc>
          <w:tcPr>
            <w:tcW w:w="556" w:type="pct"/>
          </w:tcPr>
          <w:p w14:paraId="54301C2D" w14:textId="46EB728C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51 (36.7)</w:t>
            </w:r>
          </w:p>
        </w:tc>
        <w:tc>
          <w:tcPr>
            <w:tcW w:w="505" w:type="pct"/>
          </w:tcPr>
          <w:p w14:paraId="54B5C72F" w14:textId="09D0E32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8 (42.9)</w:t>
            </w:r>
          </w:p>
        </w:tc>
        <w:tc>
          <w:tcPr>
            <w:tcW w:w="505" w:type="pct"/>
          </w:tcPr>
          <w:p w14:paraId="5CA731EF" w14:textId="714A16C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997 (26.7)</w:t>
            </w:r>
          </w:p>
        </w:tc>
        <w:tc>
          <w:tcPr>
            <w:tcW w:w="504" w:type="pct"/>
          </w:tcPr>
          <w:p w14:paraId="15339231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7C567EA8" w14:textId="77777777" w:rsidTr="0000752C">
        <w:tc>
          <w:tcPr>
            <w:tcW w:w="1164" w:type="pct"/>
          </w:tcPr>
          <w:p w14:paraId="11CA70A6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Unknown</w:t>
            </w:r>
          </w:p>
        </w:tc>
        <w:tc>
          <w:tcPr>
            <w:tcW w:w="605" w:type="pct"/>
          </w:tcPr>
          <w:p w14:paraId="1E5049C7" w14:textId="58AA0F8D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4 (0.5)</w:t>
            </w:r>
          </w:p>
        </w:tc>
        <w:tc>
          <w:tcPr>
            <w:tcW w:w="605" w:type="pct"/>
          </w:tcPr>
          <w:p w14:paraId="092B16FC" w14:textId="5F16B86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5 (0.8)</w:t>
            </w:r>
          </w:p>
        </w:tc>
        <w:tc>
          <w:tcPr>
            <w:tcW w:w="556" w:type="pct"/>
          </w:tcPr>
          <w:p w14:paraId="551D8428" w14:textId="60A1F2F6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3 (1.1)</w:t>
            </w:r>
          </w:p>
        </w:tc>
        <w:tc>
          <w:tcPr>
            <w:tcW w:w="556" w:type="pct"/>
          </w:tcPr>
          <w:p w14:paraId="6863DEBA" w14:textId="5DF9339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0 (1.3)</w:t>
            </w:r>
          </w:p>
        </w:tc>
        <w:tc>
          <w:tcPr>
            <w:tcW w:w="505" w:type="pct"/>
          </w:tcPr>
          <w:p w14:paraId="5A646A7F" w14:textId="69CA3F2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 (0.5)</w:t>
            </w:r>
          </w:p>
        </w:tc>
        <w:tc>
          <w:tcPr>
            <w:tcW w:w="505" w:type="pct"/>
          </w:tcPr>
          <w:p w14:paraId="59567DAD" w14:textId="4767C3FB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3 (0.8)</w:t>
            </w:r>
          </w:p>
        </w:tc>
        <w:tc>
          <w:tcPr>
            <w:tcW w:w="504" w:type="pct"/>
          </w:tcPr>
          <w:p w14:paraId="66203322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4A856C99" w14:textId="77777777" w:rsidTr="009B0700">
        <w:tc>
          <w:tcPr>
            <w:tcW w:w="1164" w:type="pct"/>
          </w:tcPr>
          <w:p w14:paraId="1D45F509" w14:textId="1526BF3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Poverty-income ratio, n (%)</w:t>
            </w:r>
          </w:p>
        </w:tc>
        <w:tc>
          <w:tcPr>
            <w:tcW w:w="605" w:type="pct"/>
          </w:tcPr>
          <w:p w14:paraId="1FD61371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</w:tcPr>
          <w:p w14:paraId="72B4A03A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1673CA88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732D87D0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</w:tcPr>
          <w:p w14:paraId="34C0308C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</w:tcPr>
          <w:p w14:paraId="4C13399C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</w:tcPr>
          <w:p w14:paraId="1895EBD8" w14:textId="2D496B2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0.039</w:t>
            </w:r>
          </w:p>
        </w:tc>
      </w:tr>
      <w:tr w:rsidR="00A60511" w:rsidRPr="00533623" w14:paraId="1CD0E7A0" w14:textId="77777777" w:rsidTr="0000752C">
        <w:tc>
          <w:tcPr>
            <w:tcW w:w="1164" w:type="pct"/>
          </w:tcPr>
          <w:p w14:paraId="7BA40D15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&lt; 130%</w:t>
            </w:r>
          </w:p>
        </w:tc>
        <w:tc>
          <w:tcPr>
            <w:tcW w:w="605" w:type="pct"/>
          </w:tcPr>
          <w:p w14:paraId="5F96E739" w14:textId="2217726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61 (28.7)</w:t>
            </w:r>
          </w:p>
        </w:tc>
        <w:tc>
          <w:tcPr>
            <w:tcW w:w="605" w:type="pct"/>
          </w:tcPr>
          <w:p w14:paraId="3B3154A4" w14:textId="24D75A7E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67 (28.8)</w:t>
            </w:r>
          </w:p>
        </w:tc>
        <w:tc>
          <w:tcPr>
            <w:tcW w:w="556" w:type="pct"/>
          </w:tcPr>
          <w:p w14:paraId="6E88F6BC" w14:textId="3A7982C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62 (30.9)</w:t>
            </w:r>
          </w:p>
        </w:tc>
        <w:tc>
          <w:tcPr>
            <w:tcW w:w="556" w:type="pct"/>
          </w:tcPr>
          <w:p w14:paraId="176E7E5D" w14:textId="6C786CA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71 (31.4)</w:t>
            </w:r>
          </w:p>
        </w:tc>
        <w:tc>
          <w:tcPr>
            <w:tcW w:w="505" w:type="pct"/>
          </w:tcPr>
          <w:p w14:paraId="04F27734" w14:textId="2F3FDC2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4 (35.2)</w:t>
            </w:r>
          </w:p>
        </w:tc>
        <w:tc>
          <w:tcPr>
            <w:tcW w:w="505" w:type="pct"/>
          </w:tcPr>
          <w:p w14:paraId="64D3A8F5" w14:textId="464D642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225 (29.8)</w:t>
            </w:r>
          </w:p>
        </w:tc>
        <w:tc>
          <w:tcPr>
            <w:tcW w:w="504" w:type="pct"/>
          </w:tcPr>
          <w:p w14:paraId="27059925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64A7016B" w14:textId="77777777" w:rsidTr="0000752C">
        <w:tc>
          <w:tcPr>
            <w:tcW w:w="1164" w:type="pct"/>
          </w:tcPr>
          <w:p w14:paraId="1552AE08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130%-349%</w:t>
            </w:r>
          </w:p>
        </w:tc>
        <w:tc>
          <w:tcPr>
            <w:tcW w:w="605" w:type="pct"/>
          </w:tcPr>
          <w:p w14:paraId="1FEB38A2" w14:textId="0B056A1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034 (39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5" w:type="pct"/>
          </w:tcPr>
          <w:p w14:paraId="1DE85C85" w14:textId="29FDED4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57 (38.5)</w:t>
            </w:r>
          </w:p>
        </w:tc>
        <w:tc>
          <w:tcPr>
            <w:tcW w:w="556" w:type="pct"/>
          </w:tcPr>
          <w:p w14:paraId="76322099" w14:textId="24BE35DB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44 (37.9)</w:t>
            </w:r>
          </w:p>
        </w:tc>
        <w:tc>
          <w:tcPr>
            <w:tcW w:w="556" w:type="pct"/>
          </w:tcPr>
          <w:p w14:paraId="7C1975F4" w14:textId="0FB6C2F6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71 (38.1)</w:t>
            </w:r>
          </w:p>
        </w:tc>
        <w:tc>
          <w:tcPr>
            <w:tcW w:w="505" w:type="pct"/>
          </w:tcPr>
          <w:p w14:paraId="77CF12E4" w14:textId="57B4643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2 (39.6)</w:t>
            </w:r>
          </w:p>
        </w:tc>
        <w:tc>
          <w:tcPr>
            <w:tcW w:w="505" w:type="pct"/>
          </w:tcPr>
          <w:p w14:paraId="5E149B67" w14:textId="67E2152C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878 (38.5)</w:t>
            </w:r>
          </w:p>
        </w:tc>
        <w:tc>
          <w:tcPr>
            <w:tcW w:w="504" w:type="pct"/>
          </w:tcPr>
          <w:p w14:paraId="579AB1E2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76D11C97" w14:textId="77777777" w:rsidTr="0000752C">
        <w:tc>
          <w:tcPr>
            <w:tcW w:w="1164" w:type="pct"/>
          </w:tcPr>
          <w:p w14:paraId="75EE494C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≥ 350%</w:t>
            </w:r>
          </w:p>
        </w:tc>
        <w:tc>
          <w:tcPr>
            <w:tcW w:w="605" w:type="pct"/>
          </w:tcPr>
          <w:p w14:paraId="517EEA3C" w14:textId="7A92A879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30 (23.7)</w:t>
            </w:r>
          </w:p>
        </w:tc>
        <w:tc>
          <w:tcPr>
            <w:tcW w:w="605" w:type="pct"/>
          </w:tcPr>
          <w:p w14:paraId="0CECE2EE" w14:textId="708DADC6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61 (23.4)</w:t>
            </w:r>
          </w:p>
        </w:tc>
        <w:tc>
          <w:tcPr>
            <w:tcW w:w="556" w:type="pct"/>
          </w:tcPr>
          <w:p w14:paraId="76CA83D9" w14:textId="5AE7D179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52 (21.5)</w:t>
            </w:r>
          </w:p>
        </w:tc>
        <w:tc>
          <w:tcPr>
            <w:tcW w:w="556" w:type="pct"/>
          </w:tcPr>
          <w:p w14:paraId="52310F4C" w14:textId="04B0B84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97 (19.8)</w:t>
            </w:r>
          </w:p>
        </w:tc>
        <w:tc>
          <w:tcPr>
            <w:tcW w:w="505" w:type="pct"/>
          </w:tcPr>
          <w:p w14:paraId="3F24AD01" w14:textId="39FF763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9 (15.9)</w:t>
            </w:r>
          </w:p>
        </w:tc>
        <w:tc>
          <w:tcPr>
            <w:tcW w:w="505" w:type="pct"/>
          </w:tcPr>
          <w:p w14:paraId="7D0DC365" w14:textId="2E61C0BD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669 (22.3)</w:t>
            </w:r>
          </w:p>
        </w:tc>
        <w:tc>
          <w:tcPr>
            <w:tcW w:w="504" w:type="pct"/>
          </w:tcPr>
          <w:p w14:paraId="140DF733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244DCADD" w14:textId="77777777" w:rsidTr="0000752C">
        <w:tc>
          <w:tcPr>
            <w:tcW w:w="1164" w:type="pct"/>
          </w:tcPr>
          <w:p w14:paraId="4F42CE7B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Unknown</w:t>
            </w:r>
          </w:p>
        </w:tc>
        <w:tc>
          <w:tcPr>
            <w:tcW w:w="605" w:type="pct"/>
          </w:tcPr>
          <w:p w14:paraId="50F827D0" w14:textId="6890398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29 (8.6)</w:t>
            </w:r>
          </w:p>
        </w:tc>
        <w:tc>
          <w:tcPr>
            <w:tcW w:w="605" w:type="pct"/>
          </w:tcPr>
          <w:p w14:paraId="5B1C3C50" w14:textId="7BA49BF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82 (9.3)</w:t>
            </w:r>
          </w:p>
        </w:tc>
        <w:tc>
          <w:tcPr>
            <w:tcW w:w="556" w:type="pct"/>
          </w:tcPr>
          <w:p w14:paraId="6542BC86" w14:textId="0258A3C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15 (9.8)</w:t>
            </w:r>
          </w:p>
        </w:tc>
        <w:tc>
          <w:tcPr>
            <w:tcW w:w="556" w:type="pct"/>
          </w:tcPr>
          <w:p w14:paraId="4C475D5C" w14:textId="1CE7EB7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61 (10.7)</w:t>
            </w:r>
          </w:p>
        </w:tc>
        <w:tc>
          <w:tcPr>
            <w:tcW w:w="505" w:type="pct"/>
          </w:tcPr>
          <w:p w14:paraId="68D575D9" w14:textId="19D251DD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7 (9.3)</w:t>
            </w:r>
          </w:p>
        </w:tc>
        <w:tc>
          <w:tcPr>
            <w:tcW w:w="505" w:type="pct"/>
          </w:tcPr>
          <w:p w14:paraId="60170775" w14:textId="471BFE76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04 (9.4)</w:t>
            </w:r>
          </w:p>
        </w:tc>
        <w:tc>
          <w:tcPr>
            <w:tcW w:w="504" w:type="pct"/>
          </w:tcPr>
          <w:p w14:paraId="6E85F67B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239BB0F5" w14:textId="77777777" w:rsidTr="0000752C">
        <w:tc>
          <w:tcPr>
            <w:tcW w:w="1164" w:type="pct"/>
          </w:tcPr>
          <w:p w14:paraId="576C55A1" w14:textId="3C7FC08C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Education, n (%)</w:t>
            </w:r>
          </w:p>
        </w:tc>
        <w:tc>
          <w:tcPr>
            <w:tcW w:w="605" w:type="pct"/>
          </w:tcPr>
          <w:p w14:paraId="721DD70E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</w:tcPr>
          <w:p w14:paraId="7DD01E8E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34313223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5E5D28A1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</w:tcPr>
          <w:p w14:paraId="36EC8001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</w:tcPr>
          <w:p w14:paraId="29F78633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</w:tcPr>
          <w:p w14:paraId="17E41238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0.001</w:t>
            </w:r>
          </w:p>
        </w:tc>
      </w:tr>
      <w:tr w:rsidR="00A60511" w:rsidRPr="00533623" w14:paraId="5EC7379E" w14:textId="77777777" w:rsidTr="0000752C">
        <w:tc>
          <w:tcPr>
            <w:tcW w:w="1164" w:type="pct"/>
          </w:tcPr>
          <w:p w14:paraId="26E06CD7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&lt; High School</w:t>
            </w:r>
          </w:p>
        </w:tc>
        <w:tc>
          <w:tcPr>
            <w:tcW w:w="605" w:type="pct"/>
          </w:tcPr>
          <w:p w14:paraId="0ABC32AD" w14:textId="01540BE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919 (34.6)</w:t>
            </w:r>
          </w:p>
        </w:tc>
        <w:tc>
          <w:tcPr>
            <w:tcW w:w="605" w:type="pct"/>
          </w:tcPr>
          <w:p w14:paraId="70F0BDA8" w14:textId="314D685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62 (38.7)</w:t>
            </w:r>
          </w:p>
        </w:tc>
        <w:tc>
          <w:tcPr>
            <w:tcW w:w="556" w:type="pct"/>
          </w:tcPr>
          <w:p w14:paraId="5EA8D9AE" w14:textId="29F625CB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31 (45.3)</w:t>
            </w:r>
          </w:p>
        </w:tc>
        <w:tc>
          <w:tcPr>
            <w:tcW w:w="556" w:type="pct"/>
          </w:tcPr>
          <w:p w14:paraId="0EB3C799" w14:textId="2A59008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23 (48.2)</w:t>
            </w:r>
          </w:p>
        </w:tc>
        <w:tc>
          <w:tcPr>
            <w:tcW w:w="505" w:type="pct"/>
          </w:tcPr>
          <w:p w14:paraId="21FCF4D4" w14:textId="2CB978AD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88 (48.4)</w:t>
            </w:r>
          </w:p>
        </w:tc>
        <w:tc>
          <w:tcPr>
            <w:tcW w:w="505" w:type="pct"/>
          </w:tcPr>
          <w:p w14:paraId="00491DFF" w14:textId="48210DED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023 (40.4)</w:t>
            </w:r>
          </w:p>
        </w:tc>
        <w:tc>
          <w:tcPr>
            <w:tcW w:w="504" w:type="pct"/>
          </w:tcPr>
          <w:p w14:paraId="10105CDD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6BACEB25" w14:textId="77777777" w:rsidTr="0000752C">
        <w:tc>
          <w:tcPr>
            <w:tcW w:w="1164" w:type="pct"/>
          </w:tcPr>
          <w:p w14:paraId="1BAD8C7D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High School</w:t>
            </w:r>
          </w:p>
        </w:tc>
        <w:tc>
          <w:tcPr>
            <w:tcW w:w="605" w:type="pct"/>
          </w:tcPr>
          <w:p w14:paraId="6BF3462A" w14:textId="65B7FFE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78 (29.3)</w:t>
            </w:r>
          </w:p>
        </w:tc>
        <w:tc>
          <w:tcPr>
            <w:tcW w:w="605" w:type="pct"/>
          </w:tcPr>
          <w:p w14:paraId="6ED7A048" w14:textId="55A2193C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89 (29.9)</w:t>
            </w:r>
          </w:p>
        </w:tc>
        <w:tc>
          <w:tcPr>
            <w:tcW w:w="556" w:type="pct"/>
          </w:tcPr>
          <w:p w14:paraId="612CE111" w14:textId="439B8E2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27 (27.9)</w:t>
            </w:r>
          </w:p>
        </w:tc>
        <w:tc>
          <w:tcPr>
            <w:tcW w:w="556" w:type="pct"/>
          </w:tcPr>
          <w:p w14:paraId="11C32D35" w14:textId="03F498F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01 (26.7)</w:t>
            </w:r>
          </w:p>
        </w:tc>
        <w:tc>
          <w:tcPr>
            <w:tcW w:w="505" w:type="pct"/>
          </w:tcPr>
          <w:p w14:paraId="07AA108A" w14:textId="57152989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6 (30.8)</w:t>
            </w:r>
          </w:p>
        </w:tc>
        <w:tc>
          <w:tcPr>
            <w:tcW w:w="505" w:type="pct"/>
          </w:tcPr>
          <w:p w14:paraId="22494026" w14:textId="00FF9B2D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151 (28.8)</w:t>
            </w:r>
          </w:p>
        </w:tc>
        <w:tc>
          <w:tcPr>
            <w:tcW w:w="504" w:type="pct"/>
          </w:tcPr>
          <w:p w14:paraId="6F2EA640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40115C8A" w14:textId="77777777" w:rsidTr="0000752C">
        <w:tc>
          <w:tcPr>
            <w:tcW w:w="1164" w:type="pct"/>
          </w:tcPr>
          <w:p w14:paraId="63C5DB0F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&gt; High School</w:t>
            </w:r>
          </w:p>
        </w:tc>
        <w:tc>
          <w:tcPr>
            <w:tcW w:w="605" w:type="pct"/>
          </w:tcPr>
          <w:p w14:paraId="3871A897" w14:textId="755C04C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942 (35.5)</w:t>
            </w:r>
          </w:p>
        </w:tc>
        <w:tc>
          <w:tcPr>
            <w:tcW w:w="605" w:type="pct"/>
          </w:tcPr>
          <w:p w14:paraId="7B5D7009" w14:textId="440D23E6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00 (30.5)</w:t>
            </w:r>
          </w:p>
        </w:tc>
        <w:tc>
          <w:tcPr>
            <w:tcW w:w="556" w:type="pct"/>
          </w:tcPr>
          <w:p w14:paraId="4A9FF88A" w14:textId="3DC2102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04 (25.9)</w:t>
            </w:r>
          </w:p>
        </w:tc>
        <w:tc>
          <w:tcPr>
            <w:tcW w:w="556" w:type="pct"/>
          </w:tcPr>
          <w:p w14:paraId="760E95EE" w14:textId="67225E8C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68 (24.5)</w:t>
            </w:r>
          </w:p>
        </w:tc>
        <w:tc>
          <w:tcPr>
            <w:tcW w:w="505" w:type="pct"/>
          </w:tcPr>
          <w:p w14:paraId="289AB676" w14:textId="7B30E9D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7 (20.3)</w:t>
            </w:r>
          </w:p>
        </w:tc>
        <w:tc>
          <w:tcPr>
            <w:tcW w:w="505" w:type="pct"/>
          </w:tcPr>
          <w:p w14:paraId="52568F07" w14:textId="3EDCAF7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251 (30.1)</w:t>
            </w:r>
          </w:p>
        </w:tc>
        <w:tc>
          <w:tcPr>
            <w:tcW w:w="504" w:type="pct"/>
          </w:tcPr>
          <w:p w14:paraId="5DB9E84B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4B646A68" w14:textId="77777777" w:rsidTr="0000752C">
        <w:tc>
          <w:tcPr>
            <w:tcW w:w="1164" w:type="pct"/>
          </w:tcPr>
          <w:p w14:paraId="7517E50F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Unknown</w:t>
            </w:r>
          </w:p>
        </w:tc>
        <w:tc>
          <w:tcPr>
            <w:tcW w:w="605" w:type="pct"/>
          </w:tcPr>
          <w:p w14:paraId="30BB62DE" w14:textId="4FE3314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5 (0.6)</w:t>
            </w:r>
          </w:p>
        </w:tc>
        <w:tc>
          <w:tcPr>
            <w:tcW w:w="605" w:type="pct"/>
          </w:tcPr>
          <w:p w14:paraId="1FCCA037" w14:textId="51065F68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6 (0.8)</w:t>
            </w:r>
          </w:p>
        </w:tc>
        <w:tc>
          <w:tcPr>
            <w:tcW w:w="556" w:type="pct"/>
          </w:tcPr>
          <w:p w14:paraId="082B0EFD" w14:textId="601F2F0B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1 (0.9)</w:t>
            </w:r>
          </w:p>
        </w:tc>
        <w:tc>
          <w:tcPr>
            <w:tcW w:w="556" w:type="pct"/>
          </w:tcPr>
          <w:p w14:paraId="76EAAB71" w14:textId="2951013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8 (0.5)</w:t>
            </w:r>
          </w:p>
        </w:tc>
        <w:tc>
          <w:tcPr>
            <w:tcW w:w="505" w:type="pct"/>
          </w:tcPr>
          <w:p w14:paraId="23BFFC59" w14:textId="64086F2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 (0.5)</w:t>
            </w:r>
          </w:p>
        </w:tc>
        <w:tc>
          <w:tcPr>
            <w:tcW w:w="505" w:type="pct"/>
          </w:tcPr>
          <w:p w14:paraId="1740A432" w14:textId="25F66F2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1 (0.7)</w:t>
            </w:r>
          </w:p>
        </w:tc>
        <w:tc>
          <w:tcPr>
            <w:tcW w:w="504" w:type="pct"/>
          </w:tcPr>
          <w:p w14:paraId="25E7DF0B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714C2FDE" w14:textId="77777777" w:rsidTr="0000752C">
        <w:tc>
          <w:tcPr>
            <w:tcW w:w="1164" w:type="pct"/>
          </w:tcPr>
          <w:p w14:paraId="66530792" w14:textId="2C194D99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Physical activity, n (%)</w:t>
            </w:r>
          </w:p>
        </w:tc>
        <w:tc>
          <w:tcPr>
            <w:tcW w:w="605" w:type="pct"/>
          </w:tcPr>
          <w:p w14:paraId="1A566C8B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</w:tcPr>
          <w:p w14:paraId="008ED7AF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02F4F71F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0AB909A0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</w:tcPr>
          <w:p w14:paraId="77B30849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</w:tcPr>
          <w:p w14:paraId="2A51E32F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</w:tcPr>
          <w:p w14:paraId="22855CF7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0.001</w:t>
            </w:r>
          </w:p>
        </w:tc>
      </w:tr>
      <w:tr w:rsidR="00A60511" w:rsidRPr="00533623" w14:paraId="6463A6D2" w14:textId="77777777" w:rsidTr="0000752C">
        <w:tc>
          <w:tcPr>
            <w:tcW w:w="1164" w:type="pct"/>
          </w:tcPr>
          <w:p w14:paraId="12D54413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Inactive</w:t>
            </w:r>
          </w:p>
        </w:tc>
        <w:tc>
          <w:tcPr>
            <w:tcW w:w="605" w:type="pct"/>
          </w:tcPr>
          <w:p w14:paraId="1AA13A16" w14:textId="1DC946AA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927 (34.9)</w:t>
            </w:r>
          </w:p>
        </w:tc>
        <w:tc>
          <w:tcPr>
            <w:tcW w:w="605" w:type="pct"/>
          </w:tcPr>
          <w:p w14:paraId="363E25C6" w14:textId="40CF7A2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49 (33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6" w:type="pct"/>
          </w:tcPr>
          <w:p w14:paraId="093BF739" w14:textId="38F9513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47 (29.6)</w:t>
            </w:r>
          </w:p>
        </w:tc>
        <w:tc>
          <w:tcPr>
            <w:tcW w:w="556" w:type="pct"/>
          </w:tcPr>
          <w:p w14:paraId="5C87F476" w14:textId="2CB64699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46 (29.7)</w:t>
            </w:r>
          </w:p>
        </w:tc>
        <w:tc>
          <w:tcPr>
            <w:tcW w:w="505" w:type="pct"/>
          </w:tcPr>
          <w:p w14:paraId="66BA39E4" w14:textId="2863BC1B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4 (29.7)</w:t>
            </w:r>
          </w:p>
        </w:tc>
        <w:tc>
          <w:tcPr>
            <w:tcW w:w="505" w:type="pct"/>
          </w:tcPr>
          <w:p w14:paraId="114BD6AB" w14:textId="0A84AB78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423 (32.4)</w:t>
            </w:r>
          </w:p>
        </w:tc>
        <w:tc>
          <w:tcPr>
            <w:tcW w:w="504" w:type="pct"/>
          </w:tcPr>
          <w:p w14:paraId="257714BF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007257DA" w14:textId="77777777" w:rsidTr="0000752C">
        <w:tc>
          <w:tcPr>
            <w:tcW w:w="1164" w:type="pct"/>
          </w:tcPr>
          <w:p w14:paraId="5E03B269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Insufficiently active</w:t>
            </w:r>
          </w:p>
        </w:tc>
        <w:tc>
          <w:tcPr>
            <w:tcW w:w="605" w:type="pct"/>
          </w:tcPr>
          <w:p w14:paraId="4EE0441B" w14:textId="4C421E1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043 (39.3)</w:t>
            </w:r>
          </w:p>
        </w:tc>
        <w:tc>
          <w:tcPr>
            <w:tcW w:w="605" w:type="pct"/>
          </w:tcPr>
          <w:p w14:paraId="0CA1911C" w14:textId="6E8DEBDE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60 (38.6)</w:t>
            </w:r>
          </w:p>
        </w:tc>
        <w:tc>
          <w:tcPr>
            <w:tcW w:w="556" w:type="pct"/>
          </w:tcPr>
          <w:p w14:paraId="2D4895B9" w14:textId="620276E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58 (39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6" w:type="pct"/>
          </w:tcPr>
          <w:p w14:paraId="54A496AC" w14:textId="19A2C91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62 (37.5)</w:t>
            </w:r>
          </w:p>
        </w:tc>
        <w:tc>
          <w:tcPr>
            <w:tcW w:w="505" w:type="pct"/>
          </w:tcPr>
          <w:p w14:paraId="493534BA" w14:textId="1755465B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1 (39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5" w:type="pct"/>
          </w:tcPr>
          <w:p w14:paraId="1934A129" w14:textId="18AADACB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894 (38.7)</w:t>
            </w:r>
          </w:p>
        </w:tc>
        <w:tc>
          <w:tcPr>
            <w:tcW w:w="504" w:type="pct"/>
          </w:tcPr>
          <w:p w14:paraId="1317505A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3D9D0806" w14:textId="77777777" w:rsidTr="0000752C">
        <w:tc>
          <w:tcPr>
            <w:tcW w:w="1164" w:type="pct"/>
          </w:tcPr>
          <w:p w14:paraId="3DA100CA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lastRenderedPageBreak/>
              <w:t xml:space="preserve">   Active</w:t>
            </w:r>
          </w:p>
        </w:tc>
        <w:tc>
          <w:tcPr>
            <w:tcW w:w="605" w:type="pct"/>
          </w:tcPr>
          <w:p w14:paraId="64A820DF" w14:textId="0AE6218D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84 (25.8)</w:t>
            </w:r>
          </w:p>
        </w:tc>
        <w:tc>
          <w:tcPr>
            <w:tcW w:w="605" w:type="pct"/>
          </w:tcPr>
          <w:p w14:paraId="2101E800" w14:textId="0F6C97E9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58 (28.4)</w:t>
            </w:r>
          </w:p>
        </w:tc>
        <w:tc>
          <w:tcPr>
            <w:tcW w:w="556" w:type="pct"/>
          </w:tcPr>
          <w:p w14:paraId="612E0B6F" w14:textId="7E64225C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68 (31.4)</w:t>
            </w:r>
          </w:p>
        </w:tc>
        <w:tc>
          <w:tcPr>
            <w:tcW w:w="556" w:type="pct"/>
          </w:tcPr>
          <w:p w14:paraId="3E798D72" w14:textId="75A80048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92 (32.8)</w:t>
            </w:r>
          </w:p>
        </w:tc>
        <w:tc>
          <w:tcPr>
            <w:tcW w:w="505" w:type="pct"/>
          </w:tcPr>
          <w:p w14:paraId="58342C5F" w14:textId="63C29BD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7 (31.3)</w:t>
            </w:r>
          </w:p>
        </w:tc>
        <w:tc>
          <w:tcPr>
            <w:tcW w:w="505" w:type="pct"/>
          </w:tcPr>
          <w:p w14:paraId="6497302C" w14:textId="348C5569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159 (28.9)</w:t>
            </w:r>
          </w:p>
        </w:tc>
        <w:tc>
          <w:tcPr>
            <w:tcW w:w="504" w:type="pct"/>
          </w:tcPr>
          <w:p w14:paraId="171FE4E6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5105ECED" w14:textId="77777777" w:rsidTr="0000752C">
        <w:tc>
          <w:tcPr>
            <w:tcW w:w="1164" w:type="pct"/>
          </w:tcPr>
          <w:p w14:paraId="4C49980F" w14:textId="4FF25A1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Alcohol consumption, n (%)</w:t>
            </w:r>
          </w:p>
        </w:tc>
        <w:tc>
          <w:tcPr>
            <w:tcW w:w="605" w:type="pct"/>
          </w:tcPr>
          <w:p w14:paraId="3E5B5509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</w:tcPr>
          <w:p w14:paraId="50DA0F16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5881B082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14:paraId="025D4C30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</w:tcPr>
          <w:p w14:paraId="50408290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</w:tcPr>
          <w:p w14:paraId="55DD9FD6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</w:tcPr>
          <w:p w14:paraId="3249B733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0.001</w:t>
            </w:r>
          </w:p>
        </w:tc>
      </w:tr>
      <w:tr w:rsidR="00A60511" w:rsidRPr="00533623" w14:paraId="303110F6" w14:textId="77777777" w:rsidTr="0000752C">
        <w:tc>
          <w:tcPr>
            <w:tcW w:w="1164" w:type="pct"/>
          </w:tcPr>
          <w:p w14:paraId="6B5F3249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0 drink/week</w:t>
            </w:r>
          </w:p>
        </w:tc>
        <w:tc>
          <w:tcPr>
            <w:tcW w:w="605" w:type="pct"/>
          </w:tcPr>
          <w:p w14:paraId="3E1913D4" w14:textId="78946AE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46 (16.8)</w:t>
            </w:r>
          </w:p>
        </w:tc>
        <w:tc>
          <w:tcPr>
            <w:tcW w:w="605" w:type="pct"/>
          </w:tcPr>
          <w:p w14:paraId="631A88DA" w14:textId="42D4199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77 (19.2)</w:t>
            </w:r>
          </w:p>
        </w:tc>
        <w:tc>
          <w:tcPr>
            <w:tcW w:w="556" w:type="pct"/>
          </w:tcPr>
          <w:p w14:paraId="0C00EF10" w14:textId="4D7A0C1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30 (19.6)</w:t>
            </w:r>
          </w:p>
        </w:tc>
        <w:tc>
          <w:tcPr>
            <w:tcW w:w="556" w:type="pct"/>
          </w:tcPr>
          <w:p w14:paraId="1ADFE074" w14:textId="28E41618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04 (20.3)</w:t>
            </w:r>
          </w:p>
        </w:tc>
        <w:tc>
          <w:tcPr>
            <w:tcW w:w="505" w:type="pct"/>
          </w:tcPr>
          <w:p w14:paraId="19B278FE" w14:textId="45A3A5F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5 (19.2)</w:t>
            </w:r>
          </w:p>
        </w:tc>
        <w:tc>
          <w:tcPr>
            <w:tcW w:w="505" w:type="pct"/>
          </w:tcPr>
          <w:p w14:paraId="6ED85A40" w14:textId="54B8913B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392 (18.6)</w:t>
            </w:r>
          </w:p>
        </w:tc>
        <w:tc>
          <w:tcPr>
            <w:tcW w:w="504" w:type="pct"/>
          </w:tcPr>
          <w:p w14:paraId="7D0B2901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78187A80" w14:textId="77777777" w:rsidTr="0000752C">
        <w:tc>
          <w:tcPr>
            <w:tcW w:w="1164" w:type="pct"/>
          </w:tcPr>
          <w:p w14:paraId="6564821C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&lt; 1 drink/week</w:t>
            </w:r>
          </w:p>
        </w:tc>
        <w:tc>
          <w:tcPr>
            <w:tcW w:w="605" w:type="pct"/>
          </w:tcPr>
          <w:p w14:paraId="5BE056B8" w14:textId="224968B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22 (12.1)</w:t>
            </w:r>
          </w:p>
        </w:tc>
        <w:tc>
          <w:tcPr>
            <w:tcW w:w="605" w:type="pct"/>
          </w:tcPr>
          <w:p w14:paraId="486BB5EC" w14:textId="7E6DD66E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51 (12.8)</w:t>
            </w:r>
          </w:p>
        </w:tc>
        <w:tc>
          <w:tcPr>
            <w:tcW w:w="556" w:type="pct"/>
          </w:tcPr>
          <w:p w14:paraId="672EF9D8" w14:textId="5963BAE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48 (12.6)</w:t>
            </w:r>
          </w:p>
        </w:tc>
        <w:tc>
          <w:tcPr>
            <w:tcW w:w="556" w:type="pct"/>
          </w:tcPr>
          <w:p w14:paraId="1033CEE1" w14:textId="1CFEC5A9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85 (12.3)</w:t>
            </w:r>
          </w:p>
        </w:tc>
        <w:tc>
          <w:tcPr>
            <w:tcW w:w="505" w:type="pct"/>
          </w:tcPr>
          <w:p w14:paraId="2E94476F" w14:textId="3613FDA8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1 (6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5" w:type="pct"/>
          </w:tcPr>
          <w:p w14:paraId="098541EC" w14:textId="12C5640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917 (12.3)</w:t>
            </w:r>
          </w:p>
        </w:tc>
        <w:tc>
          <w:tcPr>
            <w:tcW w:w="504" w:type="pct"/>
          </w:tcPr>
          <w:p w14:paraId="583EB0FB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5851380F" w14:textId="77777777" w:rsidTr="0000752C">
        <w:tc>
          <w:tcPr>
            <w:tcW w:w="1164" w:type="pct"/>
          </w:tcPr>
          <w:p w14:paraId="5E20813A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1-6 drinks/week</w:t>
            </w:r>
          </w:p>
        </w:tc>
        <w:tc>
          <w:tcPr>
            <w:tcW w:w="605" w:type="pct"/>
          </w:tcPr>
          <w:p w14:paraId="200A6A4F" w14:textId="10ABCF5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43 (20.5)</w:t>
            </w:r>
          </w:p>
        </w:tc>
        <w:tc>
          <w:tcPr>
            <w:tcW w:w="605" w:type="pct"/>
          </w:tcPr>
          <w:p w14:paraId="4A9D232D" w14:textId="26E7F38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57 (18.1)</w:t>
            </w:r>
          </w:p>
        </w:tc>
        <w:tc>
          <w:tcPr>
            <w:tcW w:w="556" w:type="pct"/>
          </w:tcPr>
          <w:p w14:paraId="095B6452" w14:textId="62DE4308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79 (15.3)</w:t>
            </w:r>
          </w:p>
        </w:tc>
        <w:tc>
          <w:tcPr>
            <w:tcW w:w="556" w:type="pct"/>
          </w:tcPr>
          <w:p w14:paraId="122451A4" w14:textId="3D66A12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06 (13.7)</w:t>
            </w:r>
          </w:p>
        </w:tc>
        <w:tc>
          <w:tcPr>
            <w:tcW w:w="505" w:type="pct"/>
          </w:tcPr>
          <w:p w14:paraId="165CCEBB" w14:textId="31F9B35D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8 (15.4)</w:t>
            </w:r>
          </w:p>
        </w:tc>
        <w:tc>
          <w:tcPr>
            <w:tcW w:w="505" w:type="pct"/>
          </w:tcPr>
          <w:p w14:paraId="0173A0B9" w14:textId="10ED3BAC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313 (17.6)</w:t>
            </w:r>
          </w:p>
        </w:tc>
        <w:tc>
          <w:tcPr>
            <w:tcW w:w="504" w:type="pct"/>
          </w:tcPr>
          <w:p w14:paraId="4BE982F1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7EF31766" w14:textId="77777777" w:rsidTr="0000752C">
        <w:tc>
          <w:tcPr>
            <w:tcW w:w="1164" w:type="pct"/>
          </w:tcPr>
          <w:p w14:paraId="3EE07AF4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≥ 7 drinks/week</w:t>
            </w:r>
          </w:p>
        </w:tc>
        <w:tc>
          <w:tcPr>
            <w:tcW w:w="605" w:type="pct"/>
          </w:tcPr>
          <w:p w14:paraId="44D9C4DF" w14:textId="21449EEE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21 (12.1)</w:t>
            </w:r>
          </w:p>
        </w:tc>
        <w:tc>
          <w:tcPr>
            <w:tcW w:w="605" w:type="pct"/>
          </w:tcPr>
          <w:p w14:paraId="71627DDE" w14:textId="5635BBE8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41 (12.3)</w:t>
            </w:r>
          </w:p>
        </w:tc>
        <w:tc>
          <w:tcPr>
            <w:tcW w:w="556" w:type="pct"/>
          </w:tcPr>
          <w:p w14:paraId="6A83AC33" w14:textId="6DC8A7A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28 (10.9)</w:t>
            </w:r>
          </w:p>
        </w:tc>
        <w:tc>
          <w:tcPr>
            <w:tcW w:w="556" w:type="pct"/>
          </w:tcPr>
          <w:p w14:paraId="587218C9" w14:textId="0C5F424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85 (12.3)</w:t>
            </w:r>
          </w:p>
        </w:tc>
        <w:tc>
          <w:tcPr>
            <w:tcW w:w="505" w:type="pct"/>
          </w:tcPr>
          <w:p w14:paraId="2C2DC551" w14:textId="1AA8829C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8 (15.4)</w:t>
            </w:r>
          </w:p>
        </w:tc>
        <w:tc>
          <w:tcPr>
            <w:tcW w:w="505" w:type="pct"/>
          </w:tcPr>
          <w:p w14:paraId="72F77649" w14:textId="28426466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903 (12.1)</w:t>
            </w:r>
          </w:p>
        </w:tc>
        <w:tc>
          <w:tcPr>
            <w:tcW w:w="504" w:type="pct"/>
          </w:tcPr>
          <w:p w14:paraId="1A81C1C3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4F296C27" w14:textId="77777777" w:rsidTr="0000752C">
        <w:tc>
          <w:tcPr>
            <w:tcW w:w="1164" w:type="pct"/>
          </w:tcPr>
          <w:p w14:paraId="4ED5A1C9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Unknown</w:t>
            </w:r>
          </w:p>
        </w:tc>
        <w:tc>
          <w:tcPr>
            <w:tcW w:w="605" w:type="pct"/>
          </w:tcPr>
          <w:p w14:paraId="74AC6E10" w14:textId="5A68836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022 (38.5)</w:t>
            </w:r>
          </w:p>
        </w:tc>
        <w:tc>
          <w:tcPr>
            <w:tcW w:w="605" w:type="pct"/>
          </w:tcPr>
          <w:p w14:paraId="1607580C" w14:textId="7B93CFEE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41 (37.7)</w:t>
            </w:r>
          </w:p>
        </w:tc>
        <w:tc>
          <w:tcPr>
            <w:tcW w:w="556" w:type="pct"/>
          </w:tcPr>
          <w:p w14:paraId="32C97E21" w14:textId="4DC54AE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88 (41.6)</w:t>
            </w:r>
          </w:p>
        </w:tc>
        <w:tc>
          <w:tcPr>
            <w:tcW w:w="556" w:type="pct"/>
          </w:tcPr>
          <w:p w14:paraId="76F8938C" w14:textId="23E0D8B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20 (41.3)</w:t>
            </w:r>
          </w:p>
        </w:tc>
        <w:tc>
          <w:tcPr>
            <w:tcW w:w="505" w:type="pct"/>
          </w:tcPr>
          <w:p w14:paraId="394160B7" w14:textId="1C66820A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80 (44)</w:t>
            </w:r>
          </w:p>
        </w:tc>
        <w:tc>
          <w:tcPr>
            <w:tcW w:w="505" w:type="pct"/>
          </w:tcPr>
          <w:p w14:paraId="1C2813E4" w14:textId="0438D1BA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951 (39.5)</w:t>
            </w:r>
          </w:p>
        </w:tc>
        <w:tc>
          <w:tcPr>
            <w:tcW w:w="504" w:type="pct"/>
          </w:tcPr>
          <w:p w14:paraId="488FC946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906BF" w:rsidRPr="00533623" w14:paraId="24EED275" w14:textId="77777777" w:rsidTr="009B0700">
        <w:tc>
          <w:tcPr>
            <w:tcW w:w="1164" w:type="pct"/>
          </w:tcPr>
          <w:p w14:paraId="0326F953" w14:textId="2BB029B4" w:rsidR="00936F41" w:rsidRPr="00533623" w:rsidRDefault="00936F4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Smoking status, </w:t>
            </w:r>
            <w:r w:rsidR="00A60511" w:rsidRPr="0053362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605" w:type="pct"/>
            <w:vAlign w:val="bottom"/>
          </w:tcPr>
          <w:p w14:paraId="0937A0E0" w14:textId="77777777" w:rsidR="00936F41" w:rsidRPr="00533623" w:rsidRDefault="00936F4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vAlign w:val="bottom"/>
          </w:tcPr>
          <w:p w14:paraId="36235BF0" w14:textId="77777777" w:rsidR="00936F41" w:rsidRPr="00533623" w:rsidRDefault="00936F4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vAlign w:val="bottom"/>
          </w:tcPr>
          <w:p w14:paraId="058AD741" w14:textId="77777777" w:rsidR="00936F41" w:rsidRPr="00533623" w:rsidRDefault="00936F4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vAlign w:val="bottom"/>
          </w:tcPr>
          <w:p w14:paraId="3A709156" w14:textId="77777777" w:rsidR="00936F41" w:rsidRPr="00533623" w:rsidRDefault="00936F4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vAlign w:val="bottom"/>
          </w:tcPr>
          <w:p w14:paraId="0B8456FA" w14:textId="77777777" w:rsidR="00936F41" w:rsidRPr="00533623" w:rsidRDefault="00936F4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vAlign w:val="bottom"/>
          </w:tcPr>
          <w:p w14:paraId="6F097A47" w14:textId="77777777" w:rsidR="00936F41" w:rsidRPr="00533623" w:rsidRDefault="00936F4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</w:tcPr>
          <w:p w14:paraId="59A4DE3E" w14:textId="77777777" w:rsidR="00936F41" w:rsidRPr="00533623" w:rsidRDefault="00936F4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0.001</w:t>
            </w:r>
          </w:p>
        </w:tc>
      </w:tr>
      <w:tr w:rsidR="00A60511" w:rsidRPr="00533623" w14:paraId="0FD2A27F" w14:textId="77777777" w:rsidTr="00537F00">
        <w:tc>
          <w:tcPr>
            <w:tcW w:w="1164" w:type="pct"/>
          </w:tcPr>
          <w:p w14:paraId="790C957D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Past smoker</w:t>
            </w:r>
          </w:p>
        </w:tc>
        <w:tc>
          <w:tcPr>
            <w:tcW w:w="605" w:type="pct"/>
          </w:tcPr>
          <w:p w14:paraId="72CFC515" w14:textId="7EB8496C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81 (25.7)</w:t>
            </w:r>
          </w:p>
        </w:tc>
        <w:tc>
          <w:tcPr>
            <w:tcW w:w="605" w:type="pct"/>
          </w:tcPr>
          <w:p w14:paraId="27C8AD64" w14:textId="4DCF186E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01 (25.5)</w:t>
            </w:r>
          </w:p>
        </w:tc>
        <w:tc>
          <w:tcPr>
            <w:tcW w:w="556" w:type="pct"/>
          </w:tcPr>
          <w:p w14:paraId="58B0AB6B" w14:textId="3583AEF8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06 (26.1)</w:t>
            </w:r>
          </w:p>
        </w:tc>
        <w:tc>
          <w:tcPr>
            <w:tcW w:w="556" w:type="pct"/>
          </w:tcPr>
          <w:p w14:paraId="0CAD1CC3" w14:textId="77FA883C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73 (24.9)</w:t>
            </w:r>
          </w:p>
        </w:tc>
        <w:tc>
          <w:tcPr>
            <w:tcW w:w="505" w:type="pct"/>
          </w:tcPr>
          <w:p w14:paraId="6835261A" w14:textId="53E70D4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8 (31.9)</w:t>
            </w:r>
          </w:p>
        </w:tc>
        <w:tc>
          <w:tcPr>
            <w:tcW w:w="505" w:type="pct"/>
          </w:tcPr>
          <w:p w14:paraId="5A03954D" w14:textId="0BA45C1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919 (25.7)</w:t>
            </w:r>
          </w:p>
        </w:tc>
        <w:tc>
          <w:tcPr>
            <w:tcW w:w="504" w:type="pct"/>
          </w:tcPr>
          <w:p w14:paraId="56838D5A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786A19C1" w14:textId="77777777" w:rsidTr="00537F00">
        <w:tc>
          <w:tcPr>
            <w:tcW w:w="1164" w:type="pct"/>
          </w:tcPr>
          <w:p w14:paraId="1EB08BB9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Current smoker</w:t>
            </w:r>
          </w:p>
        </w:tc>
        <w:tc>
          <w:tcPr>
            <w:tcW w:w="605" w:type="pct"/>
          </w:tcPr>
          <w:p w14:paraId="75ED0AC6" w14:textId="233C3B4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48 (20.6)</w:t>
            </w:r>
          </w:p>
        </w:tc>
        <w:tc>
          <w:tcPr>
            <w:tcW w:w="605" w:type="pct"/>
          </w:tcPr>
          <w:p w14:paraId="21C35494" w14:textId="40F686A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07 (25.8)</w:t>
            </w:r>
          </w:p>
        </w:tc>
        <w:tc>
          <w:tcPr>
            <w:tcW w:w="556" w:type="pct"/>
          </w:tcPr>
          <w:p w14:paraId="5D9074FA" w14:textId="53C6A291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40 (29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6" w:type="pct"/>
          </w:tcPr>
          <w:p w14:paraId="09E4720A" w14:textId="4DD41AD4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69 (31.3)</w:t>
            </w:r>
          </w:p>
        </w:tc>
        <w:tc>
          <w:tcPr>
            <w:tcW w:w="505" w:type="pct"/>
          </w:tcPr>
          <w:p w14:paraId="1BF7AD98" w14:textId="32B111C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5 (35.7)</w:t>
            </w:r>
          </w:p>
        </w:tc>
        <w:tc>
          <w:tcPr>
            <w:tcW w:w="505" w:type="pct"/>
          </w:tcPr>
          <w:p w14:paraId="07CB7065" w14:textId="318F1A1C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929 (25.8)</w:t>
            </w:r>
          </w:p>
        </w:tc>
        <w:tc>
          <w:tcPr>
            <w:tcW w:w="504" w:type="pct"/>
          </w:tcPr>
          <w:p w14:paraId="22A393CE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5A291783" w14:textId="77777777" w:rsidTr="00537F00">
        <w:tc>
          <w:tcPr>
            <w:tcW w:w="1164" w:type="pct"/>
          </w:tcPr>
          <w:p w14:paraId="196AEBBD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 xml:space="preserve">   Non-smoker</w:t>
            </w:r>
          </w:p>
        </w:tc>
        <w:tc>
          <w:tcPr>
            <w:tcW w:w="605" w:type="pct"/>
          </w:tcPr>
          <w:p w14:paraId="35E2776B" w14:textId="6B6943B8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425 (53.7)</w:t>
            </w:r>
          </w:p>
        </w:tc>
        <w:tc>
          <w:tcPr>
            <w:tcW w:w="605" w:type="pct"/>
          </w:tcPr>
          <w:p w14:paraId="4C0C21D5" w14:textId="061F928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958 (48.7)</w:t>
            </w:r>
          </w:p>
        </w:tc>
        <w:tc>
          <w:tcPr>
            <w:tcW w:w="556" w:type="pct"/>
          </w:tcPr>
          <w:p w14:paraId="087AB9AE" w14:textId="670160D6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27 (44.9)</w:t>
            </w:r>
          </w:p>
        </w:tc>
        <w:tc>
          <w:tcPr>
            <w:tcW w:w="556" w:type="pct"/>
          </w:tcPr>
          <w:p w14:paraId="6731FEC2" w14:textId="2DA9127F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58 (43.9)</w:t>
            </w:r>
          </w:p>
        </w:tc>
        <w:tc>
          <w:tcPr>
            <w:tcW w:w="505" w:type="pct"/>
          </w:tcPr>
          <w:p w14:paraId="04073B50" w14:textId="469E7C6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9 (32.4)</w:t>
            </w:r>
          </w:p>
        </w:tc>
        <w:tc>
          <w:tcPr>
            <w:tcW w:w="505" w:type="pct"/>
          </w:tcPr>
          <w:p w14:paraId="247B0F95" w14:textId="07BF848E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627 (48.5)</w:t>
            </w:r>
          </w:p>
        </w:tc>
        <w:tc>
          <w:tcPr>
            <w:tcW w:w="504" w:type="pct"/>
          </w:tcPr>
          <w:p w14:paraId="20117E5A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0511" w:rsidRPr="00533623" w14:paraId="52689807" w14:textId="77777777" w:rsidTr="00BB4D8D">
        <w:tc>
          <w:tcPr>
            <w:tcW w:w="1164" w:type="pct"/>
          </w:tcPr>
          <w:p w14:paraId="7577EE1A" w14:textId="41084D4A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Hypertension, n (%)</w:t>
            </w:r>
          </w:p>
        </w:tc>
        <w:tc>
          <w:tcPr>
            <w:tcW w:w="605" w:type="pct"/>
          </w:tcPr>
          <w:p w14:paraId="14F662C5" w14:textId="6075114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75 (21.7)</w:t>
            </w:r>
          </w:p>
        </w:tc>
        <w:tc>
          <w:tcPr>
            <w:tcW w:w="605" w:type="pct"/>
          </w:tcPr>
          <w:p w14:paraId="4B37D4D7" w14:textId="47681DE3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51 (33.1)</w:t>
            </w:r>
          </w:p>
        </w:tc>
        <w:tc>
          <w:tcPr>
            <w:tcW w:w="556" w:type="pct"/>
          </w:tcPr>
          <w:p w14:paraId="37ED1B91" w14:textId="7FF8FB7D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26 (36.3)</w:t>
            </w:r>
          </w:p>
        </w:tc>
        <w:tc>
          <w:tcPr>
            <w:tcW w:w="556" w:type="pct"/>
          </w:tcPr>
          <w:p w14:paraId="1E474CE4" w14:textId="3C5627E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613 (40.9)</w:t>
            </w:r>
          </w:p>
        </w:tc>
        <w:tc>
          <w:tcPr>
            <w:tcW w:w="505" w:type="pct"/>
          </w:tcPr>
          <w:p w14:paraId="305D77AF" w14:textId="6577E57C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1 (39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5" w:type="pct"/>
          </w:tcPr>
          <w:p w14:paraId="0CC5388A" w14:textId="2EBB6FC9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336 (31.2)</w:t>
            </w:r>
          </w:p>
        </w:tc>
        <w:tc>
          <w:tcPr>
            <w:tcW w:w="504" w:type="pct"/>
          </w:tcPr>
          <w:p w14:paraId="0516AFF2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0.001</w:t>
            </w:r>
          </w:p>
        </w:tc>
      </w:tr>
      <w:tr w:rsidR="00A60511" w:rsidRPr="00533623" w14:paraId="7CE4A61A" w14:textId="77777777" w:rsidTr="00572089">
        <w:tc>
          <w:tcPr>
            <w:tcW w:w="1164" w:type="pct"/>
          </w:tcPr>
          <w:p w14:paraId="119D1877" w14:textId="5AD51B7A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Hypercholesterolemia, n (%)</w:t>
            </w:r>
          </w:p>
        </w:tc>
        <w:tc>
          <w:tcPr>
            <w:tcW w:w="605" w:type="pct"/>
          </w:tcPr>
          <w:p w14:paraId="52C0517D" w14:textId="19E682C6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27 (12.3)</w:t>
            </w:r>
          </w:p>
        </w:tc>
        <w:tc>
          <w:tcPr>
            <w:tcW w:w="605" w:type="pct"/>
          </w:tcPr>
          <w:p w14:paraId="37031475" w14:textId="45F2B80E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82 (19.4)</w:t>
            </w:r>
          </w:p>
        </w:tc>
        <w:tc>
          <w:tcPr>
            <w:tcW w:w="556" w:type="pct"/>
          </w:tcPr>
          <w:p w14:paraId="0C34A380" w14:textId="0EE3218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04 (25.9)</w:t>
            </w:r>
          </w:p>
        </w:tc>
        <w:tc>
          <w:tcPr>
            <w:tcW w:w="556" w:type="pct"/>
          </w:tcPr>
          <w:p w14:paraId="5A71148E" w14:textId="5B0E3D1B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471 (31.4)</w:t>
            </w:r>
          </w:p>
        </w:tc>
        <w:tc>
          <w:tcPr>
            <w:tcW w:w="505" w:type="pct"/>
          </w:tcPr>
          <w:p w14:paraId="3F2E681F" w14:textId="7597D25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72 (39.6)</w:t>
            </w:r>
          </w:p>
        </w:tc>
        <w:tc>
          <w:tcPr>
            <w:tcW w:w="505" w:type="pct"/>
          </w:tcPr>
          <w:p w14:paraId="725D539C" w14:textId="4A0F24B2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556 (20.8)</w:t>
            </w:r>
          </w:p>
        </w:tc>
        <w:tc>
          <w:tcPr>
            <w:tcW w:w="504" w:type="pct"/>
          </w:tcPr>
          <w:p w14:paraId="015D8C86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0.001</w:t>
            </w:r>
          </w:p>
        </w:tc>
      </w:tr>
      <w:tr w:rsidR="00A60511" w:rsidRPr="00533623" w14:paraId="49141715" w14:textId="77777777" w:rsidTr="0006057D">
        <w:tc>
          <w:tcPr>
            <w:tcW w:w="1164" w:type="pct"/>
            <w:tcBorders>
              <w:bottom w:val="single" w:sz="4" w:space="0" w:color="auto"/>
            </w:tcBorders>
          </w:tcPr>
          <w:p w14:paraId="6AC520D7" w14:textId="3DEA5369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Diabetes, n (%)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2789C4FA" w14:textId="3AFDF85A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83 (6.9)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6B5681CF" w14:textId="379CDC6E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219 (11.1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70BEDDFA" w14:textId="6D287A1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86 (15.9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6556C2B8" w14:textId="6D6E513B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329 (21.9)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4C78F345" w14:textId="7AD3A545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56 (30.8)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57198385" w14:textId="21E4BF10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973 (13</w:t>
            </w:r>
            <w:r w:rsidR="007E2F72" w:rsidRPr="00533623">
              <w:rPr>
                <w:rFonts w:ascii="Times New Roman" w:hAnsi="Times New Roman" w:cs="Times New Roman"/>
              </w:rPr>
              <w:t>.0</w:t>
            </w:r>
            <w:r w:rsidRPr="00533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08D75CE9" w14:textId="77777777" w:rsidR="00A60511" w:rsidRPr="00533623" w:rsidRDefault="00A60511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5469EF4A" w14:textId="77777777" w:rsidR="00BB74AB" w:rsidRPr="00533623" w:rsidRDefault="00902D5D" w:rsidP="00533623">
      <w:pPr>
        <w:autoSpaceDE w:val="0"/>
        <w:autoSpaceDN w:val="0"/>
        <w:adjustRightInd w:val="0"/>
        <w:spacing w:before="240" w:after="12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BB74AB" w:rsidRPr="00533623" w:rsidSect="00577EE2">
          <w:footerReference w:type="default" r:id="rId8"/>
          <w:pgSz w:w="16838" w:h="11906" w:orient="landscape"/>
          <w:pgMar w:top="1440" w:right="1701" w:bottom="1440" w:left="1701" w:header="709" w:footer="709" w:gutter="0"/>
          <w:cols w:space="708"/>
          <w:docGrid w:linePitch="360"/>
        </w:sectPr>
      </w:pPr>
      <w:r w:rsidRPr="00533623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016C50" w:rsidRPr="00533623">
        <w:rPr>
          <w:rFonts w:ascii="Times New Roman" w:hAnsi="Times New Roman" w:cs="Times New Roman"/>
          <w:sz w:val="24"/>
          <w:szCs w:val="24"/>
        </w:rPr>
        <w:t xml:space="preserve">IQR, interquartile range; </w:t>
      </w:r>
      <w:r w:rsidRPr="00533623">
        <w:rPr>
          <w:rFonts w:ascii="Times New Roman" w:hAnsi="Times New Roman" w:cs="Times New Roman"/>
          <w:sz w:val="24"/>
          <w:szCs w:val="24"/>
        </w:rPr>
        <w:t>NA, not applicable; SD, standard deviation.</w:t>
      </w:r>
    </w:p>
    <w:p w14:paraId="4BABA871" w14:textId="417F1109" w:rsidR="00BB74AB" w:rsidRPr="00533623" w:rsidRDefault="00BB74AB" w:rsidP="00533623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362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533623">
        <w:rPr>
          <w:rFonts w:ascii="Times New Roman" w:hAnsi="Times New Roman" w:cs="Times New Roman"/>
          <w:sz w:val="24"/>
          <w:szCs w:val="24"/>
        </w:rPr>
        <w:t xml:space="preserve"> Interaction of triglyceride with sex in predicting all-cause mortality </w:t>
      </w:r>
      <w:proofErr w:type="spellStart"/>
      <w:r w:rsidRPr="00533623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533623">
        <w:rPr>
          <w:rFonts w:ascii="Times New Roman" w:hAnsi="Times New Roman" w:cs="Times New Roman"/>
          <w:sz w:val="24"/>
          <w:szCs w:val="24"/>
        </w:rPr>
        <w:t xml:space="preserve"> by Cox proportional hazards model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128"/>
        <w:gridCol w:w="2128"/>
        <w:gridCol w:w="1652"/>
      </w:tblGrid>
      <w:tr w:rsidR="00BB74AB" w:rsidRPr="00533623" w14:paraId="304A4FCB" w14:textId="77777777" w:rsidTr="00BB74AB">
        <w:trPr>
          <w:trHeight w:val="327"/>
        </w:trPr>
        <w:tc>
          <w:tcPr>
            <w:tcW w:w="1727" w:type="pct"/>
            <w:tcBorders>
              <w:bottom w:val="single" w:sz="4" w:space="0" w:color="auto"/>
            </w:tcBorders>
          </w:tcPr>
          <w:p w14:paraId="1369D17E" w14:textId="77777777" w:rsidR="00BB74AB" w:rsidRPr="00533623" w:rsidRDefault="00BB74AB" w:rsidP="00533623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pct"/>
            <w:tcBorders>
              <w:bottom w:val="single" w:sz="4" w:space="0" w:color="auto"/>
            </w:tcBorders>
          </w:tcPr>
          <w:p w14:paraId="5D968B77" w14:textId="1D3C3625" w:rsidR="00BB74AB" w:rsidRPr="00533623" w:rsidRDefault="00BB74AB" w:rsidP="00533623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53362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 w:rsidR="00C33FD2" w:rsidRPr="00533623">
              <w:rPr>
                <w:rFonts w:ascii="Open Sans" w:hAnsi="Open Sans" w:cs="Open Sans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1179" w:type="pct"/>
            <w:tcBorders>
              <w:bottom w:val="single" w:sz="4" w:space="0" w:color="auto"/>
            </w:tcBorders>
          </w:tcPr>
          <w:p w14:paraId="73713303" w14:textId="77777777" w:rsidR="00BB74AB" w:rsidRPr="00533623" w:rsidRDefault="00BB74AB" w:rsidP="00533623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14:paraId="58BEF1AD" w14:textId="77777777" w:rsidR="00BB74AB" w:rsidRPr="00533623" w:rsidRDefault="00BB74AB" w:rsidP="00533623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BB74AB" w:rsidRPr="00533623" w14:paraId="225B26E7" w14:textId="77777777" w:rsidTr="00BB74AB">
        <w:trPr>
          <w:trHeight w:val="327"/>
        </w:trPr>
        <w:tc>
          <w:tcPr>
            <w:tcW w:w="1727" w:type="pct"/>
            <w:tcBorders>
              <w:top w:val="nil"/>
            </w:tcBorders>
          </w:tcPr>
          <w:p w14:paraId="57DD7577" w14:textId="21DAAB4F" w:rsidR="00BB74AB" w:rsidRPr="00533623" w:rsidRDefault="00BB74AB" w:rsidP="00533623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LnTG</w:t>
            </w:r>
            <w:proofErr w:type="spellEnd"/>
            <w:r w:rsidRPr="00533623">
              <w:rPr>
                <w:rFonts w:ascii="Times New Roman" w:hAnsi="Times New Roman" w:cs="Times New Roman"/>
                <w:sz w:val="24"/>
                <w:szCs w:val="24"/>
              </w:rPr>
              <w:t xml:space="preserve"> X Sex </w:t>
            </w:r>
            <w:r w:rsidR="00C33FD2" w:rsidRPr="00533623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</w:rPr>
              <w:t>‡</w:t>
            </w:r>
          </w:p>
        </w:tc>
        <w:tc>
          <w:tcPr>
            <w:tcW w:w="1179" w:type="pct"/>
            <w:tcBorders>
              <w:top w:val="nil"/>
            </w:tcBorders>
          </w:tcPr>
          <w:p w14:paraId="65F0341D" w14:textId="3816E292" w:rsidR="00BB74AB" w:rsidRPr="00533623" w:rsidRDefault="00BB74AB" w:rsidP="00533623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179" w:type="pct"/>
            <w:tcBorders>
              <w:top w:val="nil"/>
            </w:tcBorders>
          </w:tcPr>
          <w:p w14:paraId="4B0C2D3A" w14:textId="2B566990" w:rsidR="00BB74AB" w:rsidRPr="00533623" w:rsidRDefault="00BB74AB" w:rsidP="00533623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1.07-1.25</w:t>
            </w:r>
          </w:p>
        </w:tc>
        <w:tc>
          <w:tcPr>
            <w:tcW w:w="915" w:type="pct"/>
            <w:tcBorders>
              <w:top w:val="nil"/>
            </w:tcBorders>
          </w:tcPr>
          <w:p w14:paraId="2D2FEB1B" w14:textId="674CF7C9" w:rsidR="00BB74AB" w:rsidRPr="00533623" w:rsidRDefault="00BB74AB" w:rsidP="00533623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14D2C68" w14:textId="12AA3904" w:rsidR="00BB74AB" w:rsidRPr="00533623" w:rsidRDefault="00BB74AB" w:rsidP="00533623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3623">
        <w:rPr>
          <w:rFonts w:ascii="Times New Roman" w:hAnsi="Times New Roman" w:cs="Times New Roman"/>
          <w:sz w:val="24"/>
          <w:szCs w:val="24"/>
        </w:rPr>
        <w:t>Abbreviations: CI, confidence interval; HR, hazard ratio</w:t>
      </w:r>
      <w:r w:rsidR="00490B94" w:rsidRPr="0053362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490B94" w:rsidRPr="00533623">
        <w:rPr>
          <w:rFonts w:ascii="Times New Roman" w:hAnsi="Times New Roman" w:cs="Times New Roman"/>
          <w:sz w:val="24"/>
          <w:szCs w:val="24"/>
        </w:rPr>
        <w:t>LnTG</w:t>
      </w:r>
      <w:proofErr w:type="spellEnd"/>
      <w:r w:rsidR="00490B94" w:rsidRPr="00533623">
        <w:rPr>
          <w:rFonts w:ascii="Times New Roman" w:hAnsi="Times New Roman" w:cs="Times New Roman"/>
          <w:sz w:val="24"/>
          <w:szCs w:val="24"/>
        </w:rPr>
        <w:t>, natural log-transformed triglyceride</w:t>
      </w:r>
      <w:r w:rsidRPr="00533623">
        <w:rPr>
          <w:rFonts w:ascii="Times New Roman" w:hAnsi="Times New Roman" w:cs="Times New Roman"/>
          <w:sz w:val="24"/>
          <w:szCs w:val="24"/>
        </w:rPr>
        <w:t>.</w:t>
      </w:r>
    </w:p>
    <w:p w14:paraId="08AD3AD8" w14:textId="0CAC5ACF" w:rsidR="00BB74AB" w:rsidRPr="00533623" w:rsidRDefault="00C33FD2" w:rsidP="00533623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3623">
        <w:rPr>
          <w:rFonts w:ascii="Open Sans" w:hAnsi="Open Sans" w:cs="Open Sans"/>
          <w:sz w:val="21"/>
          <w:szCs w:val="21"/>
          <w:shd w:val="clear" w:color="auto" w:fill="FFFFFF"/>
        </w:rPr>
        <w:t xml:space="preserve">† </w:t>
      </w:r>
      <w:r w:rsidR="00BB74AB" w:rsidRPr="00533623">
        <w:rPr>
          <w:rFonts w:ascii="Times New Roman" w:hAnsi="Times New Roman" w:cs="Times New Roman"/>
          <w:sz w:val="24"/>
          <w:szCs w:val="24"/>
        </w:rPr>
        <w:t>Adjusted for triglyceride (natural log-transformed), fasting status, age, sex, ethnicity, obesity, poverty-income ratio, education, physical activity, alcohol consumption, smoking status, survey period, hypercholesterolemia, hypertension, diabetes, and interaction between triglyceride and sex (</w:t>
      </w:r>
      <w:proofErr w:type="spellStart"/>
      <w:r w:rsidR="00BB74AB" w:rsidRPr="00533623">
        <w:rPr>
          <w:rFonts w:ascii="Times New Roman" w:hAnsi="Times New Roman" w:cs="Times New Roman"/>
          <w:sz w:val="24"/>
          <w:szCs w:val="24"/>
        </w:rPr>
        <w:t>LnTG</w:t>
      </w:r>
      <w:proofErr w:type="spellEnd"/>
      <w:r w:rsidR="00BB74AB" w:rsidRPr="00533623">
        <w:rPr>
          <w:rFonts w:ascii="Times New Roman" w:hAnsi="Times New Roman" w:cs="Times New Roman"/>
          <w:sz w:val="24"/>
          <w:szCs w:val="24"/>
        </w:rPr>
        <w:t xml:space="preserve"> X Sex)</w:t>
      </w:r>
      <w:r w:rsidR="008E4BBC" w:rsidRPr="00533623">
        <w:rPr>
          <w:rFonts w:ascii="Times New Roman" w:hAnsi="Times New Roman" w:cs="Times New Roman"/>
          <w:sz w:val="24"/>
          <w:szCs w:val="24"/>
        </w:rPr>
        <w:t>.</w:t>
      </w:r>
    </w:p>
    <w:p w14:paraId="78B7389F" w14:textId="2110C1C7" w:rsidR="00BB74AB" w:rsidRPr="00533623" w:rsidRDefault="00C33FD2" w:rsidP="00533623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3623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>‡</w:t>
      </w:r>
      <w:r w:rsidR="00BB74AB" w:rsidRPr="00533623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</w:t>
      </w:r>
      <w:r w:rsidR="00BB74AB" w:rsidRPr="00533623">
        <w:rPr>
          <w:rFonts w:ascii="Times New Roman" w:hAnsi="Times New Roman" w:cs="Times New Roman"/>
          <w:sz w:val="24"/>
          <w:szCs w:val="24"/>
        </w:rPr>
        <w:t>The interaction factor, computed as natural log-transformed triglyceride multiplied by sex (male and female, coded as 1 and 2, respectively)</w:t>
      </w:r>
      <w:bookmarkStart w:id="0" w:name="_Hlk84404346"/>
      <w:r w:rsidR="00BB74AB" w:rsidRPr="00533623">
        <w:rPr>
          <w:rFonts w:ascii="Times New Roman" w:hAnsi="Times New Roman" w:cs="Times New Roman"/>
          <w:sz w:val="24"/>
          <w:szCs w:val="24"/>
        </w:rPr>
        <w:t>. The resulting interaction factor was treated as a continuous variable in the interaction analysis.</w:t>
      </w:r>
      <w:bookmarkEnd w:id="0"/>
    </w:p>
    <w:p w14:paraId="281A8193" w14:textId="77777777" w:rsidR="00BB74AB" w:rsidRPr="00533623" w:rsidRDefault="00BB74AB" w:rsidP="00533623">
      <w:pPr>
        <w:rPr>
          <w:rFonts w:ascii="Times New Roman" w:hAnsi="Times New Roman" w:cs="Times New Roman"/>
          <w:sz w:val="24"/>
          <w:szCs w:val="24"/>
        </w:rPr>
      </w:pPr>
      <w:r w:rsidRPr="00533623">
        <w:rPr>
          <w:rFonts w:ascii="Times New Roman" w:hAnsi="Times New Roman" w:cs="Times New Roman"/>
          <w:sz w:val="24"/>
          <w:szCs w:val="24"/>
        </w:rPr>
        <w:br w:type="page"/>
      </w:r>
    </w:p>
    <w:p w14:paraId="05A27161" w14:textId="42BD4BBA" w:rsidR="00BB74AB" w:rsidRPr="00533623" w:rsidRDefault="00BB74AB" w:rsidP="00533623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99699950"/>
      <w:r w:rsidRPr="0053362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</w:t>
      </w:r>
      <w:r w:rsidRPr="00533623">
        <w:rPr>
          <w:rFonts w:ascii="Times New Roman" w:hAnsi="Times New Roman" w:cs="Times New Roman"/>
          <w:sz w:val="24"/>
          <w:szCs w:val="24"/>
        </w:rPr>
        <w:t xml:space="preserve"> Natural log-transformed triglyceride and risk for all-cause mortality among 34,512 adults, stratified by sex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6"/>
        <w:gridCol w:w="1242"/>
        <w:gridCol w:w="973"/>
        <w:gridCol w:w="809"/>
        <w:gridCol w:w="1213"/>
        <w:gridCol w:w="993"/>
        <w:gridCol w:w="848"/>
        <w:gridCol w:w="1152"/>
        <w:gridCol w:w="1070"/>
      </w:tblGrid>
      <w:tr w:rsidR="00BB74AB" w:rsidRPr="00533623" w14:paraId="6195947F" w14:textId="77777777" w:rsidTr="008E4BBC">
        <w:tc>
          <w:tcPr>
            <w:tcW w:w="162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258E69" w14:textId="77777777" w:rsidR="00BB74AB" w:rsidRPr="00533623" w:rsidRDefault="00BB74AB" w:rsidP="005336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Whole cohort</w:t>
            </w:r>
          </w:p>
          <w:p w14:paraId="7AD536C5" w14:textId="77777777" w:rsidR="00BB74AB" w:rsidRPr="00533623" w:rsidRDefault="00BB74AB" w:rsidP="005336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(N = 34,512)</w:t>
            </w:r>
          </w:p>
        </w:tc>
        <w:tc>
          <w:tcPr>
            <w:tcW w:w="167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A32198" w14:textId="089A6053" w:rsidR="00BB74AB" w:rsidRPr="00533623" w:rsidRDefault="00BB74AB" w:rsidP="005336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6D4CB223" w14:textId="18DCB6D2" w:rsidR="00BB74AB" w:rsidRPr="00533623" w:rsidRDefault="00BB74AB" w:rsidP="005336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(N = 16,443)</w:t>
            </w:r>
          </w:p>
        </w:tc>
        <w:tc>
          <w:tcPr>
            <w:tcW w:w="170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02B338" w14:textId="60E331A9" w:rsidR="00BB74AB" w:rsidRPr="00533623" w:rsidRDefault="00BB74AB" w:rsidP="005336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325AD477" w14:textId="059A7EE4" w:rsidR="00BB74AB" w:rsidRPr="00533623" w:rsidRDefault="00BB74AB" w:rsidP="005336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(N = 18,069)</w:t>
            </w:r>
          </w:p>
        </w:tc>
      </w:tr>
      <w:tr w:rsidR="00BB74AB" w:rsidRPr="00533623" w14:paraId="089B5183" w14:textId="77777777" w:rsidTr="008E4BBC"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14:paraId="2DC7AC9E" w14:textId="6A660A9B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533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C33FD2" w:rsidRPr="00533623">
              <w:rPr>
                <w:rFonts w:ascii="Open Sans" w:hAnsi="Open Sans" w:cs="Open Sans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6035F839" w14:textId="7777777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07FD9" w14:textId="7777777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552D8" w14:textId="428EE0E9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="00C33FD2" w:rsidRPr="005336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3FD2" w:rsidRPr="00533623">
              <w:rPr>
                <w:rFonts w:ascii="Open Sans" w:hAnsi="Open Sans" w:cs="Open Sans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7E5FD" w14:textId="7777777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ED341" w14:textId="7777777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377B553B" w14:textId="7E573125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="00C33FD2" w:rsidRPr="005336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3FD2" w:rsidRPr="00533623">
              <w:rPr>
                <w:rFonts w:ascii="Open Sans" w:hAnsi="Open Sans" w:cs="Open Sans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14:paraId="11819280" w14:textId="7777777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32DDF8B7" w14:textId="7777777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8E4BBC" w:rsidRPr="00533623" w14:paraId="12C44D01" w14:textId="77777777" w:rsidTr="008E4BBC">
        <w:trPr>
          <w:trHeight w:val="98"/>
        </w:trPr>
        <w:tc>
          <w:tcPr>
            <w:tcW w:w="402" w:type="pct"/>
            <w:tcBorders>
              <w:bottom w:val="single" w:sz="4" w:space="0" w:color="auto"/>
            </w:tcBorders>
          </w:tcPr>
          <w:p w14:paraId="2B70F630" w14:textId="324B151C" w:rsidR="008E4BBC" w:rsidRPr="00533623" w:rsidRDefault="008E4BB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14:paraId="27A16BE7" w14:textId="0C2258CB" w:rsidR="008E4BBC" w:rsidRPr="00533623" w:rsidRDefault="008E4BB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1.04-1.13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76B535EF" w14:textId="6CCF7A47" w:rsidR="008E4BBC" w:rsidRPr="00533623" w:rsidRDefault="008E4BBC" w:rsidP="005336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20E31ACC" w14:textId="15E8B57D" w:rsidR="008E4BBC" w:rsidRPr="00533623" w:rsidRDefault="008E4BB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4387B915" w14:textId="2E3ED260" w:rsidR="008E4BBC" w:rsidRPr="00533623" w:rsidRDefault="008E4BB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0.98-1.09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48D44494" w14:textId="5DCAA6B8" w:rsidR="008E4BBC" w:rsidRPr="00533623" w:rsidRDefault="008E4BBC" w:rsidP="005336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1257B577" w14:textId="1645FDB2" w:rsidR="008E4BBC" w:rsidRPr="00533623" w:rsidRDefault="008E4BB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14:paraId="49D94596" w14:textId="3B150A7E" w:rsidR="008E4BBC" w:rsidRPr="00533623" w:rsidRDefault="008E4BBC" w:rsidP="0053362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1.09-1.24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2F4F5D8A" w14:textId="0EAD1231" w:rsidR="008E4BBC" w:rsidRPr="00533623" w:rsidRDefault="008E4BBC" w:rsidP="005336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FCAD8FD" w14:textId="77777777" w:rsidR="00BB74AB" w:rsidRPr="00533623" w:rsidRDefault="00BB74AB" w:rsidP="00533623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533623">
        <w:rPr>
          <w:rFonts w:ascii="Times New Roman" w:hAnsi="Times New Roman" w:cs="Times New Roman"/>
          <w:sz w:val="24"/>
          <w:szCs w:val="24"/>
        </w:rPr>
        <w:t>Abbreviations: CI, confidence interval; HR, hazard ratio.</w:t>
      </w:r>
      <w:r w:rsidRPr="0053362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bookmarkEnd w:id="1"/>
    <w:p w14:paraId="57C62F86" w14:textId="7827D668" w:rsidR="00BB74AB" w:rsidRPr="00533623" w:rsidRDefault="00C33FD2" w:rsidP="00533623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33623">
        <w:rPr>
          <w:rFonts w:ascii="Open Sans" w:hAnsi="Open Sans" w:cs="Open Sans"/>
          <w:sz w:val="21"/>
          <w:szCs w:val="21"/>
          <w:shd w:val="clear" w:color="auto" w:fill="FFFFFF"/>
        </w:rPr>
        <w:t>†</w:t>
      </w:r>
      <w:r w:rsidRPr="00533623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</w:t>
      </w:r>
      <w:r w:rsidR="006B1601" w:rsidRPr="0053362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B74AB" w:rsidRPr="00533623">
        <w:rPr>
          <w:rFonts w:ascii="Times New Roman" w:hAnsi="Times New Roman" w:cs="Times New Roman"/>
          <w:sz w:val="24"/>
          <w:szCs w:val="24"/>
        </w:rPr>
        <w:t>Adjusted</w:t>
      </w:r>
      <w:proofErr w:type="gramEnd"/>
      <w:r w:rsidR="00BB74AB" w:rsidRPr="00533623">
        <w:rPr>
          <w:rFonts w:ascii="Times New Roman" w:hAnsi="Times New Roman" w:cs="Times New Roman"/>
          <w:sz w:val="24"/>
          <w:szCs w:val="24"/>
        </w:rPr>
        <w:t xml:space="preserve"> for triglyceride (natural log-transformed), fasting status, age, sex, ethnicity, obesity, poverty-income ratio, education, physical activity, alcohol consumption, smoking status, survey period, hypercholesterolemia, hypertension, </w:t>
      </w:r>
      <w:r w:rsidR="008E4BBC" w:rsidRPr="00533623">
        <w:rPr>
          <w:rFonts w:ascii="Times New Roman" w:hAnsi="Times New Roman" w:cs="Times New Roman"/>
          <w:sz w:val="24"/>
          <w:szCs w:val="24"/>
        </w:rPr>
        <w:t xml:space="preserve">and </w:t>
      </w:r>
      <w:r w:rsidR="00BB74AB" w:rsidRPr="00533623">
        <w:rPr>
          <w:rFonts w:ascii="Times New Roman" w:hAnsi="Times New Roman" w:cs="Times New Roman"/>
          <w:sz w:val="24"/>
          <w:szCs w:val="24"/>
        </w:rPr>
        <w:t>diabetes</w:t>
      </w:r>
      <w:r w:rsidR="008E4BBC" w:rsidRPr="00533623">
        <w:rPr>
          <w:rFonts w:ascii="Times New Roman" w:hAnsi="Times New Roman" w:cs="Times New Roman"/>
          <w:sz w:val="24"/>
          <w:szCs w:val="24"/>
        </w:rPr>
        <w:t>.</w:t>
      </w:r>
    </w:p>
    <w:p w14:paraId="5BDECB46" w14:textId="619F4FA6" w:rsidR="00BB74AB" w:rsidRPr="00533623" w:rsidRDefault="00BB74AB" w:rsidP="005336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33623">
        <w:rPr>
          <w:rFonts w:ascii="Times New Roman" w:hAnsi="Times New Roman" w:cs="Times New Roman"/>
          <w:sz w:val="24"/>
          <w:szCs w:val="24"/>
        </w:rPr>
        <w:br w:type="page"/>
      </w:r>
    </w:p>
    <w:p w14:paraId="49FD4F0E" w14:textId="730F0704" w:rsidR="00BB74AB" w:rsidRPr="00533623" w:rsidRDefault="00BB74AB" w:rsidP="00533623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362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.</w:t>
      </w:r>
      <w:r w:rsidRPr="00533623">
        <w:rPr>
          <w:rFonts w:ascii="Times New Roman" w:hAnsi="Times New Roman" w:cs="Times New Roman"/>
          <w:sz w:val="24"/>
          <w:szCs w:val="24"/>
        </w:rPr>
        <w:t xml:space="preserve"> Interaction of triglyceride with ethnicity in predicting all-cause mortality </w:t>
      </w:r>
      <w:proofErr w:type="spellStart"/>
      <w:r w:rsidRPr="00533623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533623">
        <w:rPr>
          <w:rFonts w:ascii="Times New Roman" w:hAnsi="Times New Roman" w:cs="Times New Roman"/>
          <w:sz w:val="24"/>
          <w:szCs w:val="24"/>
        </w:rPr>
        <w:t xml:space="preserve"> by Cox proportional hazards model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128"/>
        <w:gridCol w:w="2128"/>
        <w:gridCol w:w="1652"/>
      </w:tblGrid>
      <w:tr w:rsidR="00BB74AB" w:rsidRPr="00533623" w14:paraId="7FCDB6FC" w14:textId="77777777" w:rsidTr="0088211A">
        <w:trPr>
          <w:trHeight w:val="327"/>
        </w:trPr>
        <w:tc>
          <w:tcPr>
            <w:tcW w:w="1727" w:type="pct"/>
            <w:tcBorders>
              <w:bottom w:val="single" w:sz="4" w:space="0" w:color="auto"/>
            </w:tcBorders>
          </w:tcPr>
          <w:p w14:paraId="15CEAE9F" w14:textId="77777777" w:rsidR="00BB74AB" w:rsidRPr="00533623" w:rsidRDefault="00BB74AB" w:rsidP="00533623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pct"/>
            <w:tcBorders>
              <w:bottom w:val="single" w:sz="4" w:space="0" w:color="auto"/>
            </w:tcBorders>
          </w:tcPr>
          <w:p w14:paraId="350DB7C5" w14:textId="4F2FA5D4" w:rsidR="00BB74AB" w:rsidRPr="00533623" w:rsidRDefault="00BB74AB" w:rsidP="00533623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53362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 w:rsidR="00C33FD2" w:rsidRPr="00533623">
              <w:rPr>
                <w:rFonts w:ascii="Open Sans" w:hAnsi="Open Sans" w:cs="Open Sans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1179" w:type="pct"/>
            <w:tcBorders>
              <w:bottom w:val="single" w:sz="4" w:space="0" w:color="auto"/>
            </w:tcBorders>
          </w:tcPr>
          <w:p w14:paraId="6A4FC845" w14:textId="77777777" w:rsidR="00BB74AB" w:rsidRPr="00533623" w:rsidRDefault="00BB74AB" w:rsidP="00533623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14:paraId="11C2F8C1" w14:textId="77777777" w:rsidR="00BB74AB" w:rsidRPr="00533623" w:rsidRDefault="00BB74AB" w:rsidP="00533623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BB74AB" w:rsidRPr="00533623" w14:paraId="24AA58F4" w14:textId="77777777" w:rsidTr="0088211A">
        <w:trPr>
          <w:trHeight w:val="327"/>
        </w:trPr>
        <w:tc>
          <w:tcPr>
            <w:tcW w:w="1727" w:type="pct"/>
            <w:tcBorders>
              <w:top w:val="nil"/>
            </w:tcBorders>
          </w:tcPr>
          <w:p w14:paraId="11F1EE91" w14:textId="279F5327" w:rsidR="00BB74AB" w:rsidRPr="00533623" w:rsidRDefault="00BB74AB" w:rsidP="00533623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LnTG</w:t>
            </w:r>
            <w:proofErr w:type="spellEnd"/>
            <w:r w:rsidRPr="00533623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 w:rsidR="00A22C6A" w:rsidRPr="0053362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 xml:space="preserve">thnicity </w:t>
            </w:r>
            <w:r w:rsidR="00C33FD2" w:rsidRPr="00533623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</w:rPr>
              <w:t>‡</w:t>
            </w:r>
          </w:p>
        </w:tc>
        <w:tc>
          <w:tcPr>
            <w:tcW w:w="1179" w:type="pct"/>
            <w:tcBorders>
              <w:top w:val="nil"/>
            </w:tcBorders>
          </w:tcPr>
          <w:p w14:paraId="0959DE76" w14:textId="67D418CB" w:rsidR="00BB74AB" w:rsidRPr="00533623" w:rsidRDefault="00BB74AB" w:rsidP="00533623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79" w:type="pct"/>
            <w:tcBorders>
              <w:top w:val="nil"/>
            </w:tcBorders>
          </w:tcPr>
          <w:p w14:paraId="57B807AB" w14:textId="6AF40F6D" w:rsidR="00BB74AB" w:rsidRPr="00533623" w:rsidRDefault="00BB74AB" w:rsidP="00533623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0.92-1.01</w:t>
            </w:r>
          </w:p>
        </w:tc>
        <w:tc>
          <w:tcPr>
            <w:tcW w:w="915" w:type="pct"/>
            <w:tcBorders>
              <w:top w:val="nil"/>
            </w:tcBorders>
          </w:tcPr>
          <w:p w14:paraId="4A0B0ACE" w14:textId="4A21ED8E" w:rsidR="00BB74AB" w:rsidRPr="00533623" w:rsidRDefault="00BB74AB" w:rsidP="00533623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</w:tbl>
    <w:p w14:paraId="3623537F" w14:textId="5ECD41EB" w:rsidR="00BB74AB" w:rsidRPr="00533623" w:rsidRDefault="00BB74AB" w:rsidP="00533623">
      <w:pPr>
        <w:autoSpaceDE w:val="0"/>
        <w:autoSpaceDN w:val="0"/>
        <w:adjustRightInd w:val="0"/>
        <w:snapToGri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3623">
        <w:rPr>
          <w:rFonts w:ascii="Times New Roman" w:hAnsi="Times New Roman" w:cs="Times New Roman"/>
          <w:sz w:val="24"/>
          <w:szCs w:val="24"/>
        </w:rPr>
        <w:t>Abbreviations: CI, confidence interval; HR, hazard ratio</w:t>
      </w:r>
      <w:r w:rsidR="00490B94" w:rsidRPr="0053362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490B94" w:rsidRPr="00533623">
        <w:rPr>
          <w:rFonts w:ascii="Times New Roman" w:hAnsi="Times New Roman" w:cs="Times New Roman"/>
          <w:sz w:val="24"/>
          <w:szCs w:val="24"/>
        </w:rPr>
        <w:t>LnTG</w:t>
      </w:r>
      <w:proofErr w:type="spellEnd"/>
      <w:r w:rsidR="00490B94" w:rsidRPr="00533623">
        <w:rPr>
          <w:rFonts w:ascii="Times New Roman" w:hAnsi="Times New Roman" w:cs="Times New Roman"/>
          <w:sz w:val="24"/>
          <w:szCs w:val="24"/>
        </w:rPr>
        <w:t>, natural log-transformed triglyceride</w:t>
      </w:r>
      <w:r w:rsidRPr="00533623">
        <w:rPr>
          <w:rFonts w:ascii="Times New Roman" w:hAnsi="Times New Roman" w:cs="Times New Roman"/>
          <w:sz w:val="24"/>
          <w:szCs w:val="24"/>
        </w:rPr>
        <w:t>.</w:t>
      </w:r>
    </w:p>
    <w:p w14:paraId="0446F439" w14:textId="2628DD62" w:rsidR="00BB74AB" w:rsidRPr="00533623" w:rsidRDefault="00C33FD2" w:rsidP="00533623">
      <w:pPr>
        <w:autoSpaceDE w:val="0"/>
        <w:autoSpaceDN w:val="0"/>
        <w:adjustRightInd w:val="0"/>
        <w:snapToGri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3623">
        <w:rPr>
          <w:rFonts w:ascii="Open Sans" w:hAnsi="Open Sans" w:cs="Open Sans"/>
          <w:sz w:val="21"/>
          <w:szCs w:val="21"/>
          <w:shd w:val="clear" w:color="auto" w:fill="FFFFFF"/>
        </w:rPr>
        <w:t xml:space="preserve">† </w:t>
      </w:r>
      <w:r w:rsidR="00BB74AB" w:rsidRPr="00533623">
        <w:rPr>
          <w:rFonts w:ascii="Times New Roman" w:hAnsi="Times New Roman" w:cs="Times New Roman"/>
          <w:sz w:val="24"/>
          <w:szCs w:val="24"/>
        </w:rPr>
        <w:t>Adjusted for triglyceride (natural log-transformed), fasting status, age, sex, ethnicity, obesity, poverty-income ratio, education, physical activity, alcohol consumption, smoking status, survey period, hypercholesterolemia, hypertension, diabetes, and interaction between triglyceride and ethnicity (</w:t>
      </w:r>
      <w:proofErr w:type="spellStart"/>
      <w:r w:rsidR="00BB74AB" w:rsidRPr="00533623">
        <w:rPr>
          <w:rFonts w:ascii="Times New Roman" w:hAnsi="Times New Roman" w:cs="Times New Roman"/>
          <w:sz w:val="24"/>
          <w:szCs w:val="24"/>
        </w:rPr>
        <w:t>LnTG</w:t>
      </w:r>
      <w:proofErr w:type="spellEnd"/>
      <w:r w:rsidR="00BB74AB" w:rsidRPr="00533623">
        <w:rPr>
          <w:rFonts w:ascii="Times New Roman" w:hAnsi="Times New Roman" w:cs="Times New Roman"/>
          <w:sz w:val="24"/>
          <w:szCs w:val="24"/>
        </w:rPr>
        <w:t xml:space="preserve"> X Ethnicity)</w:t>
      </w:r>
      <w:r w:rsidR="008E4BBC" w:rsidRPr="00533623">
        <w:rPr>
          <w:rFonts w:ascii="Times New Roman" w:hAnsi="Times New Roman" w:cs="Times New Roman"/>
          <w:sz w:val="24"/>
          <w:szCs w:val="24"/>
        </w:rPr>
        <w:t>.</w:t>
      </w:r>
    </w:p>
    <w:p w14:paraId="37BF70BE" w14:textId="6C2C60F4" w:rsidR="00896646" w:rsidRPr="00533623" w:rsidRDefault="00C33FD2" w:rsidP="00533623">
      <w:pPr>
        <w:autoSpaceDE w:val="0"/>
        <w:autoSpaceDN w:val="0"/>
        <w:adjustRightInd w:val="0"/>
        <w:snapToGri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3623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 xml:space="preserve">‡ </w:t>
      </w:r>
      <w:r w:rsidR="00BB74AB" w:rsidRPr="00533623">
        <w:rPr>
          <w:rFonts w:ascii="Times New Roman" w:hAnsi="Times New Roman" w:cs="Times New Roman"/>
          <w:sz w:val="24"/>
          <w:szCs w:val="24"/>
        </w:rPr>
        <w:t>The interaction factor, computed as natural log-transformed triglyceride multiplied by ethnicity (non-Hispanic white, non-Hispanic black, Mexican-American, or other, coded as 1, 2, 3, and 4, respectively). The resulting interaction factor was treated as a continuous variable in the interaction analysis</w:t>
      </w:r>
      <w:r w:rsidR="008E4BBC" w:rsidRPr="00533623">
        <w:rPr>
          <w:rFonts w:ascii="Times New Roman" w:hAnsi="Times New Roman" w:cs="Times New Roman"/>
          <w:sz w:val="24"/>
          <w:szCs w:val="24"/>
        </w:rPr>
        <w:t>.</w:t>
      </w:r>
    </w:p>
    <w:p w14:paraId="6922D8B8" w14:textId="78E10234" w:rsidR="00BB74AB" w:rsidRPr="00533623" w:rsidRDefault="00BB74AB" w:rsidP="005336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33623">
        <w:rPr>
          <w:rFonts w:ascii="Times New Roman" w:hAnsi="Times New Roman" w:cs="Times New Roman"/>
          <w:sz w:val="24"/>
          <w:szCs w:val="24"/>
        </w:rPr>
        <w:br w:type="page"/>
      </w:r>
    </w:p>
    <w:p w14:paraId="092D4633" w14:textId="228D2C9A" w:rsidR="00BB74AB" w:rsidRPr="00533623" w:rsidRDefault="00BB74AB" w:rsidP="00533623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362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6.</w:t>
      </w:r>
      <w:r w:rsidRPr="00533623">
        <w:rPr>
          <w:rFonts w:ascii="Times New Roman" w:hAnsi="Times New Roman" w:cs="Times New Roman"/>
          <w:sz w:val="24"/>
          <w:szCs w:val="24"/>
        </w:rPr>
        <w:t xml:space="preserve">  Sensitivity analysis of the association between natural log-transformed triglyceride and risk for all-cause mortality among 34,512 adul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9"/>
        <w:gridCol w:w="637"/>
        <w:gridCol w:w="1090"/>
        <w:gridCol w:w="852"/>
        <w:gridCol w:w="709"/>
        <w:gridCol w:w="1134"/>
        <w:gridCol w:w="852"/>
        <w:gridCol w:w="709"/>
        <w:gridCol w:w="993"/>
        <w:gridCol w:w="941"/>
      </w:tblGrid>
      <w:tr w:rsidR="00BB74AB" w:rsidRPr="00533623" w14:paraId="6AF1DCF4" w14:textId="77777777" w:rsidTr="0088211A">
        <w:tc>
          <w:tcPr>
            <w:tcW w:w="614" w:type="pct"/>
            <w:tcBorders>
              <w:top w:val="single" w:sz="4" w:space="0" w:color="auto"/>
            </w:tcBorders>
          </w:tcPr>
          <w:p w14:paraId="54DFC1D3" w14:textId="7777777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1B920C" w14:textId="7777777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Whole cohort</w:t>
            </w:r>
          </w:p>
          <w:p w14:paraId="67BE9A64" w14:textId="7777777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(N = 34,512)</w:t>
            </w:r>
          </w:p>
        </w:tc>
        <w:tc>
          <w:tcPr>
            <w:tcW w:w="149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35EBD6" w14:textId="7777777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Fasting sub-cohort</w:t>
            </w:r>
          </w:p>
          <w:p w14:paraId="2DA52DBC" w14:textId="7777777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(N = 27,036)</w:t>
            </w:r>
          </w:p>
        </w:tc>
        <w:tc>
          <w:tcPr>
            <w:tcW w:w="146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D85998" w14:textId="7777777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Non-fasting sub-cohort (N = 7,476)</w:t>
            </w:r>
          </w:p>
        </w:tc>
      </w:tr>
      <w:tr w:rsidR="00BB74AB" w:rsidRPr="00533623" w14:paraId="15DCF355" w14:textId="77777777" w:rsidTr="0088211A">
        <w:tc>
          <w:tcPr>
            <w:tcW w:w="614" w:type="pct"/>
            <w:tcBorders>
              <w:bottom w:val="single" w:sz="4" w:space="0" w:color="auto"/>
            </w:tcBorders>
          </w:tcPr>
          <w:p w14:paraId="5BB67A72" w14:textId="7777777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0284405C" w14:textId="7777777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26A5ADD7" w14:textId="7777777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ACF39" w14:textId="7777777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33623">
              <w:rPr>
                <w:rFonts w:ascii="Times New Roman" w:hAnsi="Times New Roman" w:cs="Times New Roman"/>
              </w:rPr>
              <w:t xml:space="preserve"> </w:t>
            </w:r>
            <w:r w:rsidRPr="0053362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C9E70" w14:textId="7777777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71BA1" w14:textId="7777777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BF3BE" w14:textId="7777777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3362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42126410" w14:textId="7777777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5695A1D0" w14:textId="7777777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456D86E6" w14:textId="7777777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BB74AB" w:rsidRPr="00533623" w14:paraId="2DBE002B" w14:textId="77777777" w:rsidTr="0088211A">
        <w:trPr>
          <w:trHeight w:val="98"/>
        </w:trPr>
        <w:tc>
          <w:tcPr>
            <w:tcW w:w="614" w:type="pct"/>
            <w:tcBorders>
              <w:top w:val="single" w:sz="4" w:space="0" w:color="auto"/>
            </w:tcBorders>
          </w:tcPr>
          <w:p w14:paraId="586FCC2F" w14:textId="16471584" w:rsidR="00BB74AB" w:rsidRPr="00533623" w:rsidRDefault="00BB74AB" w:rsidP="00533623">
            <w:pPr>
              <w:autoSpaceDE w:val="0"/>
              <w:autoSpaceDN w:val="0"/>
              <w:adjustRightInd w:val="0"/>
              <w:spacing w:before="120" w:line="480" w:lineRule="auto"/>
              <w:ind w:right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53F90BC7" w14:textId="11AD3418" w:rsidR="00BB74AB" w:rsidRPr="00533623" w:rsidRDefault="00BB74AB" w:rsidP="00533623">
            <w:pPr>
              <w:autoSpaceDE w:val="0"/>
              <w:autoSpaceDN w:val="0"/>
              <w:adjustRightInd w:val="0"/>
              <w:spacing w:before="120" w:line="480" w:lineRule="auto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604" w:type="pct"/>
            <w:tcBorders>
              <w:top w:val="single" w:sz="4" w:space="0" w:color="auto"/>
            </w:tcBorders>
          </w:tcPr>
          <w:p w14:paraId="1445AFEE" w14:textId="68A0F4B6" w:rsidR="00BB74AB" w:rsidRPr="00533623" w:rsidRDefault="00BB74AB" w:rsidP="00533623">
            <w:pPr>
              <w:autoSpaceDE w:val="0"/>
              <w:autoSpaceDN w:val="0"/>
              <w:adjustRightInd w:val="0"/>
              <w:spacing w:before="120" w:line="480" w:lineRule="auto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.04-1.13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507B00BF" w14:textId="78322E03" w:rsidR="00BB74AB" w:rsidRPr="00533623" w:rsidRDefault="00BB74AB" w:rsidP="00533623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6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19D87D93" w14:textId="29E7DC41" w:rsidR="00BB74AB" w:rsidRPr="00533623" w:rsidRDefault="00BB74AB" w:rsidP="00533623">
            <w:pPr>
              <w:autoSpaceDE w:val="0"/>
              <w:autoSpaceDN w:val="0"/>
              <w:adjustRightInd w:val="0"/>
              <w:spacing w:before="120" w:line="480" w:lineRule="auto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2156303E" w14:textId="004CA355" w:rsidR="00BB74AB" w:rsidRPr="00533623" w:rsidRDefault="00BB74AB" w:rsidP="00533623">
            <w:pPr>
              <w:autoSpaceDE w:val="0"/>
              <w:autoSpaceDN w:val="0"/>
              <w:adjustRightInd w:val="0"/>
              <w:spacing w:before="120" w:line="480" w:lineRule="auto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0.99-1.10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02858B13" w14:textId="24589FE1" w:rsidR="00BB74AB" w:rsidRPr="00533623" w:rsidRDefault="00BB74AB" w:rsidP="00533623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5835157E" w14:textId="1F52D081" w:rsidR="00BB74AB" w:rsidRPr="00533623" w:rsidRDefault="00BB74AB" w:rsidP="00533623">
            <w:pPr>
              <w:autoSpaceDE w:val="0"/>
              <w:autoSpaceDN w:val="0"/>
              <w:adjustRightInd w:val="0"/>
              <w:spacing w:before="120" w:line="480" w:lineRule="auto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07866875" w14:textId="24313FE1" w:rsidR="00BB74AB" w:rsidRPr="00533623" w:rsidRDefault="00BB74AB" w:rsidP="00533623">
            <w:pPr>
              <w:autoSpaceDE w:val="0"/>
              <w:autoSpaceDN w:val="0"/>
              <w:adjustRightInd w:val="0"/>
              <w:spacing w:before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3623">
              <w:rPr>
                <w:rFonts w:ascii="Times New Roman" w:hAnsi="Times New Roman" w:cs="Times New Roman"/>
                <w:sz w:val="20"/>
                <w:szCs w:val="20"/>
              </w:rPr>
              <w:t>1.09-1.25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4A620747" w14:textId="2B092BB7" w:rsidR="00BB74AB" w:rsidRPr="00533623" w:rsidRDefault="00BB74AB" w:rsidP="00533623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0.001</w:t>
            </w:r>
          </w:p>
        </w:tc>
      </w:tr>
      <w:tr w:rsidR="00BB74AB" w:rsidRPr="00533623" w14:paraId="2B0A20DD" w14:textId="77777777" w:rsidTr="0088211A">
        <w:trPr>
          <w:trHeight w:val="98"/>
        </w:trPr>
        <w:tc>
          <w:tcPr>
            <w:tcW w:w="614" w:type="pct"/>
          </w:tcPr>
          <w:p w14:paraId="6D192F23" w14:textId="7777777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53" w:type="pct"/>
          </w:tcPr>
          <w:p w14:paraId="7A32306C" w14:textId="655CBB6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604" w:type="pct"/>
          </w:tcPr>
          <w:p w14:paraId="72788FD9" w14:textId="7501C498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.03-1.12</w:t>
            </w:r>
          </w:p>
        </w:tc>
        <w:tc>
          <w:tcPr>
            <w:tcW w:w="472" w:type="pct"/>
          </w:tcPr>
          <w:p w14:paraId="16337856" w14:textId="5FDFE0BF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93" w:type="pct"/>
          </w:tcPr>
          <w:p w14:paraId="4F9C4280" w14:textId="3166FB98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628" w:type="pct"/>
          </w:tcPr>
          <w:p w14:paraId="38AFF860" w14:textId="63809453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0.98-1.09</w:t>
            </w:r>
          </w:p>
        </w:tc>
        <w:tc>
          <w:tcPr>
            <w:tcW w:w="472" w:type="pct"/>
          </w:tcPr>
          <w:p w14:paraId="51D8467A" w14:textId="6B94C3A3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393" w:type="pct"/>
          </w:tcPr>
          <w:p w14:paraId="71149AB9" w14:textId="21479CA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550" w:type="pct"/>
          </w:tcPr>
          <w:p w14:paraId="3E809455" w14:textId="29114C93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3623">
              <w:rPr>
                <w:rFonts w:ascii="Times New Roman" w:hAnsi="Times New Roman" w:cs="Times New Roman"/>
                <w:sz w:val="20"/>
                <w:szCs w:val="20"/>
              </w:rPr>
              <w:t>1.07-1.23</w:t>
            </w:r>
          </w:p>
        </w:tc>
        <w:tc>
          <w:tcPr>
            <w:tcW w:w="521" w:type="pct"/>
          </w:tcPr>
          <w:p w14:paraId="65C754B9" w14:textId="3CCF05C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0.001</w:t>
            </w:r>
          </w:p>
        </w:tc>
      </w:tr>
      <w:tr w:rsidR="00BB74AB" w:rsidRPr="00533623" w14:paraId="1BCDDCD9" w14:textId="77777777" w:rsidTr="0088211A">
        <w:trPr>
          <w:trHeight w:val="98"/>
        </w:trPr>
        <w:tc>
          <w:tcPr>
            <w:tcW w:w="614" w:type="pct"/>
            <w:tcBorders>
              <w:bottom w:val="single" w:sz="4" w:space="0" w:color="auto"/>
            </w:tcBorders>
          </w:tcPr>
          <w:p w14:paraId="38B26FA9" w14:textId="56F9B205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623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307278E4" w14:textId="50FB4F7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14:paraId="32949C25" w14:textId="53A161B6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.03-1.12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0A36FEB4" w14:textId="712E68CB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7AD5E8E6" w14:textId="06F538D7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7B54B184" w14:textId="6F8AAD8A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0.98-1.09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7B2B1FCB" w14:textId="7AD0ED82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406F9EEA" w14:textId="62F8C493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15304DB4" w14:textId="510FC92A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3623">
              <w:rPr>
                <w:rFonts w:ascii="Times New Roman" w:hAnsi="Times New Roman" w:cs="Times New Roman"/>
                <w:sz w:val="20"/>
                <w:szCs w:val="20"/>
              </w:rPr>
              <w:t>1.06-1.22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7921ABEF" w14:textId="097A5B4C" w:rsidR="00BB74AB" w:rsidRPr="00533623" w:rsidRDefault="00BB74AB" w:rsidP="00533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3623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439E2F66" w14:textId="77777777" w:rsidR="00BB74AB" w:rsidRPr="00533623" w:rsidRDefault="00BB74AB" w:rsidP="00533623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533623">
        <w:rPr>
          <w:rFonts w:ascii="Times New Roman" w:hAnsi="Times New Roman" w:cs="Times New Roman"/>
          <w:sz w:val="24"/>
          <w:szCs w:val="24"/>
        </w:rPr>
        <w:t>Abbreviations: CI, confidence interval; HR, hazard ratio.</w:t>
      </w:r>
      <w:r w:rsidRPr="0053362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0C534351" w14:textId="77777777" w:rsidR="00BB74AB" w:rsidRPr="00533623" w:rsidRDefault="00BB74AB" w:rsidP="00533623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3623">
        <w:rPr>
          <w:rFonts w:ascii="Times New Roman" w:hAnsi="Times New Roman" w:cs="Times New Roman"/>
          <w:sz w:val="24"/>
          <w:szCs w:val="24"/>
        </w:rPr>
        <w:t>Model 1: adjusted for age, sex, ethnicity, obesity, poverty-income ratio, education, physical activity, alcohol consumption, smoking status, survey period, hypercholesterolemia, hypertension, and diabetes.</w:t>
      </w:r>
    </w:p>
    <w:p w14:paraId="3B9E3102" w14:textId="29D786CA" w:rsidR="00BB74AB" w:rsidRPr="00533623" w:rsidRDefault="00BB74AB" w:rsidP="00533623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3623">
        <w:rPr>
          <w:rFonts w:ascii="Times New Roman" w:hAnsi="Times New Roman" w:cs="Times New Roman"/>
          <w:sz w:val="24"/>
          <w:szCs w:val="24"/>
        </w:rPr>
        <w:t>Model 2: adjusted for all the factors in Model 1 plus history of heart attack (yes, no, or unknown).</w:t>
      </w:r>
    </w:p>
    <w:p w14:paraId="7F73DED9" w14:textId="3F9DDC46" w:rsidR="00BB74AB" w:rsidRPr="00BB74AB" w:rsidRDefault="00BB74AB" w:rsidP="00533623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3623">
        <w:rPr>
          <w:rFonts w:ascii="Times New Roman" w:hAnsi="Times New Roman" w:cs="Times New Roman"/>
          <w:sz w:val="24"/>
          <w:szCs w:val="24"/>
        </w:rPr>
        <w:t>Model 3: adjusted for all the factors in Model 2 plus history of stroke (yes, no, or unknown).</w:t>
      </w:r>
      <w:bookmarkStart w:id="2" w:name="_GoBack"/>
      <w:bookmarkEnd w:id="2"/>
    </w:p>
    <w:p w14:paraId="2E3D4459" w14:textId="77777777" w:rsidR="00BB74AB" w:rsidRPr="00BB74AB" w:rsidRDefault="00BB74AB" w:rsidP="00533623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1E6C4A" w14:textId="77777777" w:rsidR="00BB74AB" w:rsidRPr="00BB74AB" w:rsidRDefault="00BB74AB" w:rsidP="00533623">
      <w:pPr>
        <w:autoSpaceDE w:val="0"/>
        <w:autoSpaceDN w:val="0"/>
        <w:adjustRightInd w:val="0"/>
        <w:spacing w:before="24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B74AB" w:rsidRPr="00BB74AB" w:rsidSect="00BB74AB">
      <w:pgSz w:w="11906" w:h="16838"/>
      <w:pgMar w:top="1701" w:right="1440" w:bottom="170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D5A7EB" w14:textId="77777777" w:rsidR="00E41282" w:rsidRDefault="00E41282" w:rsidP="003B6EAC">
      <w:pPr>
        <w:spacing w:after="0" w:line="240" w:lineRule="auto"/>
      </w:pPr>
      <w:r>
        <w:separator/>
      </w:r>
    </w:p>
  </w:endnote>
  <w:endnote w:type="continuationSeparator" w:id="0">
    <w:p w14:paraId="7E6F6606" w14:textId="77777777" w:rsidR="00E41282" w:rsidRDefault="00E41282" w:rsidP="003B6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6585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96231D" w14:textId="37ACD77A" w:rsidR="00655AA4" w:rsidRDefault="00655A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6B8E91" w14:textId="77777777" w:rsidR="00655AA4" w:rsidRDefault="00655A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BE4244" w14:textId="77777777" w:rsidR="00E41282" w:rsidRDefault="00E41282" w:rsidP="003B6EAC">
      <w:pPr>
        <w:spacing w:after="0" w:line="240" w:lineRule="auto"/>
      </w:pPr>
      <w:r>
        <w:separator/>
      </w:r>
    </w:p>
  </w:footnote>
  <w:footnote w:type="continuationSeparator" w:id="0">
    <w:p w14:paraId="68BBC749" w14:textId="77777777" w:rsidR="00E41282" w:rsidRDefault="00E41282" w:rsidP="003B6E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DB2148"/>
    <w:multiLevelType w:val="multilevel"/>
    <w:tmpl w:val="04129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DE46902"/>
    <w:multiLevelType w:val="multilevel"/>
    <w:tmpl w:val="8BD25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6194DEE"/>
    <w:multiLevelType w:val="multilevel"/>
    <w:tmpl w:val="E1123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14F59E4"/>
    <w:multiLevelType w:val="multilevel"/>
    <w:tmpl w:val="8D86B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0C0440E"/>
    <w:multiLevelType w:val="multilevel"/>
    <w:tmpl w:val="2ABCE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8E836D5"/>
    <w:multiLevelType w:val="hybridMultilevel"/>
    <w:tmpl w:val="25601DC8"/>
    <w:lvl w:ilvl="0" w:tplc="680874BE">
      <w:start w:val="2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MDQxNDK1MDI2tjRT0lEKTi0uzszPAykwM6kFAMWBtvM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ipid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er9dd2ordstmea5w25xsecr2twdpapzp5r&quot;&gt;Final Yutang Library-Converted&lt;record-ids&gt;&lt;item&gt;5903&lt;/item&gt;&lt;item&gt;6369&lt;/item&gt;&lt;item&gt;6480&lt;/item&gt;&lt;item&gt;6537&lt;/item&gt;&lt;item&gt;6607&lt;/item&gt;&lt;item&gt;6619&lt;/item&gt;&lt;item&gt;6620&lt;/item&gt;&lt;item&gt;6636&lt;/item&gt;&lt;item&gt;6637&lt;/item&gt;&lt;item&gt;6753&lt;/item&gt;&lt;item&gt;6760&lt;/item&gt;&lt;item&gt;6778&lt;/item&gt;&lt;item&gt;6787&lt;/item&gt;&lt;item&gt;6790&lt;/item&gt;&lt;item&gt;6809&lt;/item&gt;&lt;item&gt;6815&lt;/item&gt;&lt;item&gt;6816&lt;/item&gt;&lt;item&gt;6825&lt;/item&gt;&lt;item&gt;6937&lt;/item&gt;&lt;item&gt;6960&lt;/item&gt;&lt;item&gt;7231&lt;/item&gt;&lt;item&gt;7300&lt;/item&gt;&lt;item&gt;7317&lt;/item&gt;&lt;item&gt;7320&lt;/item&gt;&lt;item&gt;7321&lt;/item&gt;&lt;item&gt;7394&lt;/item&gt;&lt;item&gt;7396&lt;/item&gt;&lt;item&gt;7399&lt;/item&gt;&lt;item&gt;7404&lt;/item&gt;&lt;item&gt;7407&lt;/item&gt;&lt;item&gt;7413&lt;/item&gt;&lt;item&gt;7414&lt;/item&gt;&lt;item&gt;7420&lt;/item&gt;&lt;/record-ids&gt;&lt;/item&gt;&lt;/Libraries&gt;"/>
  </w:docVars>
  <w:rsids>
    <w:rsidRoot w:val="00D430F0"/>
    <w:rsid w:val="00000EF6"/>
    <w:rsid w:val="0000416E"/>
    <w:rsid w:val="00004FF1"/>
    <w:rsid w:val="000054B0"/>
    <w:rsid w:val="0000770C"/>
    <w:rsid w:val="0001141A"/>
    <w:rsid w:val="00012B50"/>
    <w:rsid w:val="000140CA"/>
    <w:rsid w:val="00015197"/>
    <w:rsid w:val="00016C50"/>
    <w:rsid w:val="00016C68"/>
    <w:rsid w:val="00024296"/>
    <w:rsid w:val="000262A8"/>
    <w:rsid w:val="000315BA"/>
    <w:rsid w:val="000316EA"/>
    <w:rsid w:val="000320AC"/>
    <w:rsid w:val="0003637B"/>
    <w:rsid w:val="00037DE3"/>
    <w:rsid w:val="00042118"/>
    <w:rsid w:val="000423DA"/>
    <w:rsid w:val="00043E93"/>
    <w:rsid w:val="00045891"/>
    <w:rsid w:val="000524DE"/>
    <w:rsid w:val="0005362A"/>
    <w:rsid w:val="00056713"/>
    <w:rsid w:val="0006052B"/>
    <w:rsid w:val="00066EE1"/>
    <w:rsid w:val="000674A8"/>
    <w:rsid w:val="0006774F"/>
    <w:rsid w:val="00070090"/>
    <w:rsid w:val="0007241A"/>
    <w:rsid w:val="00077BA0"/>
    <w:rsid w:val="00081393"/>
    <w:rsid w:val="00082A33"/>
    <w:rsid w:val="00090AD9"/>
    <w:rsid w:val="000910F3"/>
    <w:rsid w:val="00091BBB"/>
    <w:rsid w:val="00092385"/>
    <w:rsid w:val="00092FE2"/>
    <w:rsid w:val="00093707"/>
    <w:rsid w:val="000A082D"/>
    <w:rsid w:val="000A1008"/>
    <w:rsid w:val="000A26AB"/>
    <w:rsid w:val="000A3520"/>
    <w:rsid w:val="000C3120"/>
    <w:rsid w:val="000C6AE8"/>
    <w:rsid w:val="000C739E"/>
    <w:rsid w:val="000C789E"/>
    <w:rsid w:val="000C78E4"/>
    <w:rsid w:val="000D118A"/>
    <w:rsid w:val="000D192B"/>
    <w:rsid w:val="000D1A16"/>
    <w:rsid w:val="000D40D8"/>
    <w:rsid w:val="000D4C1E"/>
    <w:rsid w:val="000D708E"/>
    <w:rsid w:val="000E0941"/>
    <w:rsid w:val="000E0DE4"/>
    <w:rsid w:val="000E1422"/>
    <w:rsid w:val="000E32E6"/>
    <w:rsid w:val="000E446F"/>
    <w:rsid w:val="000E4D3D"/>
    <w:rsid w:val="000E78D1"/>
    <w:rsid w:val="000E7DDD"/>
    <w:rsid w:val="000E7FA2"/>
    <w:rsid w:val="000F039D"/>
    <w:rsid w:val="000F0F4E"/>
    <w:rsid w:val="000F0F58"/>
    <w:rsid w:val="000F51B5"/>
    <w:rsid w:val="000F7C92"/>
    <w:rsid w:val="001054AE"/>
    <w:rsid w:val="00105BFB"/>
    <w:rsid w:val="0011099B"/>
    <w:rsid w:val="00110B9D"/>
    <w:rsid w:val="00110BE6"/>
    <w:rsid w:val="001115D7"/>
    <w:rsid w:val="001129F1"/>
    <w:rsid w:val="001160CA"/>
    <w:rsid w:val="00117532"/>
    <w:rsid w:val="00121A3D"/>
    <w:rsid w:val="001220E3"/>
    <w:rsid w:val="00127AC3"/>
    <w:rsid w:val="00130851"/>
    <w:rsid w:val="00131A9C"/>
    <w:rsid w:val="00136353"/>
    <w:rsid w:val="00142D1D"/>
    <w:rsid w:val="0014378C"/>
    <w:rsid w:val="0014573C"/>
    <w:rsid w:val="00145FB1"/>
    <w:rsid w:val="00152FE5"/>
    <w:rsid w:val="00154100"/>
    <w:rsid w:val="00155AFA"/>
    <w:rsid w:val="00160F79"/>
    <w:rsid w:val="0016124D"/>
    <w:rsid w:val="001640BA"/>
    <w:rsid w:val="00165729"/>
    <w:rsid w:val="00165F8C"/>
    <w:rsid w:val="00166CA2"/>
    <w:rsid w:val="00170289"/>
    <w:rsid w:val="00171CE1"/>
    <w:rsid w:val="00180E27"/>
    <w:rsid w:val="001818AE"/>
    <w:rsid w:val="0018528D"/>
    <w:rsid w:val="00186E92"/>
    <w:rsid w:val="00187373"/>
    <w:rsid w:val="00194160"/>
    <w:rsid w:val="001969B5"/>
    <w:rsid w:val="001972F0"/>
    <w:rsid w:val="001A16A2"/>
    <w:rsid w:val="001A3B52"/>
    <w:rsid w:val="001B084C"/>
    <w:rsid w:val="001B2666"/>
    <w:rsid w:val="001B2736"/>
    <w:rsid w:val="001B4717"/>
    <w:rsid w:val="001B56AB"/>
    <w:rsid w:val="001B6DCA"/>
    <w:rsid w:val="001B7016"/>
    <w:rsid w:val="001B75BC"/>
    <w:rsid w:val="001B7957"/>
    <w:rsid w:val="001C10EA"/>
    <w:rsid w:val="001C15BC"/>
    <w:rsid w:val="001C1CDF"/>
    <w:rsid w:val="001D035D"/>
    <w:rsid w:val="001D503F"/>
    <w:rsid w:val="001D7D6B"/>
    <w:rsid w:val="001D7DD2"/>
    <w:rsid w:val="001E0D60"/>
    <w:rsid w:val="001E4569"/>
    <w:rsid w:val="001E6AA6"/>
    <w:rsid w:val="001E7EDD"/>
    <w:rsid w:val="001F20A4"/>
    <w:rsid w:val="001F3171"/>
    <w:rsid w:val="001F5787"/>
    <w:rsid w:val="001F5AC4"/>
    <w:rsid w:val="0020021E"/>
    <w:rsid w:val="00202053"/>
    <w:rsid w:val="00202C45"/>
    <w:rsid w:val="00203989"/>
    <w:rsid w:val="00204519"/>
    <w:rsid w:val="00205094"/>
    <w:rsid w:val="00205AC1"/>
    <w:rsid w:val="002179B1"/>
    <w:rsid w:val="00226E06"/>
    <w:rsid w:val="00227DDB"/>
    <w:rsid w:val="0023152A"/>
    <w:rsid w:val="00236479"/>
    <w:rsid w:val="00237090"/>
    <w:rsid w:val="00237BCD"/>
    <w:rsid w:val="002422F4"/>
    <w:rsid w:val="002423E0"/>
    <w:rsid w:val="00243484"/>
    <w:rsid w:val="0024585C"/>
    <w:rsid w:val="00247580"/>
    <w:rsid w:val="00255800"/>
    <w:rsid w:val="002602E4"/>
    <w:rsid w:val="00265422"/>
    <w:rsid w:val="00265966"/>
    <w:rsid w:val="00271F37"/>
    <w:rsid w:val="002776BD"/>
    <w:rsid w:val="00282A21"/>
    <w:rsid w:val="00283935"/>
    <w:rsid w:val="002841B8"/>
    <w:rsid w:val="002855ED"/>
    <w:rsid w:val="00285B09"/>
    <w:rsid w:val="00286FCD"/>
    <w:rsid w:val="00290582"/>
    <w:rsid w:val="00292917"/>
    <w:rsid w:val="002951D0"/>
    <w:rsid w:val="0029787A"/>
    <w:rsid w:val="002978C5"/>
    <w:rsid w:val="002A0D29"/>
    <w:rsid w:val="002B0076"/>
    <w:rsid w:val="002B3C0C"/>
    <w:rsid w:val="002B52FE"/>
    <w:rsid w:val="002B54FE"/>
    <w:rsid w:val="002B5BB2"/>
    <w:rsid w:val="002B783B"/>
    <w:rsid w:val="002C39F6"/>
    <w:rsid w:val="002C5289"/>
    <w:rsid w:val="002C5A11"/>
    <w:rsid w:val="002D0A02"/>
    <w:rsid w:val="002D1961"/>
    <w:rsid w:val="002D1ECF"/>
    <w:rsid w:val="002D6701"/>
    <w:rsid w:val="002D7946"/>
    <w:rsid w:val="002D79A5"/>
    <w:rsid w:val="002D7F6C"/>
    <w:rsid w:val="002E1377"/>
    <w:rsid w:val="002E4C94"/>
    <w:rsid w:val="002E4D62"/>
    <w:rsid w:val="002F26BE"/>
    <w:rsid w:val="002F35D3"/>
    <w:rsid w:val="00300ABC"/>
    <w:rsid w:val="00300D44"/>
    <w:rsid w:val="003019C6"/>
    <w:rsid w:val="003030DD"/>
    <w:rsid w:val="00304644"/>
    <w:rsid w:val="0031263B"/>
    <w:rsid w:val="00312663"/>
    <w:rsid w:val="00315204"/>
    <w:rsid w:val="003161DA"/>
    <w:rsid w:val="00316241"/>
    <w:rsid w:val="00316AF2"/>
    <w:rsid w:val="0032017A"/>
    <w:rsid w:val="00322645"/>
    <w:rsid w:val="003233C4"/>
    <w:rsid w:val="003233CA"/>
    <w:rsid w:val="0033003B"/>
    <w:rsid w:val="0033542A"/>
    <w:rsid w:val="00340586"/>
    <w:rsid w:val="003414CA"/>
    <w:rsid w:val="00341EFC"/>
    <w:rsid w:val="00342FD4"/>
    <w:rsid w:val="003466DA"/>
    <w:rsid w:val="00350EF7"/>
    <w:rsid w:val="003544D5"/>
    <w:rsid w:val="00360507"/>
    <w:rsid w:val="00360643"/>
    <w:rsid w:val="00360E1C"/>
    <w:rsid w:val="00361201"/>
    <w:rsid w:val="003633B5"/>
    <w:rsid w:val="00365F2E"/>
    <w:rsid w:val="00366FCA"/>
    <w:rsid w:val="003675E5"/>
    <w:rsid w:val="00371402"/>
    <w:rsid w:val="003744B0"/>
    <w:rsid w:val="00385DB1"/>
    <w:rsid w:val="0038685C"/>
    <w:rsid w:val="00387407"/>
    <w:rsid w:val="003924E5"/>
    <w:rsid w:val="003942D3"/>
    <w:rsid w:val="00394C3E"/>
    <w:rsid w:val="00396811"/>
    <w:rsid w:val="00397937"/>
    <w:rsid w:val="003A08A2"/>
    <w:rsid w:val="003A3559"/>
    <w:rsid w:val="003B6E64"/>
    <w:rsid w:val="003B6EAC"/>
    <w:rsid w:val="003C14A7"/>
    <w:rsid w:val="003C334C"/>
    <w:rsid w:val="003C413D"/>
    <w:rsid w:val="003C52D7"/>
    <w:rsid w:val="003C5640"/>
    <w:rsid w:val="003C5F90"/>
    <w:rsid w:val="003C65FA"/>
    <w:rsid w:val="003D4E77"/>
    <w:rsid w:val="003D6D83"/>
    <w:rsid w:val="003D7377"/>
    <w:rsid w:val="003E5649"/>
    <w:rsid w:val="003F3F3C"/>
    <w:rsid w:val="003F54A1"/>
    <w:rsid w:val="003F5A9B"/>
    <w:rsid w:val="003F73B3"/>
    <w:rsid w:val="003F7A18"/>
    <w:rsid w:val="003F7BE9"/>
    <w:rsid w:val="00401803"/>
    <w:rsid w:val="004030EC"/>
    <w:rsid w:val="00406350"/>
    <w:rsid w:val="00406A2E"/>
    <w:rsid w:val="00412059"/>
    <w:rsid w:val="00415801"/>
    <w:rsid w:val="004158D0"/>
    <w:rsid w:val="00415C9A"/>
    <w:rsid w:val="00421156"/>
    <w:rsid w:val="004220CB"/>
    <w:rsid w:val="0042376D"/>
    <w:rsid w:val="00426508"/>
    <w:rsid w:val="00435D90"/>
    <w:rsid w:val="004368A4"/>
    <w:rsid w:val="004404F3"/>
    <w:rsid w:val="00440C01"/>
    <w:rsid w:val="00443FC9"/>
    <w:rsid w:val="004458AC"/>
    <w:rsid w:val="004504EA"/>
    <w:rsid w:val="0045648B"/>
    <w:rsid w:val="00466ABB"/>
    <w:rsid w:val="004670C8"/>
    <w:rsid w:val="004707E1"/>
    <w:rsid w:val="00483746"/>
    <w:rsid w:val="00484762"/>
    <w:rsid w:val="00490B94"/>
    <w:rsid w:val="00490CE7"/>
    <w:rsid w:val="004924B3"/>
    <w:rsid w:val="004970B7"/>
    <w:rsid w:val="0049757F"/>
    <w:rsid w:val="004A3036"/>
    <w:rsid w:val="004A409B"/>
    <w:rsid w:val="004A4B49"/>
    <w:rsid w:val="004A5085"/>
    <w:rsid w:val="004A568B"/>
    <w:rsid w:val="004B6E26"/>
    <w:rsid w:val="004B6E35"/>
    <w:rsid w:val="004C14E6"/>
    <w:rsid w:val="004C770D"/>
    <w:rsid w:val="004D6138"/>
    <w:rsid w:val="004D7DFE"/>
    <w:rsid w:val="004E0BBC"/>
    <w:rsid w:val="004E1FB8"/>
    <w:rsid w:val="004E3D5B"/>
    <w:rsid w:val="004E4DEC"/>
    <w:rsid w:val="004E7BC6"/>
    <w:rsid w:val="004F5052"/>
    <w:rsid w:val="004F7618"/>
    <w:rsid w:val="00504592"/>
    <w:rsid w:val="00504A5F"/>
    <w:rsid w:val="0050666C"/>
    <w:rsid w:val="00506756"/>
    <w:rsid w:val="00507718"/>
    <w:rsid w:val="00510A3F"/>
    <w:rsid w:val="005113A3"/>
    <w:rsid w:val="005144A9"/>
    <w:rsid w:val="00517C68"/>
    <w:rsid w:val="00517E49"/>
    <w:rsid w:val="00520D12"/>
    <w:rsid w:val="00524E34"/>
    <w:rsid w:val="00526454"/>
    <w:rsid w:val="00530E06"/>
    <w:rsid w:val="00531586"/>
    <w:rsid w:val="00532800"/>
    <w:rsid w:val="00533623"/>
    <w:rsid w:val="00540D25"/>
    <w:rsid w:val="00545927"/>
    <w:rsid w:val="00545EF1"/>
    <w:rsid w:val="00547488"/>
    <w:rsid w:val="0055067A"/>
    <w:rsid w:val="005560A0"/>
    <w:rsid w:val="0055762A"/>
    <w:rsid w:val="00562CC9"/>
    <w:rsid w:val="00566B1B"/>
    <w:rsid w:val="00567A80"/>
    <w:rsid w:val="00567C16"/>
    <w:rsid w:val="005709EC"/>
    <w:rsid w:val="005739CC"/>
    <w:rsid w:val="0057428F"/>
    <w:rsid w:val="0057593A"/>
    <w:rsid w:val="00577338"/>
    <w:rsid w:val="00577EE2"/>
    <w:rsid w:val="005801D9"/>
    <w:rsid w:val="00585DB5"/>
    <w:rsid w:val="00586826"/>
    <w:rsid w:val="00592C4F"/>
    <w:rsid w:val="00592D31"/>
    <w:rsid w:val="005970A3"/>
    <w:rsid w:val="005A220A"/>
    <w:rsid w:val="005A32BE"/>
    <w:rsid w:val="005A4BD8"/>
    <w:rsid w:val="005A6007"/>
    <w:rsid w:val="005B200F"/>
    <w:rsid w:val="005B2DBC"/>
    <w:rsid w:val="005B2FF3"/>
    <w:rsid w:val="005B3B35"/>
    <w:rsid w:val="005B5927"/>
    <w:rsid w:val="005B6932"/>
    <w:rsid w:val="005B7901"/>
    <w:rsid w:val="005C02BB"/>
    <w:rsid w:val="005C0BDA"/>
    <w:rsid w:val="005D53FD"/>
    <w:rsid w:val="005D5A7D"/>
    <w:rsid w:val="005E0E2A"/>
    <w:rsid w:val="005E24F9"/>
    <w:rsid w:val="005E2A30"/>
    <w:rsid w:val="005E6B46"/>
    <w:rsid w:val="005E6F76"/>
    <w:rsid w:val="005F2CFD"/>
    <w:rsid w:val="005F35AB"/>
    <w:rsid w:val="005F71C0"/>
    <w:rsid w:val="005F7585"/>
    <w:rsid w:val="00601842"/>
    <w:rsid w:val="00602177"/>
    <w:rsid w:val="006052B3"/>
    <w:rsid w:val="00610C7A"/>
    <w:rsid w:val="00612DA2"/>
    <w:rsid w:val="006151A8"/>
    <w:rsid w:val="00620098"/>
    <w:rsid w:val="0062264F"/>
    <w:rsid w:val="00622A20"/>
    <w:rsid w:val="00624918"/>
    <w:rsid w:val="006276FF"/>
    <w:rsid w:val="006304E0"/>
    <w:rsid w:val="00630632"/>
    <w:rsid w:val="00634E3E"/>
    <w:rsid w:val="0063756E"/>
    <w:rsid w:val="006378A3"/>
    <w:rsid w:val="00637FE3"/>
    <w:rsid w:val="00645C3D"/>
    <w:rsid w:val="00655AA4"/>
    <w:rsid w:val="006560BE"/>
    <w:rsid w:val="00657709"/>
    <w:rsid w:val="006628F5"/>
    <w:rsid w:val="00665579"/>
    <w:rsid w:val="00666AB8"/>
    <w:rsid w:val="00667A58"/>
    <w:rsid w:val="0067056A"/>
    <w:rsid w:val="00671EA9"/>
    <w:rsid w:val="00672A1C"/>
    <w:rsid w:val="0067515D"/>
    <w:rsid w:val="00675DCF"/>
    <w:rsid w:val="00676BAB"/>
    <w:rsid w:val="00681AA6"/>
    <w:rsid w:val="00683A35"/>
    <w:rsid w:val="00687562"/>
    <w:rsid w:val="00695FE2"/>
    <w:rsid w:val="00697934"/>
    <w:rsid w:val="006A5FA6"/>
    <w:rsid w:val="006A7AD2"/>
    <w:rsid w:val="006B1601"/>
    <w:rsid w:val="006B3A9E"/>
    <w:rsid w:val="006B42F9"/>
    <w:rsid w:val="006B7E2C"/>
    <w:rsid w:val="006C15B6"/>
    <w:rsid w:val="006C22C2"/>
    <w:rsid w:val="006C6A9A"/>
    <w:rsid w:val="006C7BDD"/>
    <w:rsid w:val="006D370A"/>
    <w:rsid w:val="006D591A"/>
    <w:rsid w:val="006D6879"/>
    <w:rsid w:val="006D740D"/>
    <w:rsid w:val="006D7EFF"/>
    <w:rsid w:val="006E2A40"/>
    <w:rsid w:val="006E37A4"/>
    <w:rsid w:val="006F248D"/>
    <w:rsid w:val="006F393D"/>
    <w:rsid w:val="006F58C7"/>
    <w:rsid w:val="006F5EA5"/>
    <w:rsid w:val="00702DE3"/>
    <w:rsid w:val="007057DA"/>
    <w:rsid w:val="00705DF7"/>
    <w:rsid w:val="007075B9"/>
    <w:rsid w:val="00710BBF"/>
    <w:rsid w:val="007122DF"/>
    <w:rsid w:val="00712818"/>
    <w:rsid w:val="007131DB"/>
    <w:rsid w:val="007157D4"/>
    <w:rsid w:val="00724930"/>
    <w:rsid w:val="00724E92"/>
    <w:rsid w:val="00730823"/>
    <w:rsid w:val="00731DA8"/>
    <w:rsid w:val="00734EA5"/>
    <w:rsid w:val="007416E6"/>
    <w:rsid w:val="00742C5B"/>
    <w:rsid w:val="0074749A"/>
    <w:rsid w:val="00751D2B"/>
    <w:rsid w:val="00755245"/>
    <w:rsid w:val="00761A4D"/>
    <w:rsid w:val="00767307"/>
    <w:rsid w:val="00770C30"/>
    <w:rsid w:val="00771951"/>
    <w:rsid w:val="00774C9D"/>
    <w:rsid w:val="00775ED8"/>
    <w:rsid w:val="00780B7D"/>
    <w:rsid w:val="00782FE9"/>
    <w:rsid w:val="007837D5"/>
    <w:rsid w:val="00784B0D"/>
    <w:rsid w:val="00787A1F"/>
    <w:rsid w:val="0079071E"/>
    <w:rsid w:val="00792F63"/>
    <w:rsid w:val="00794328"/>
    <w:rsid w:val="00795237"/>
    <w:rsid w:val="00795F66"/>
    <w:rsid w:val="007A1B17"/>
    <w:rsid w:val="007A2B28"/>
    <w:rsid w:val="007A319C"/>
    <w:rsid w:val="007A4B1A"/>
    <w:rsid w:val="007B0C31"/>
    <w:rsid w:val="007B0F73"/>
    <w:rsid w:val="007B14B4"/>
    <w:rsid w:val="007B1CF9"/>
    <w:rsid w:val="007B2443"/>
    <w:rsid w:val="007B6733"/>
    <w:rsid w:val="007B6D5B"/>
    <w:rsid w:val="007C0CB1"/>
    <w:rsid w:val="007C197C"/>
    <w:rsid w:val="007C3987"/>
    <w:rsid w:val="007C6889"/>
    <w:rsid w:val="007C7A65"/>
    <w:rsid w:val="007D39BD"/>
    <w:rsid w:val="007E1D90"/>
    <w:rsid w:val="007E2F72"/>
    <w:rsid w:val="007E3502"/>
    <w:rsid w:val="007E39DE"/>
    <w:rsid w:val="007E7636"/>
    <w:rsid w:val="007F0FFA"/>
    <w:rsid w:val="007F472F"/>
    <w:rsid w:val="007F5DE5"/>
    <w:rsid w:val="007F72AD"/>
    <w:rsid w:val="008027CC"/>
    <w:rsid w:val="00811007"/>
    <w:rsid w:val="008149B8"/>
    <w:rsid w:val="00815E3B"/>
    <w:rsid w:val="008177A4"/>
    <w:rsid w:val="00817D62"/>
    <w:rsid w:val="00822B6C"/>
    <w:rsid w:val="00823A60"/>
    <w:rsid w:val="00827962"/>
    <w:rsid w:val="008301C9"/>
    <w:rsid w:val="008402CC"/>
    <w:rsid w:val="00842549"/>
    <w:rsid w:val="0084348C"/>
    <w:rsid w:val="00843999"/>
    <w:rsid w:val="00844502"/>
    <w:rsid w:val="008451C1"/>
    <w:rsid w:val="00846F58"/>
    <w:rsid w:val="0084712D"/>
    <w:rsid w:val="008473BC"/>
    <w:rsid w:val="00847EF0"/>
    <w:rsid w:val="008564D5"/>
    <w:rsid w:val="008606DE"/>
    <w:rsid w:val="00863DE1"/>
    <w:rsid w:val="00864DB7"/>
    <w:rsid w:val="00864E4B"/>
    <w:rsid w:val="00866E77"/>
    <w:rsid w:val="00867E26"/>
    <w:rsid w:val="00867E3E"/>
    <w:rsid w:val="00871CBA"/>
    <w:rsid w:val="008733D5"/>
    <w:rsid w:val="00873618"/>
    <w:rsid w:val="00873640"/>
    <w:rsid w:val="00873A28"/>
    <w:rsid w:val="00875DFF"/>
    <w:rsid w:val="00876280"/>
    <w:rsid w:val="00876E4F"/>
    <w:rsid w:val="0088169F"/>
    <w:rsid w:val="00882CD8"/>
    <w:rsid w:val="00883D22"/>
    <w:rsid w:val="00885B3A"/>
    <w:rsid w:val="00890BEF"/>
    <w:rsid w:val="00890EA8"/>
    <w:rsid w:val="00892380"/>
    <w:rsid w:val="00892821"/>
    <w:rsid w:val="008940D7"/>
    <w:rsid w:val="0089422B"/>
    <w:rsid w:val="00896646"/>
    <w:rsid w:val="008A6DC8"/>
    <w:rsid w:val="008B1F94"/>
    <w:rsid w:val="008B4868"/>
    <w:rsid w:val="008B5F9B"/>
    <w:rsid w:val="008B7EC8"/>
    <w:rsid w:val="008C06B5"/>
    <w:rsid w:val="008C08BA"/>
    <w:rsid w:val="008C2898"/>
    <w:rsid w:val="008C5382"/>
    <w:rsid w:val="008C7397"/>
    <w:rsid w:val="008C7CC7"/>
    <w:rsid w:val="008D07BE"/>
    <w:rsid w:val="008D129E"/>
    <w:rsid w:val="008D367F"/>
    <w:rsid w:val="008D569E"/>
    <w:rsid w:val="008D6892"/>
    <w:rsid w:val="008D79E0"/>
    <w:rsid w:val="008E3D32"/>
    <w:rsid w:val="008E4BBC"/>
    <w:rsid w:val="008E52BA"/>
    <w:rsid w:val="008E678C"/>
    <w:rsid w:val="008F037E"/>
    <w:rsid w:val="008F1370"/>
    <w:rsid w:val="008F191C"/>
    <w:rsid w:val="008F325F"/>
    <w:rsid w:val="008F5077"/>
    <w:rsid w:val="008F5B5B"/>
    <w:rsid w:val="0090001C"/>
    <w:rsid w:val="0090171A"/>
    <w:rsid w:val="00902D5D"/>
    <w:rsid w:val="00905D69"/>
    <w:rsid w:val="00905F70"/>
    <w:rsid w:val="00906280"/>
    <w:rsid w:val="009146E8"/>
    <w:rsid w:val="0091481A"/>
    <w:rsid w:val="00917C2C"/>
    <w:rsid w:val="009242CC"/>
    <w:rsid w:val="00930458"/>
    <w:rsid w:val="00931303"/>
    <w:rsid w:val="009325DF"/>
    <w:rsid w:val="00936BEE"/>
    <w:rsid w:val="00936F32"/>
    <w:rsid w:val="00936F41"/>
    <w:rsid w:val="00937B82"/>
    <w:rsid w:val="00937FFA"/>
    <w:rsid w:val="00945E40"/>
    <w:rsid w:val="009468FE"/>
    <w:rsid w:val="0094693A"/>
    <w:rsid w:val="00947021"/>
    <w:rsid w:val="0094740B"/>
    <w:rsid w:val="00950F79"/>
    <w:rsid w:val="00954749"/>
    <w:rsid w:val="009551C1"/>
    <w:rsid w:val="009572B1"/>
    <w:rsid w:val="009600AB"/>
    <w:rsid w:val="009602E0"/>
    <w:rsid w:val="00962923"/>
    <w:rsid w:val="00963551"/>
    <w:rsid w:val="00963A28"/>
    <w:rsid w:val="00963C55"/>
    <w:rsid w:val="00964A44"/>
    <w:rsid w:val="009678CB"/>
    <w:rsid w:val="00971E88"/>
    <w:rsid w:val="009756D7"/>
    <w:rsid w:val="00977093"/>
    <w:rsid w:val="009806FB"/>
    <w:rsid w:val="00981B27"/>
    <w:rsid w:val="00985DA9"/>
    <w:rsid w:val="0099110F"/>
    <w:rsid w:val="009917FE"/>
    <w:rsid w:val="00991AB5"/>
    <w:rsid w:val="00997DDE"/>
    <w:rsid w:val="009A2172"/>
    <w:rsid w:val="009A2E7B"/>
    <w:rsid w:val="009A42FF"/>
    <w:rsid w:val="009A44F4"/>
    <w:rsid w:val="009B0F5D"/>
    <w:rsid w:val="009B1BD1"/>
    <w:rsid w:val="009B5660"/>
    <w:rsid w:val="009B6DE5"/>
    <w:rsid w:val="009B7FED"/>
    <w:rsid w:val="009C0A02"/>
    <w:rsid w:val="009C1578"/>
    <w:rsid w:val="009C1D67"/>
    <w:rsid w:val="009C412C"/>
    <w:rsid w:val="009C4F61"/>
    <w:rsid w:val="009C6AB0"/>
    <w:rsid w:val="009C6C38"/>
    <w:rsid w:val="009C7272"/>
    <w:rsid w:val="009D1D19"/>
    <w:rsid w:val="009D2A29"/>
    <w:rsid w:val="009D5A93"/>
    <w:rsid w:val="009E0A02"/>
    <w:rsid w:val="009E20F0"/>
    <w:rsid w:val="009E602C"/>
    <w:rsid w:val="009F056A"/>
    <w:rsid w:val="009F13B6"/>
    <w:rsid w:val="009F539D"/>
    <w:rsid w:val="00A00A93"/>
    <w:rsid w:val="00A0307F"/>
    <w:rsid w:val="00A07C2F"/>
    <w:rsid w:val="00A114BC"/>
    <w:rsid w:val="00A132F4"/>
    <w:rsid w:val="00A174CE"/>
    <w:rsid w:val="00A214BA"/>
    <w:rsid w:val="00A22C6A"/>
    <w:rsid w:val="00A233F4"/>
    <w:rsid w:val="00A2415B"/>
    <w:rsid w:val="00A26315"/>
    <w:rsid w:val="00A3177B"/>
    <w:rsid w:val="00A31E98"/>
    <w:rsid w:val="00A353ED"/>
    <w:rsid w:val="00A35BF1"/>
    <w:rsid w:val="00A35EE4"/>
    <w:rsid w:val="00A36E3C"/>
    <w:rsid w:val="00A40B94"/>
    <w:rsid w:val="00A41FF7"/>
    <w:rsid w:val="00A46EE2"/>
    <w:rsid w:val="00A52F02"/>
    <w:rsid w:val="00A55868"/>
    <w:rsid w:val="00A60087"/>
    <w:rsid w:val="00A60511"/>
    <w:rsid w:val="00A643B1"/>
    <w:rsid w:val="00A65B2D"/>
    <w:rsid w:val="00A67878"/>
    <w:rsid w:val="00A731F7"/>
    <w:rsid w:val="00A75A47"/>
    <w:rsid w:val="00A75FA3"/>
    <w:rsid w:val="00A80D22"/>
    <w:rsid w:val="00A80E2D"/>
    <w:rsid w:val="00A81112"/>
    <w:rsid w:val="00A81C69"/>
    <w:rsid w:val="00A8564C"/>
    <w:rsid w:val="00A860CF"/>
    <w:rsid w:val="00A91AC3"/>
    <w:rsid w:val="00A96DDE"/>
    <w:rsid w:val="00AA256E"/>
    <w:rsid w:val="00AA29F9"/>
    <w:rsid w:val="00AA4D1A"/>
    <w:rsid w:val="00AB2577"/>
    <w:rsid w:val="00AB491E"/>
    <w:rsid w:val="00AB5E17"/>
    <w:rsid w:val="00AC09F0"/>
    <w:rsid w:val="00AC24E0"/>
    <w:rsid w:val="00AC3E74"/>
    <w:rsid w:val="00AC7BFE"/>
    <w:rsid w:val="00AD38B4"/>
    <w:rsid w:val="00AD45BE"/>
    <w:rsid w:val="00AD52C8"/>
    <w:rsid w:val="00AD66ED"/>
    <w:rsid w:val="00AD7A17"/>
    <w:rsid w:val="00AD7B61"/>
    <w:rsid w:val="00AE0F1B"/>
    <w:rsid w:val="00AE4212"/>
    <w:rsid w:val="00AE5C60"/>
    <w:rsid w:val="00AE71C1"/>
    <w:rsid w:val="00AE7236"/>
    <w:rsid w:val="00AF2AED"/>
    <w:rsid w:val="00AF4258"/>
    <w:rsid w:val="00AF4C91"/>
    <w:rsid w:val="00B00BA7"/>
    <w:rsid w:val="00B01D1C"/>
    <w:rsid w:val="00B02A29"/>
    <w:rsid w:val="00B03DA0"/>
    <w:rsid w:val="00B045DF"/>
    <w:rsid w:val="00B04CE6"/>
    <w:rsid w:val="00B120D4"/>
    <w:rsid w:val="00B151FC"/>
    <w:rsid w:val="00B17F08"/>
    <w:rsid w:val="00B23610"/>
    <w:rsid w:val="00B236EB"/>
    <w:rsid w:val="00B23BE8"/>
    <w:rsid w:val="00B23DBA"/>
    <w:rsid w:val="00B27E3E"/>
    <w:rsid w:val="00B30D23"/>
    <w:rsid w:val="00B335DB"/>
    <w:rsid w:val="00B352D6"/>
    <w:rsid w:val="00B41958"/>
    <w:rsid w:val="00B4610D"/>
    <w:rsid w:val="00B53D6D"/>
    <w:rsid w:val="00B54629"/>
    <w:rsid w:val="00B54FF6"/>
    <w:rsid w:val="00B5759F"/>
    <w:rsid w:val="00B57AC4"/>
    <w:rsid w:val="00B57DA1"/>
    <w:rsid w:val="00B62423"/>
    <w:rsid w:val="00B63182"/>
    <w:rsid w:val="00B63770"/>
    <w:rsid w:val="00B662F1"/>
    <w:rsid w:val="00B7266E"/>
    <w:rsid w:val="00B75F95"/>
    <w:rsid w:val="00B7618C"/>
    <w:rsid w:val="00B766F2"/>
    <w:rsid w:val="00B76772"/>
    <w:rsid w:val="00B76F4A"/>
    <w:rsid w:val="00B8056C"/>
    <w:rsid w:val="00B84516"/>
    <w:rsid w:val="00B86388"/>
    <w:rsid w:val="00B86777"/>
    <w:rsid w:val="00B901C0"/>
    <w:rsid w:val="00B916C2"/>
    <w:rsid w:val="00B91B17"/>
    <w:rsid w:val="00B91C4D"/>
    <w:rsid w:val="00B92A00"/>
    <w:rsid w:val="00B92BB7"/>
    <w:rsid w:val="00B938B6"/>
    <w:rsid w:val="00B9481B"/>
    <w:rsid w:val="00BA57C0"/>
    <w:rsid w:val="00BA5FFC"/>
    <w:rsid w:val="00BA6B38"/>
    <w:rsid w:val="00BB1B4C"/>
    <w:rsid w:val="00BB24FA"/>
    <w:rsid w:val="00BB6050"/>
    <w:rsid w:val="00BB74AB"/>
    <w:rsid w:val="00BB7737"/>
    <w:rsid w:val="00BC01F1"/>
    <w:rsid w:val="00BC0645"/>
    <w:rsid w:val="00BC142F"/>
    <w:rsid w:val="00BC1481"/>
    <w:rsid w:val="00BC553C"/>
    <w:rsid w:val="00BC7048"/>
    <w:rsid w:val="00BC7210"/>
    <w:rsid w:val="00BC793B"/>
    <w:rsid w:val="00BC7E7D"/>
    <w:rsid w:val="00BF00F8"/>
    <w:rsid w:val="00BF3544"/>
    <w:rsid w:val="00C02B14"/>
    <w:rsid w:val="00C117C8"/>
    <w:rsid w:val="00C11843"/>
    <w:rsid w:val="00C140FC"/>
    <w:rsid w:val="00C16203"/>
    <w:rsid w:val="00C1638D"/>
    <w:rsid w:val="00C23140"/>
    <w:rsid w:val="00C244D5"/>
    <w:rsid w:val="00C2640B"/>
    <w:rsid w:val="00C33213"/>
    <w:rsid w:val="00C33FD2"/>
    <w:rsid w:val="00C37A9E"/>
    <w:rsid w:val="00C4110B"/>
    <w:rsid w:val="00C433EA"/>
    <w:rsid w:val="00C44773"/>
    <w:rsid w:val="00C46011"/>
    <w:rsid w:val="00C4671D"/>
    <w:rsid w:val="00C50003"/>
    <w:rsid w:val="00C51922"/>
    <w:rsid w:val="00C52E99"/>
    <w:rsid w:val="00C530F5"/>
    <w:rsid w:val="00C54438"/>
    <w:rsid w:val="00C5481C"/>
    <w:rsid w:val="00C56155"/>
    <w:rsid w:val="00C56636"/>
    <w:rsid w:val="00C5769B"/>
    <w:rsid w:val="00C64467"/>
    <w:rsid w:val="00C646DA"/>
    <w:rsid w:val="00C7037A"/>
    <w:rsid w:val="00C707C0"/>
    <w:rsid w:val="00C70FCB"/>
    <w:rsid w:val="00C7293E"/>
    <w:rsid w:val="00C739C7"/>
    <w:rsid w:val="00C77A07"/>
    <w:rsid w:val="00C81178"/>
    <w:rsid w:val="00C83DC5"/>
    <w:rsid w:val="00C95B81"/>
    <w:rsid w:val="00C967F5"/>
    <w:rsid w:val="00C978F4"/>
    <w:rsid w:val="00CA0EE9"/>
    <w:rsid w:val="00CA1D7E"/>
    <w:rsid w:val="00CA3B85"/>
    <w:rsid w:val="00CA4A44"/>
    <w:rsid w:val="00CA6259"/>
    <w:rsid w:val="00CA7E1C"/>
    <w:rsid w:val="00CB0E13"/>
    <w:rsid w:val="00CB169B"/>
    <w:rsid w:val="00CB1985"/>
    <w:rsid w:val="00CB2FAE"/>
    <w:rsid w:val="00CC180A"/>
    <w:rsid w:val="00CC1859"/>
    <w:rsid w:val="00CC1FDB"/>
    <w:rsid w:val="00CC7EC6"/>
    <w:rsid w:val="00CD368B"/>
    <w:rsid w:val="00CD73D2"/>
    <w:rsid w:val="00CD752E"/>
    <w:rsid w:val="00CE102D"/>
    <w:rsid w:val="00CE39B1"/>
    <w:rsid w:val="00CE4C12"/>
    <w:rsid w:val="00CF0082"/>
    <w:rsid w:val="00CF4333"/>
    <w:rsid w:val="00CF6EAC"/>
    <w:rsid w:val="00CF7ED5"/>
    <w:rsid w:val="00D0313A"/>
    <w:rsid w:val="00D03627"/>
    <w:rsid w:val="00D12709"/>
    <w:rsid w:val="00D13834"/>
    <w:rsid w:val="00D13F0B"/>
    <w:rsid w:val="00D17E10"/>
    <w:rsid w:val="00D2091A"/>
    <w:rsid w:val="00D2297C"/>
    <w:rsid w:val="00D23225"/>
    <w:rsid w:val="00D35F71"/>
    <w:rsid w:val="00D36159"/>
    <w:rsid w:val="00D370F4"/>
    <w:rsid w:val="00D40C07"/>
    <w:rsid w:val="00D41952"/>
    <w:rsid w:val="00D41C2E"/>
    <w:rsid w:val="00D430F0"/>
    <w:rsid w:val="00D47024"/>
    <w:rsid w:val="00D50B20"/>
    <w:rsid w:val="00D50B8E"/>
    <w:rsid w:val="00D51066"/>
    <w:rsid w:val="00D55C87"/>
    <w:rsid w:val="00D6029E"/>
    <w:rsid w:val="00D605B4"/>
    <w:rsid w:val="00D605D6"/>
    <w:rsid w:val="00D6260C"/>
    <w:rsid w:val="00D62F6A"/>
    <w:rsid w:val="00D6340D"/>
    <w:rsid w:val="00D64B23"/>
    <w:rsid w:val="00D668D9"/>
    <w:rsid w:val="00D67A18"/>
    <w:rsid w:val="00D72C6B"/>
    <w:rsid w:val="00D73E97"/>
    <w:rsid w:val="00D74F50"/>
    <w:rsid w:val="00D76A4C"/>
    <w:rsid w:val="00D800BF"/>
    <w:rsid w:val="00D81E28"/>
    <w:rsid w:val="00D826DD"/>
    <w:rsid w:val="00D839B6"/>
    <w:rsid w:val="00D84B03"/>
    <w:rsid w:val="00D86404"/>
    <w:rsid w:val="00D906BF"/>
    <w:rsid w:val="00D90B7E"/>
    <w:rsid w:val="00D97B2B"/>
    <w:rsid w:val="00DA0B72"/>
    <w:rsid w:val="00DA2DF3"/>
    <w:rsid w:val="00DA6AD7"/>
    <w:rsid w:val="00DB0193"/>
    <w:rsid w:val="00DC03F9"/>
    <w:rsid w:val="00DC43BA"/>
    <w:rsid w:val="00DD22C1"/>
    <w:rsid w:val="00DD2898"/>
    <w:rsid w:val="00DD3E74"/>
    <w:rsid w:val="00DD47B8"/>
    <w:rsid w:val="00DD4921"/>
    <w:rsid w:val="00DD4BFA"/>
    <w:rsid w:val="00DD4F2A"/>
    <w:rsid w:val="00DD6A8B"/>
    <w:rsid w:val="00DE1184"/>
    <w:rsid w:val="00DE1A0B"/>
    <w:rsid w:val="00DE3120"/>
    <w:rsid w:val="00DE43C2"/>
    <w:rsid w:val="00DE4FF6"/>
    <w:rsid w:val="00DE7D67"/>
    <w:rsid w:val="00DF0081"/>
    <w:rsid w:val="00DF2D66"/>
    <w:rsid w:val="00DF5728"/>
    <w:rsid w:val="00DF736B"/>
    <w:rsid w:val="00DF7E4A"/>
    <w:rsid w:val="00E008CF"/>
    <w:rsid w:val="00E016C2"/>
    <w:rsid w:val="00E0611A"/>
    <w:rsid w:val="00E1152E"/>
    <w:rsid w:val="00E12612"/>
    <w:rsid w:val="00E1421D"/>
    <w:rsid w:val="00E20F5C"/>
    <w:rsid w:val="00E25759"/>
    <w:rsid w:val="00E25CB9"/>
    <w:rsid w:val="00E30375"/>
    <w:rsid w:val="00E31B9A"/>
    <w:rsid w:val="00E355DA"/>
    <w:rsid w:val="00E41282"/>
    <w:rsid w:val="00E41B8F"/>
    <w:rsid w:val="00E42F18"/>
    <w:rsid w:val="00E433BF"/>
    <w:rsid w:val="00E433D2"/>
    <w:rsid w:val="00E44EAE"/>
    <w:rsid w:val="00E45AB4"/>
    <w:rsid w:val="00E4603F"/>
    <w:rsid w:val="00E46C0F"/>
    <w:rsid w:val="00E47C5E"/>
    <w:rsid w:val="00E51BB9"/>
    <w:rsid w:val="00E5578F"/>
    <w:rsid w:val="00E55A8C"/>
    <w:rsid w:val="00E61A41"/>
    <w:rsid w:val="00E62052"/>
    <w:rsid w:val="00E625DE"/>
    <w:rsid w:val="00E62B48"/>
    <w:rsid w:val="00E66A23"/>
    <w:rsid w:val="00E67457"/>
    <w:rsid w:val="00E6795D"/>
    <w:rsid w:val="00E70377"/>
    <w:rsid w:val="00E7350B"/>
    <w:rsid w:val="00E73644"/>
    <w:rsid w:val="00E73EBA"/>
    <w:rsid w:val="00E75467"/>
    <w:rsid w:val="00E7675E"/>
    <w:rsid w:val="00E81C99"/>
    <w:rsid w:val="00E820E6"/>
    <w:rsid w:val="00E8377D"/>
    <w:rsid w:val="00E85017"/>
    <w:rsid w:val="00E872CB"/>
    <w:rsid w:val="00E923EB"/>
    <w:rsid w:val="00E94291"/>
    <w:rsid w:val="00E953F8"/>
    <w:rsid w:val="00E97F44"/>
    <w:rsid w:val="00EA44AF"/>
    <w:rsid w:val="00EA4E85"/>
    <w:rsid w:val="00EA56EE"/>
    <w:rsid w:val="00EA5FC3"/>
    <w:rsid w:val="00EB0656"/>
    <w:rsid w:val="00EB0EFC"/>
    <w:rsid w:val="00EB2BBE"/>
    <w:rsid w:val="00EB2E0F"/>
    <w:rsid w:val="00EC2C6B"/>
    <w:rsid w:val="00EC5851"/>
    <w:rsid w:val="00EC7C80"/>
    <w:rsid w:val="00ED1BC4"/>
    <w:rsid w:val="00ED5B9C"/>
    <w:rsid w:val="00ED622C"/>
    <w:rsid w:val="00ED66EE"/>
    <w:rsid w:val="00EE24D4"/>
    <w:rsid w:val="00EE4A73"/>
    <w:rsid w:val="00EE529E"/>
    <w:rsid w:val="00EE5346"/>
    <w:rsid w:val="00EE5BC3"/>
    <w:rsid w:val="00EF3E21"/>
    <w:rsid w:val="00F01286"/>
    <w:rsid w:val="00F030C0"/>
    <w:rsid w:val="00F030CC"/>
    <w:rsid w:val="00F03818"/>
    <w:rsid w:val="00F120A8"/>
    <w:rsid w:val="00F12F38"/>
    <w:rsid w:val="00F16871"/>
    <w:rsid w:val="00F2284B"/>
    <w:rsid w:val="00F231ED"/>
    <w:rsid w:val="00F23EF4"/>
    <w:rsid w:val="00F253BE"/>
    <w:rsid w:val="00F275A9"/>
    <w:rsid w:val="00F331B4"/>
    <w:rsid w:val="00F35E2D"/>
    <w:rsid w:val="00F37A08"/>
    <w:rsid w:val="00F41162"/>
    <w:rsid w:val="00F47167"/>
    <w:rsid w:val="00F477C4"/>
    <w:rsid w:val="00F5485A"/>
    <w:rsid w:val="00F54E64"/>
    <w:rsid w:val="00F55E44"/>
    <w:rsid w:val="00F56F92"/>
    <w:rsid w:val="00F6079E"/>
    <w:rsid w:val="00F62336"/>
    <w:rsid w:val="00F708E6"/>
    <w:rsid w:val="00F71A68"/>
    <w:rsid w:val="00F74150"/>
    <w:rsid w:val="00F76E15"/>
    <w:rsid w:val="00F840E4"/>
    <w:rsid w:val="00F8792F"/>
    <w:rsid w:val="00F90106"/>
    <w:rsid w:val="00F938EC"/>
    <w:rsid w:val="00F943D5"/>
    <w:rsid w:val="00F946CB"/>
    <w:rsid w:val="00F966EF"/>
    <w:rsid w:val="00F96AEE"/>
    <w:rsid w:val="00FA5CCD"/>
    <w:rsid w:val="00FB2683"/>
    <w:rsid w:val="00FB3ABF"/>
    <w:rsid w:val="00FB6440"/>
    <w:rsid w:val="00FC5340"/>
    <w:rsid w:val="00FC5A1C"/>
    <w:rsid w:val="00FC7602"/>
    <w:rsid w:val="00FD061D"/>
    <w:rsid w:val="00FD3881"/>
    <w:rsid w:val="00FD5398"/>
    <w:rsid w:val="00FD793B"/>
    <w:rsid w:val="00FD795B"/>
    <w:rsid w:val="00FE1252"/>
    <w:rsid w:val="00FE73A1"/>
    <w:rsid w:val="00FF1333"/>
    <w:rsid w:val="00FF50B4"/>
    <w:rsid w:val="00FF64F5"/>
    <w:rsid w:val="00FF6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6FDC11"/>
  <w15:chartTrackingRefBased/>
  <w15:docId w15:val="{CA4A25E8-5B42-4517-A8E2-1861C3CB6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74AB"/>
  </w:style>
  <w:style w:type="paragraph" w:styleId="Heading3">
    <w:name w:val="heading 3"/>
    <w:basedOn w:val="Normal"/>
    <w:link w:val="Heading3Char"/>
    <w:uiPriority w:val="9"/>
    <w:qFormat/>
    <w:rsid w:val="007F0FF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B701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E820E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1638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A91AC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1AC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91AC3"/>
    <w:pPr>
      <w:spacing w:line="48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91AC3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A91AC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1AC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837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837D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C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CB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6E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EAC"/>
  </w:style>
  <w:style w:type="paragraph" w:styleId="Footer">
    <w:name w:val="footer"/>
    <w:basedOn w:val="Normal"/>
    <w:link w:val="FooterChar"/>
    <w:uiPriority w:val="99"/>
    <w:unhideWhenUsed/>
    <w:rsid w:val="003B6E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EAC"/>
  </w:style>
  <w:style w:type="character" w:customStyle="1" w:styleId="docsum-authors">
    <w:name w:val="docsum-authors"/>
    <w:basedOn w:val="DefaultParagraphFont"/>
    <w:rsid w:val="003C52D7"/>
  </w:style>
  <w:style w:type="character" w:customStyle="1" w:styleId="docsum-journal-citation">
    <w:name w:val="docsum-journal-citation"/>
    <w:basedOn w:val="DefaultParagraphFont"/>
    <w:rsid w:val="003C52D7"/>
  </w:style>
  <w:style w:type="character" w:customStyle="1" w:styleId="citation-part">
    <w:name w:val="citation-part"/>
    <w:basedOn w:val="DefaultParagraphFont"/>
    <w:rsid w:val="003C52D7"/>
  </w:style>
  <w:style w:type="character" w:customStyle="1" w:styleId="docsum-pmid">
    <w:name w:val="docsum-pmid"/>
    <w:basedOn w:val="DefaultParagraphFont"/>
    <w:rsid w:val="003C52D7"/>
  </w:style>
  <w:style w:type="character" w:customStyle="1" w:styleId="free-resources">
    <w:name w:val="free-resources"/>
    <w:basedOn w:val="DefaultParagraphFont"/>
    <w:rsid w:val="003C52D7"/>
  </w:style>
  <w:style w:type="character" w:customStyle="1" w:styleId="position-number">
    <w:name w:val="position-number"/>
    <w:basedOn w:val="DefaultParagraphFont"/>
    <w:rsid w:val="00265966"/>
  </w:style>
  <w:style w:type="character" w:customStyle="1" w:styleId="identifier">
    <w:name w:val="identifier"/>
    <w:basedOn w:val="DefaultParagraphFont"/>
    <w:rsid w:val="00AD52C8"/>
  </w:style>
  <w:style w:type="character" w:customStyle="1" w:styleId="id-label">
    <w:name w:val="id-label"/>
    <w:basedOn w:val="DefaultParagraphFont"/>
    <w:rsid w:val="00E45AB4"/>
  </w:style>
  <w:style w:type="paragraph" w:styleId="ListParagraph">
    <w:name w:val="List Paragraph"/>
    <w:basedOn w:val="Normal"/>
    <w:uiPriority w:val="34"/>
    <w:qFormat/>
    <w:rsid w:val="003F54A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7428F"/>
  </w:style>
  <w:style w:type="character" w:customStyle="1" w:styleId="Heading3Char">
    <w:name w:val="Heading 3 Char"/>
    <w:basedOn w:val="DefaultParagraphFont"/>
    <w:link w:val="Heading3"/>
    <w:uiPriority w:val="9"/>
    <w:rsid w:val="007F0FFA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1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45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4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26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0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1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1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79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378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200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282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10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6420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0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92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55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2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3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9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6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6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99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8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11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2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7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1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37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6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88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8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2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31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44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9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4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91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9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8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233082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57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03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9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38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31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95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1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2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6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488655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665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30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03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3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52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4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61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80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3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2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78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63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00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17869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6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69B8B2-1C79-418F-AD96-71E6924653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34</Words>
  <Characters>874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ang Wang</dc:creator>
  <cp:keywords/>
  <dc:description/>
  <cp:lastModifiedBy>Deepak Raj Ravi, Integra-PDY, IN</cp:lastModifiedBy>
  <cp:revision>2</cp:revision>
  <cp:lastPrinted>2022-01-26T10:08:00Z</cp:lastPrinted>
  <dcterms:created xsi:type="dcterms:W3CDTF">2022-05-03T12:46:00Z</dcterms:created>
  <dcterms:modified xsi:type="dcterms:W3CDTF">2022-05-03T12:46:00Z</dcterms:modified>
</cp:coreProperties>
</file>